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7FAA2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Supplemental Figure 1.</w:t>
      </w:r>
    </w:p>
    <w:p w14:paraId="7AA6C3DB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tbl>
      <w:tblPr>
        <w:tblW w:w="7694" w:type="dxa"/>
        <w:tblInd w:w="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480"/>
        <w:gridCol w:w="521"/>
        <w:gridCol w:w="521"/>
        <w:gridCol w:w="230"/>
        <w:gridCol w:w="263"/>
        <w:gridCol w:w="304"/>
        <w:gridCol w:w="189"/>
        <w:gridCol w:w="493"/>
        <w:gridCol w:w="493"/>
        <w:gridCol w:w="480"/>
        <w:gridCol w:w="620"/>
        <w:gridCol w:w="620"/>
        <w:gridCol w:w="620"/>
      </w:tblGrid>
      <w:tr w:rsidR="005B1691" w14:paraId="53275F73" w14:textId="77777777" w:rsidTr="005B1691">
        <w:trPr>
          <w:trHeight w:val="312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B4B2CD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sz w:val="26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3C4142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A05232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7E4478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15969F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40224F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sz w:val="26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7114A8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32307F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7B4C35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5B1691" w14:paraId="7AFFB8D6" w14:textId="77777777" w:rsidTr="005B1691">
        <w:trPr>
          <w:trHeight w:val="312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5A295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9BB05DF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6DD0A6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68E451A7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301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1D5DC5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otal chest pain patients screened</w:t>
            </w:r>
          </w:p>
        </w:tc>
        <w:tc>
          <w:tcPr>
            <w:tcW w:w="480" w:type="dxa"/>
            <w:noWrap/>
            <w:vAlign w:val="bottom"/>
            <w:hideMark/>
          </w:tcPr>
          <w:p w14:paraId="73A309D5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0BD243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3234B4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C32A4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</w:p>
        </w:tc>
      </w:tr>
      <w:tr w:rsidR="005B1691" w14:paraId="35232336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2D2DE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D40627E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A0F5F6E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7ACCC8C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301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D3EDDD3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6"/>
                <w:szCs w:val="18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8"/>
              </w:rPr>
              <w:t>n</w:t>
            </w:r>
            <w:r>
              <w:rPr>
                <w:rFonts w:cstheme="minorHAnsi"/>
                <w:color w:val="000000" w:themeColor="text1"/>
                <w:sz w:val="16"/>
                <w:szCs w:val="18"/>
              </w:rPr>
              <w:t xml:space="preserve"> = 1211)</w:t>
            </w:r>
          </w:p>
        </w:tc>
        <w:tc>
          <w:tcPr>
            <w:tcW w:w="480" w:type="dxa"/>
            <w:noWrap/>
            <w:vAlign w:val="bottom"/>
            <w:hideMark/>
          </w:tcPr>
          <w:p w14:paraId="0FD09A3B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0B9943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7A77C01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148CF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5B684A3B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AABAE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468FC9D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AAFFB09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2C3E669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70F31615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gridSpan w:val="2"/>
            <w:noWrap/>
            <w:vAlign w:val="bottom"/>
            <w:hideMark/>
          </w:tcPr>
          <w:p w14:paraId="38A3124C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263" w:type="dxa"/>
            <w:noWrap/>
            <w:vAlign w:val="bottom"/>
            <w:hideMark/>
          </w:tcPr>
          <w:p w14:paraId="6301D26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F10591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93" w:type="dxa"/>
            <w:noWrap/>
            <w:vAlign w:val="bottom"/>
            <w:hideMark/>
          </w:tcPr>
          <w:p w14:paraId="546F7134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493" w:type="dxa"/>
            <w:noWrap/>
            <w:vAlign w:val="bottom"/>
            <w:hideMark/>
          </w:tcPr>
          <w:p w14:paraId="5256B67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63A23C75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1F636C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DA18907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2A59C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1FCC9F64" w14:textId="77777777" w:rsidTr="005B1691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49D50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543E4C6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8AC4A2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44A6C72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4D32704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230ABA4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noWrap/>
            <w:vAlign w:val="bottom"/>
            <w:hideMark/>
          </w:tcPr>
          <w:p w14:paraId="6D98DEC7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A75FD9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08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14BC81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xcluded because of non-coronary chest pain</w:t>
            </w:r>
          </w:p>
        </w:tc>
        <w:tc>
          <w:tcPr>
            <w:tcW w:w="620" w:type="dxa"/>
            <w:noWrap/>
            <w:vAlign w:val="bottom"/>
            <w:hideMark/>
          </w:tcPr>
          <w:p w14:paraId="2290954E" w14:textId="77777777" w:rsidR="005B1691" w:rsidRDefault="005B1691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C8F27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</w:p>
        </w:tc>
      </w:tr>
      <w:tr w:rsidR="005B1691" w14:paraId="2B6A9225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B791A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B318FA5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7760856E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4CEBBAA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0A6495E0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4FD679D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noWrap/>
            <w:vAlign w:val="bottom"/>
            <w:hideMark/>
          </w:tcPr>
          <w:p w14:paraId="720DAB5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72E7D9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 </w:t>
            </w:r>
          </w:p>
        </w:tc>
        <w:tc>
          <w:tcPr>
            <w:tcW w:w="20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352F00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n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= 300)</w:t>
            </w:r>
          </w:p>
        </w:tc>
        <w:tc>
          <w:tcPr>
            <w:tcW w:w="620" w:type="dxa"/>
            <w:noWrap/>
            <w:vAlign w:val="bottom"/>
            <w:hideMark/>
          </w:tcPr>
          <w:p w14:paraId="1358CB33" w14:textId="77777777" w:rsidR="005B1691" w:rsidRDefault="005B169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81FD8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4BD38975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557FB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ABCF70C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E5E7069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280B38F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51947CB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488192C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noWrap/>
            <w:vAlign w:val="bottom"/>
            <w:hideMark/>
          </w:tcPr>
          <w:p w14:paraId="2DE7F63E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DE733A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93" w:type="dxa"/>
            <w:noWrap/>
            <w:vAlign w:val="bottom"/>
            <w:hideMark/>
          </w:tcPr>
          <w:p w14:paraId="0EF75596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493" w:type="dxa"/>
            <w:noWrap/>
            <w:vAlign w:val="bottom"/>
            <w:hideMark/>
          </w:tcPr>
          <w:p w14:paraId="419B02F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72CE267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9A6371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89C261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D9400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74830C72" w14:textId="77777777" w:rsidTr="005B1691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D35F5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61BB36C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FBF11A5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7014D7D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6AA9E27E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1262F86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noWrap/>
            <w:vAlign w:val="bottom"/>
            <w:hideMark/>
          </w:tcPr>
          <w:p w14:paraId="79DF7DB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E61B6A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08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B66DD3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ther causes for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xclusion</w:t>
            </w:r>
            <w:r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0" w:type="dxa"/>
            <w:noWrap/>
            <w:vAlign w:val="bottom"/>
            <w:hideMark/>
          </w:tcPr>
          <w:p w14:paraId="24A019F6" w14:textId="77777777" w:rsidR="005B1691" w:rsidRDefault="005B1691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0B1D5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</w:p>
        </w:tc>
      </w:tr>
      <w:tr w:rsidR="005B1691" w14:paraId="5B4C8BD4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169F9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9CB5957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92F16F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0E9058E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52AF2341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23E85B31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noWrap/>
            <w:vAlign w:val="bottom"/>
            <w:hideMark/>
          </w:tcPr>
          <w:p w14:paraId="23FF33D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741B5E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 </w:t>
            </w:r>
          </w:p>
        </w:tc>
        <w:tc>
          <w:tcPr>
            <w:tcW w:w="20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14AA656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n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= 40)</w:t>
            </w:r>
          </w:p>
        </w:tc>
        <w:tc>
          <w:tcPr>
            <w:tcW w:w="620" w:type="dxa"/>
            <w:noWrap/>
            <w:vAlign w:val="bottom"/>
            <w:hideMark/>
          </w:tcPr>
          <w:p w14:paraId="37DC0C22" w14:textId="77777777" w:rsidR="005B1691" w:rsidRDefault="005B169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A347E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6E37C262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D3DDA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55A9503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7F134C2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225CAF7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40620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BE5A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6CE79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BF3D0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55624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68C47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48C05A8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65DEBF9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C327DC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F4E33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590FA97F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90ADB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7D926B11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7522609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42E04C9C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3014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E7C8BA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uspected coronary chest pain patients included in the RACS stud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0C490F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65B94DA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26A1ED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2E58C1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</w:p>
        </w:tc>
      </w:tr>
      <w:tr w:rsidR="005B1691" w14:paraId="3D1B1B31" w14:textId="77777777" w:rsidTr="005B1691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6659F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9D56199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A0E067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A116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1AECB8" w14:textId="77777777" w:rsidR="005B1691" w:rsidRDefault="005B1691">
            <w:pPr>
              <w:spacing w:after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F8272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00415D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57C66B76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57AF6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  <w:lang w:val="en-US"/>
              </w:rPr>
            </w:pPr>
          </w:p>
        </w:tc>
      </w:tr>
      <w:tr w:rsidR="005B1691" w14:paraId="54EE9E99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EE8F6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F6C0E1F" w14:textId="77777777" w:rsidR="005B1691" w:rsidRDefault="005B169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F666C31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57515EBA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3014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F7FC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</w:rPr>
              <w:t>n</w:t>
            </w:r>
            <w:r>
              <w:rPr>
                <w:rFonts w:cstheme="minorHAnsi"/>
                <w:color w:val="000000" w:themeColor="text1"/>
                <w:sz w:val="16"/>
              </w:rPr>
              <w:t xml:space="preserve"> = 871)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556666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0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646277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C646328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CE373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053C143F" w14:textId="77777777" w:rsidTr="005B1691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73C08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4D6E0B1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2769B5A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5B32963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521" w:type="dxa"/>
            <w:noWrap/>
            <w:vAlign w:val="bottom"/>
            <w:hideMark/>
          </w:tcPr>
          <w:p w14:paraId="3EBAE4D3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gridSpan w:val="2"/>
            <w:noWrap/>
            <w:vAlign w:val="bottom"/>
            <w:hideMark/>
          </w:tcPr>
          <w:p w14:paraId="22E948B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263" w:type="dxa"/>
            <w:noWrap/>
            <w:vAlign w:val="bottom"/>
            <w:hideMark/>
          </w:tcPr>
          <w:p w14:paraId="6A9895E9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3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BBF344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682" w:type="dxa"/>
            <w:gridSpan w:val="2"/>
            <w:noWrap/>
            <w:vAlign w:val="bottom"/>
            <w:hideMark/>
          </w:tcPr>
          <w:p w14:paraId="17707FED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493" w:type="dxa"/>
            <w:noWrap/>
            <w:vAlign w:val="bottom"/>
            <w:hideMark/>
          </w:tcPr>
          <w:p w14:paraId="51E86344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5B34FC12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AB72C9C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0372FFF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8FC83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26788380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170E7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53AB7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A4E6F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A488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7D5B1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75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DAA6F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5AF0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304" w:type="dxa"/>
            <w:noWrap/>
            <w:vAlign w:val="bottom"/>
            <w:hideMark/>
          </w:tcPr>
          <w:p w14:paraId="581D7158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6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9213BB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BFA2D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52F5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406D33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A2275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8AFAD" w14:textId="77777777" w:rsidR="005B1691" w:rsidRDefault="005B169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</w:tr>
      <w:tr w:rsidR="005B1691" w14:paraId="4EDEF48D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97E84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796ED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TEMI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45B712" w14:textId="77777777" w:rsidR="005B1691" w:rsidRDefault="005B169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D177C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NSTEMI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CAEA1B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304" w:type="dxa"/>
            <w:noWrap/>
            <w:vAlign w:val="bottom"/>
            <w:hideMark/>
          </w:tcPr>
          <w:p w14:paraId="1E83E39B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11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F63F6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UAP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6AA61C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26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386E4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6"/>
              </w:rPr>
            </w:pPr>
            <w:r>
              <w:rPr>
                <w:rFonts w:cstheme="minorHAnsi"/>
                <w:color w:val="000000" w:themeColor="text1"/>
              </w:rPr>
              <w:t>Non-AC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AC973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B1691" w14:paraId="2C4DE92C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8B2C4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EF879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n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= 131 </w:t>
            </w:r>
            <w:proofErr w:type="gramStart"/>
            <w:r>
              <w:rPr>
                <w:rFonts w:cstheme="minorHAnsi"/>
                <w:color w:val="000000" w:themeColor="text1"/>
                <w:sz w:val="16"/>
                <w:szCs w:val="16"/>
              </w:rPr>
              <w:t>-  15.0</w:t>
            </w:r>
            <w:proofErr w:type="gramEnd"/>
            <w:r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F09AD" w14:textId="77777777" w:rsidR="005B1691" w:rsidRDefault="005B169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33C3E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>n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= 255 - 29.3%)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EADCE2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4" w:type="dxa"/>
            <w:noWrap/>
            <w:vAlign w:val="bottom"/>
            <w:hideMark/>
          </w:tcPr>
          <w:p w14:paraId="24289315" w14:textId="77777777" w:rsidR="005B1691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F6352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>n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= 82 -   9.4%)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B220B2" w14:textId="77777777" w:rsidR="005B1691" w:rsidRDefault="005B1691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D39AF" w14:textId="77777777" w:rsidR="005B1691" w:rsidRDefault="005B169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i/>
                <w:color w:val="000000" w:themeColor="text1"/>
                <w:sz w:val="16"/>
                <w:szCs w:val="16"/>
              </w:rPr>
              <w:t>n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= 403 -46.3%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AD36E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5B1691" w14:paraId="48D3D609" w14:textId="77777777" w:rsidTr="005B1691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F6F807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960379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103E7B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sz w:val="26"/>
                <w:szCs w:val="20"/>
              </w:rPr>
            </w:pP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9C289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8D10B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sz w:val="26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A87393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66D3D9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A1900" w14:textId="77777777" w:rsidR="005B1691" w:rsidRDefault="005B1691">
            <w:pPr>
              <w:spacing w:after="0" w:line="240" w:lineRule="auto"/>
              <w:rPr>
                <w:rFonts w:cstheme="minorHAnsi"/>
                <w:color w:val="000000" w:themeColor="text1"/>
                <w:sz w:val="26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FE07DE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8094A7" w14:textId="77777777" w:rsidR="005B1691" w:rsidRDefault="005B1691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01C6EB6B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14:paraId="47421AAC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lang w:val="en-US"/>
        </w:rPr>
      </w:pPr>
      <w:r>
        <w:rPr>
          <w:rFonts w:cstheme="minorHAnsi"/>
          <w:bCs/>
          <w:color w:val="000000" w:themeColor="text1"/>
          <w:lang w:val="en-US"/>
        </w:rPr>
        <w:t>Abbreviations: RACS</w:t>
      </w:r>
      <w:proofErr w:type="gramStart"/>
      <w:r>
        <w:rPr>
          <w:rFonts w:cstheme="minorHAnsi"/>
          <w:bCs/>
          <w:color w:val="000000" w:themeColor="text1"/>
          <w:lang w:val="en-US"/>
        </w:rPr>
        <w:t>=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”Risk</w:t>
      </w:r>
      <w:proofErr w:type="gramEnd"/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Markers in the Acute Coronary Syndrome”. STEMI=ST-elevation myocardial infarction.</w:t>
      </w:r>
    </w:p>
    <w:p w14:paraId="4E06182B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lang w:val="en-US"/>
        </w:rPr>
      </w:pPr>
      <w:r>
        <w:rPr>
          <w:rFonts w:cstheme="minorHAnsi"/>
          <w:bCs/>
          <w:color w:val="000000" w:themeColor="text1"/>
          <w:lang w:val="en-US"/>
        </w:rPr>
        <w:t>NSTEMI=</w:t>
      </w:r>
      <w:proofErr w:type="gramStart"/>
      <w:r>
        <w:rPr>
          <w:rFonts w:cstheme="minorHAnsi"/>
          <w:bCs/>
          <w:color w:val="000000" w:themeColor="text1"/>
          <w:lang w:val="en-US"/>
        </w:rPr>
        <w:t>Non-ST</w:t>
      </w:r>
      <w:proofErr w:type="gramEnd"/>
      <w:r>
        <w:rPr>
          <w:rFonts w:cstheme="minorHAnsi"/>
          <w:bCs/>
          <w:color w:val="000000" w:themeColor="text1"/>
          <w:lang w:val="en-US"/>
        </w:rPr>
        <w:t>-elevation myocardial infarction. UAP=Unstable angina pectoris. Non-ACS=</w:t>
      </w:r>
      <w:proofErr w:type="gramStart"/>
      <w:r>
        <w:rPr>
          <w:rFonts w:cstheme="minorHAnsi"/>
          <w:bCs/>
          <w:color w:val="000000" w:themeColor="text1"/>
          <w:lang w:val="en-US"/>
        </w:rPr>
        <w:t>Non-acute</w:t>
      </w:r>
      <w:proofErr w:type="gramEnd"/>
      <w:r>
        <w:rPr>
          <w:rFonts w:cstheme="minorHAnsi"/>
          <w:bCs/>
          <w:color w:val="000000" w:themeColor="text1"/>
          <w:lang w:val="en-US"/>
        </w:rPr>
        <w:t xml:space="preserve"> coronary syndrome.</w:t>
      </w:r>
    </w:p>
    <w:p w14:paraId="5ADA18BD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14:paraId="7BF3F2CF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58B6DB78" w14:textId="77777777" w:rsidR="005B1691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7334C050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4FCC80E6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25096E5B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7A39283F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4893B708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1ABC5E0F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5937C95F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2E558720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4B08F73C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007D533D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03446091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400D4D9C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63F9DF3F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1F26FB2B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4F861A0A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6949A424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648D758B" w14:textId="77777777" w:rsidR="00EC7AF9" w:rsidRDefault="00EC7AF9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FF0000"/>
          <w:lang w:val="en-US"/>
        </w:rPr>
      </w:pPr>
    </w:p>
    <w:p w14:paraId="7A0E7690" w14:textId="6D4754CF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  <w:r w:rsidRPr="00EC7AF9">
        <w:rPr>
          <w:rFonts w:cstheme="minorHAnsi"/>
          <w:b/>
          <w:lang w:val="en-US"/>
        </w:rPr>
        <w:lastRenderedPageBreak/>
        <w:t>Supplemental Figure 2.</w:t>
      </w:r>
    </w:p>
    <w:p w14:paraId="17E768B4" w14:textId="55918E05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  <w:r w:rsidRPr="00EC7AF9">
        <w:rPr>
          <w:noProof/>
        </w:rPr>
        <w:drawing>
          <wp:inline distT="0" distB="0" distL="0" distR="0" wp14:anchorId="3406FF96" wp14:editId="003194CA">
            <wp:extent cx="5760720" cy="4320540"/>
            <wp:effectExtent l="0" t="0" r="0" b="3810"/>
            <wp:docPr id="1" name="Bilde 1" descr="A diagram of a number of vess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" descr="A diagram of a number of vesse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87492" w14:textId="77777777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108CBAD7" w14:textId="77777777" w:rsidR="005B1691" w:rsidRPr="00EC7AF9" w:rsidRDefault="005B1691" w:rsidP="005B1691">
      <w:pPr>
        <w:pStyle w:val="Ingenmellomrom"/>
        <w:numPr>
          <w:ilvl w:val="0"/>
          <w:numId w:val="2"/>
        </w:numPr>
      </w:pPr>
      <w:r w:rsidRPr="00EC7AF9">
        <w:t xml:space="preserve">The figure shows similar distributions of </w:t>
      </w:r>
      <w:r w:rsidRPr="00EC7AF9">
        <w:rPr>
          <w:rFonts w:ascii="Times New Roman" w:eastAsia="Calibri" w:hAnsi="Times New Roman" w:cs="Times New Roman"/>
          <w:bCs/>
          <w:sz w:val="24"/>
          <w:szCs w:val="24"/>
        </w:rPr>
        <w:t>log</w:t>
      </w:r>
      <w:r w:rsidRPr="00EC7AF9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e</w:t>
      </w:r>
      <w:r w:rsidRPr="00EC7AF9">
        <w:t xml:space="preserve"> </w:t>
      </w:r>
      <w:proofErr w:type="gramStart"/>
      <w:r w:rsidRPr="00EC7AF9">
        <w:t>CCL18</w:t>
      </w:r>
      <w:proofErr w:type="gramEnd"/>
    </w:p>
    <w:p w14:paraId="01E88D9F" w14:textId="77777777" w:rsidR="005B1691" w:rsidRPr="00EC7AF9" w:rsidRDefault="005B1691" w:rsidP="005B1691">
      <w:pPr>
        <w:pStyle w:val="Ingenmellomrom"/>
        <w:ind w:left="720"/>
      </w:pPr>
      <w:r w:rsidRPr="00EC7AF9">
        <w:t xml:space="preserve"> across the number of diseased vessels.</w:t>
      </w:r>
    </w:p>
    <w:p w14:paraId="518DB320" w14:textId="77777777" w:rsidR="005B1691" w:rsidRPr="00EC7AF9" w:rsidRDefault="005B1691" w:rsidP="005B1691">
      <w:pPr>
        <w:pStyle w:val="Ingenmellomrom"/>
        <w:numPr>
          <w:ilvl w:val="0"/>
          <w:numId w:val="2"/>
        </w:numPr>
      </w:pPr>
      <w:r w:rsidRPr="00EC7AF9">
        <w:t xml:space="preserve">There is no evidence of </w:t>
      </w:r>
      <w:r w:rsidRPr="00EC7AF9">
        <w:rPr>
          <w:rFonts w:ascii="Times New Roman" w:eastAsia="Calibri" w:hAnsi="Times New Roman" w:cs="Times New Roman"/>
          <w:bCs/>
          <w:sz w:val="24"/>
          <w:szCs w:val="24"/>
        </w:rPr>
        <w:t>log</w:t>
      </w:r>
      <w:r w:rsidRPr="00EC7AF9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e</w:t>
      </w:r>
      <w:r w:rsidRPr="00EC7AF9">
        <w:t xml:space="preserve"> CCL18 depending on the </w:t>
      </w:r>
    </w:p>
    <w:p w14:paraId="441DAC77" w14:textId="77777777" w:rsidR="005B1691" w:rsidRPr="00EC7AF9" w:rsidRDefault="005B1691" w:rsidP="005B1691">
      <w:pPr>
        <w:pStyle w:val="Ingenmellomrom"/>
        <w:ind w:left="720"/>
      </w:pPr>
      <w:r w:rsidRPr="00EC7AF9">
        <w:t>number of diseased vessels (Kruskal-</w:t>
      </w:r>
      <w:proofErr w:type="gramStart"/>
      <w:r w:rsidRPr="00EC7AF9">
        <w:t>Wallis</w:t>
      </w:r>
      <w:proofErr w:type="gramEnd"/>
      <w:r w:rsidRPr="00EC7AF9">
        <w:t xml:space="preserve"> test p-value = 0.96).</w:t>
      </w:r>
    </w:p>
    <w:p w14:paraId="0DD67015" w14:textId="77777777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086CDE9B" w14:textId="77777777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596835FD" w14:textId="77777777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  <w:sectPr w:rsidR="005B1691" w:rsidRPr="00EC7AF9" w:rsidSect="005B1691">
          <w:footerReference w:type="even" r:id="rId8"/>
          <w:footerReference w:type="default" r:id="rId9"/>
          <w:footerReference w:type="firs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16E39E8" w14:textId="36CD513E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C7AF9">
        <w:rPr>
          <w:rFonts w:cstheme="minorHAnsi"/>
          <w:b/>
          <w:lang w:val="en-US"/>
        </w:rPr>
        <w:lastRenderedPageBreak/>
        <w:t xml:space="preserve">Supplemental Table 1. </w:t>
      </w:r>
      <w:r w:rsidRPr="00EC7AF9">
        <w:rPr>
          <w:rFonts w:cstheme="minorHAnsi"/>
          <w:lang w:val="en-US"/>
        </w:rPr>
        <w:t xml:space="preserve">Baseline characteristics in 386 patients with </w:t>
      </w:r>
      <w:proofErr w:type="spellStart"/>
      <w:r w:rsidRPr="00EC7AF9">
        <w:rPr>
          <w:rFonts w:cstheme="minorHAnsi"/>
          <w:lang w:val="en-US"/>
        </w:rPr>
        <w:t>TnT</w:t>
      </w:r>
      <w:proofErr w:type="spellEnd"/>
      <w:r w:rsidRPr="00EC7AF9">
        <w:rPr>
          <w:rFonts w:cstheme="minorHAnsi"/>
          <w:lang w:val="en-US"/>
        </w:rPr>
        <w:t xml:space="preserve"> &gt; 50 ng/L, arranged in quartiles (Q) of CCL18, measured in arbitrary units (AU). Blood samples from 374 patients were available for measurement of CCL18.</w:t>
      </w:r>
    </w:p>
    <w:tbl>
      <w:tblPr>
        <w:tblW w:w="31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6"/>
        <w:gridCol w:w="1745"/>
        <w:gridCol w:w="1874"/>
        <w:gridCol w:w="1869"/>
        <w:gridCol w:w="6608"/>
        <w:gridCol w:w="2698"/>
        <w:gridCol w:w="2890"/>
      </w:tblGrid>
      <w:tr w:rsidR="00EC7AF9" w:rsidRPr="00EC7AF9" w14:paraId="07C6C6DE" w14:textId="77777777" w:rsidTr="005B1691">
        <w:trPr>
          <w:trHeight w:val="250"/>
        </w:trPr>
        <w:tc>
          <w:tcPr>
            <w:tcW w:w="13996" w:type="dxa"/>
            <w:noWrap/>
            <w:vAlign w:val="bottom"/>
          </w:tcPr>
          <w:p w14:paraId="3CB0499B" w14:textId="77777777" w:rsidR="005B1691" w:rsidRPr="00EC7AF9" w:rsidRDefault="005B1691">
            <w:pPr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745" w:type="dxa"/>
            <w:noWrap/>
            <w:vAlign w:val="bottom"/>
          </w:tcPr>
          <w:p w14:paraId="52048E5B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13D62B1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1A404975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2F4ECC25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7CFA7B95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proofErr w:type="spellStart"/>
            <w:r w:rsidRPr="00EC7AF9">
              <w:rPr>
                <w:rFonts w:eastAsia="Times New Roman" w:cstheme="minorHAnsi"/>
                <w:lang w:eastAsia="nb-NO"/>
              </w:rPr>
              <w:t>p_value</w:t>
            </w:r>
            <w:proofErr w:type="spellEnd"/>
          </w:p>
        </w:tc>
        <w:tc>
          <w:tcPr>
            <w:tcW w:w="2890" w:type="dxa"/>
            <w:noWrap/>
            <w:vAlign w:val="bottom"/>
            <w:hideMark/>
          </w:tcPr>
          <w:p w14:paraId="306402A8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 xml:space="preserve">total </w:t>
            </w:r>
          </w:p>
        </w:tc>
      </w:tr>
      <w:tr w:rsidR="00EC7AF9" w:rsidRPr="00EC7AF9" w14:paraId="2C502EFF" w14:textId="77777777" w:rsidTr="005B1691">
        <w:trPr>
          <w:trHeight w:val="250"/>
        </w:trPr>
        <w:tc>
          <w:tcPr>
            <w:tcW w:w="13996" w:type="dxa"/>
            <w:noWrap/>
            <w:vAlign w:val="bottom"/>
            <w:hideMark/>
          </w:tcPr>
          <w:tbl>
            <w:tblPr>
              <w:tblW w:w="138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83"/>
              <w:gridCol w:w="1969"/>
              <w:gridCol w:w="2109"/>
              <w:gridCol w:w="2145"/>
              <w:gridCol w:w="2214"/>
              <w:gridCol w:w="1126"/>
              <w:gridCol w:w="2110"/>
            </w:tblGrid>
            <w:tr w:rsidR="00EC7AF9" w:rsidRPr="00EC7AF9" w14:paraId="6701B54B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FC7F256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64A8B63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1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763484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2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76D7AB2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3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4ACD99D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4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4C946AA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p_value</w:t>
                  </w:r>
                  <w:proofErr w:type="spellEnd"/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4CC91C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total </w:t>
                  </w:r>
                </w:p>
              </w:tc>
            </w:tr>
            <w:tr w:rsidR="00EC7AF9" w:rsidRPr="00EC7AF9" w14:paraId="4D524B0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794E007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356347F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 xml:space="preserve">(n </w:t>
                  </w:r>
                  <w:proofErr w:type="gramStart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=  93</w:t>
                  </w:r>
                  <w:proofErr w:type="gramEnd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CCC4C8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 xml:space="preserve">(n </w:t>
                  </w:r>
                  <w:proofErr w:type="gramStart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=  94</w:t>
                  </w:r>
                  <w:proofErr w:type="gramEnd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04A1D9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 xml:space="preserve">(n </w:t>
                  </w:r>
                  <w:proofErr w:type="gramStart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=  94</w:t>
                  </w:r>
                  <w:proofErr w:type="gramEnd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5022BFC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 xml:space="preserve">(n </w:t>
                  </w:r>
                  <w:proofErr w:type="gramStart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=  93</w:t>
                  </w:r>
                  <w:proofErr w:type="gramEnd"/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6023DD74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AF392C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374)</w:t>
                  </w:r>
                </w:p>
              </w:tc>
            </w:tr>
            <w:tr w:rsidR="00EC7AF9" w:rsidRPr="00EC7AF9" w14:paraId="49FF42B6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91660D4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PARC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ngm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)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1A8D91D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6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3.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8.7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441FA88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9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2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19.3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0D907C2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46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37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57.6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7AF8112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00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77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244.8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9B7D4D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3C6D591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26.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5.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65.8 )</w:t>
                  </w:r>
                </w:p>
              </w:tc>
            </w:tr>
            <w:tr w:rsidR="00EC7AF9" w:rsidRPr="00EC7AF9" w14:paraId="45340637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0AF0FEA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ge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year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)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37026F0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7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1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5.6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736961E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2.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9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0.7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CDD2A3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5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6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2.6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3BA9576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4.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5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2.9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6A8BA31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09FCE04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2.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0.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1.3 )</w:t>
                  </w:r>
                </w:p>
              </w:tc>
            </w:tr>
            <w:tr w:rsidR="00EC7AF9" w:rsidRPr="00EC7AF9" w14:paraId="3020A05D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77DF3555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Male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490DF76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3.4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7D968F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1.7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A9C7BD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2.3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50478BB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4.1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63C8F16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16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2EE2068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5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7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76DF8510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EB4E247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i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Risk markers: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2C59BD79" w14:textId="77777777" w:rsidR="005B1691" w:rsidRPr="00EC7AF9" w:rsidRDefault="005B1691">
                  <w:pPr>
                    <w:rPr>
                      <w:rFonts w:eastAsia="Times New Roman" w:cstheme="minorHAnsi"/>
                      <w:i/>
                      <w:lang w:eastAsia="nb-NO"/>
                    </w:rPr>
                  </w:pP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09C69238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1E417DB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4673F829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6A04214C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3B7E49BC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</w:tr>
            <w:tr w:rsidR="00EC7AF9" w:rsidRPr="00EC7AF9" w14:paraId="78481AD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7800B9DC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h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-CRP mg/L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4EE7214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.7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13F4CAC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.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9.6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115202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8.8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27F071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.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35.0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2E3F69B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1C7C7C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6.0 )</w:t>
                  </w:r>
                </w:p>
              </w:tc>
            </w:tr>
            <w:tr w:rsidR="00EC7AF9" w:rsidRPr="00EC7AF9" w14:paraId="31925D5A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013BC757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BNP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g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L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6D5AFE7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7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297.0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56E1EFD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5.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8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291.0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4BB7FE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6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1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461.5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8265E2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4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1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36.0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2F65EC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109EA7A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7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4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416.0 )</w:t>
                  </w:r>
                </w:p>
              </w:tc>
            </w:tr>
            <w:tr w:rsidR="00EC7AF9" w:rsidRPr="00EC7AF9" w14:paraId="5128D7C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7141B90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eGFR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ml/min/1.73m2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3972434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4.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8.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8.1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6F8C883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3.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8.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7.4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7D5346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1.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7.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1.1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7EC5960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6.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7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1.5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7D1AC8B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0793EE4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3.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8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6.7 )</w:t>
                  </w:r>
                </w:p>
              </w:tc>
            </w:tr>
            <w:tr w:rsidR="00EC7AF9" w:rsidRPr="00EC7AF9" w14:paraId="70B0C083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26EA0FA2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Total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ch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.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m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L)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7C6691B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2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05F2025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4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0506EB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5.8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8B340C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0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2FC9399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0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2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5B3E04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1 )</w:t>
                  </w:r>
                </w:p>
              </w:tc>
            </w:tr>
            <w:tr w:rsidR="00EC7AF9" w:rsidRPr="00EC7AF9" w14:paraId="7BF24B4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7D659ED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TnT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&gt; 10 ng/L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0544A82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5F3857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5A54AB0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7D331D1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2CEFCF80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06F83AB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7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41C2528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1940100F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i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Smoking: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49B4DAC0" w14:textId="77777777" w:rsidR="005B1691" w:rsidRPr="00EC7AF9" w:rsidRDefault="005B1691">
                  <w:pPr>
                    <w:rPr>
                      <w:rFonts w:eastAsia="Times New Roman" w:cstheme="minorHAnsi"/>
                      <w:i/>
                      <w:lang w:eastAsia="nb-NO"/>
                    </w:rPr>
                  </w:pP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A38E6A5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3F51B30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5D20D2B5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4F4054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47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1F792A9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</w:tr>
            <w:tr w:rsidR="00EC7AF9" w:rsidRPr="00EC7AF9" w14:paraId="0ECC8C7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6E41B78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Never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smoked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07FEA70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7.9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4F5BA37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099B153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5.1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D8920D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5.4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30BEA83C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1D48D97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2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2.6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455D048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8368FD2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Current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smoker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4038412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8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49287B8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0.8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117449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1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64AEC27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9.3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F686F16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047A568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8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2C5ABAA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B243B30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Exsmoker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47FF82E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04D589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7.2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24C8B0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8.7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6D7F1E4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5.1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40BA7319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4BDE5B2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5.5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5CB736C7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2FB8A02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Hypertension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58E56E3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4.4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74C2BAC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4.6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6D83587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4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62E61C8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4.0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30E2648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462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836786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5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7FC8B03F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7BBD6541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Diabetes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el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. type I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2BE25D3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.2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261E97F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0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7EB9A7A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33620E0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0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53C12AB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274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348F7D5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3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6AA332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11E56D3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Diabetes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el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. type II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13F5B2E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.6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53DCD7A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1.7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5A4A010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3.8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6417325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8.2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68F29BD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351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3E51E42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3.3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0F87DE5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2A789B6F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Tot.ch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. &gt;6.5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m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L)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6FEFC35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7.2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5C26E96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2.3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5BD40E5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.6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71382E1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1.8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34C676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102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527551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5.5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5D8B06E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8027D8D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i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Hist.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of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heart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disease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: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72976F60" w14:textId="77777777" w:rsidR="005B1691" w:rsidRPr="00EC7AF9" w:rsidRDefault="005B1691">
                  <w:pPr>
                    <w:rPr>
                      <w:rFonts w:eastAsia="Times New Roman" w:cstheme="minorHAnsi"/>
                      <w:i/>
                      <w:lang w:eastAsia="nb-NO"/>
                    </w:rPr>
                  </w:pP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698A36C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18C22F4B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6C9D078A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5F373B48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64EA26A0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</w:tr>
            <w:tr w:rsidR="00EC7AF9" w:rsidRPr="00EC7AF9" w14:paraId="681FB1A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4F51971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ngina pectoris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29DDE7B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410ED48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5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70FD489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6.8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3FD5BB9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6.2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058B674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109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004EDB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5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7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332D27A1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22EE8A3E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yocardia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infarction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343A1FB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2.5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34DEF23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67FE054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8.7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71E9AC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9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0C25113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37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0512896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2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3E7972A6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665619B6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revio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CABG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10254D3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.5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0210C2C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.5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580D06D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.4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06CB2E1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.4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3BB3C84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879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B170DC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.7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531E598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43029D6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revio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PCI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56C1E74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.5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67D2AE9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2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1881A7B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.5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410CA3F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8.6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CFA742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537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4F46AB9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.4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5065EE9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641F054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Heart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failure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6AADA6D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.6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22E7A97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4.4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C5D9FD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9.7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1EC8B70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7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1522071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576FA1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9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5.6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2082EC26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717E2E2E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i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Prehospital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treatment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: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10BE7E12" w14:textId="77777777" w:rsidR="005B1691" w:rsidRPr="00EC7AF9" w:rsidRDefault="005B1691">
                  <w:pPr>
                    <w:rPr>
                      <w:rFonts w:eastAsia="Times New Roman" w:cstheme="minorHAnsi"/>
                      <w:i/>
                      <w:lang w:eastAsia="nb-NO"/>
                    </w:rPr>
                  </w:pP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76F7269E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02917071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2093480A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4D3F68D3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14A5322F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</w:tr>
            <w:tr w:rsidR="00EC7AF9" w:rsidRPr="00EC7AF9" w14:paraId="52061365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9AA34B0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CEI/ARB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71B4175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2.5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24EFF81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2.9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50D468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0957570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5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76B3556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201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8E1304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0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367C516A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E22F058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Beta-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blocker</w:t>
                  </w:r>
                  <w:proofErr w:type="spellEnd"/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2D6B33F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2.5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04B555F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7.2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3BAF7FE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3.4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56CBA4D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9.7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5D7F2AE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13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729E1AF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0.7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41E9DA02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5A4C1C75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Statins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34ECA34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6.8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753F938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9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230CAF7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9.7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38B42BE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7.9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7304A47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882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1427476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9.1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30440473" w14:textId="77777777">
              <w:trPr>
                <w:trHeight w:val="250"/>
              </w:trPr>
              <w:tc>
                <w:tcPr>
                  <w:tcW w:w="2183" w:type="dxa"/>
                  <w:noWrap/>
                  <w:vAlign w:val="bottom"/>
                  <w:hideMark/>
                </w:tcPr>
                <w:p w14:paraId="435D580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spirin</w:t>
                  </w:r>
                </w:p>
              </w:tc>
              <w:tc>
                <w:tcPr>
                  <w:tcW w:w="1969" w:type="dxa"/>
                  <w:noWrap/>
                  <w:vAlign w:val="bottom"/>
                  <w:hideMark/>
                </w:tcPr>
                <w:p w14:paraId="6F07654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9" w:type="dxa"/>
                  <w:noWrap/>
                  <w:vAlign w:val="bottom"/>
                  <w:hideMark/>
                </w:tcPr>
                <w:p w14:paraId="09C43E7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4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45" w:type="dxa"/>
                  <w:noWrap/>
                  <w:vAlign w:val="bottom"/>
                  <w:hideMark/>
                </w:tcPr>
                <w:p w14:paraId="489E0D2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4.4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14" w:type="dxa"/>
                  <w:noWrap/>
                  <w:vAlign w:val="bottom"/>
                  <w:hideMark/>
                </w:tcPr>
                <w:p w14:paraId="726BD03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26" w:type="dxa"/>
                  <w:noWrap/>
                  <w:vAlign w:val="bottom"/>
                  <w:hideMark/>
                </w:tcPr>
                <w:p w14:paraId="2D206EA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94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110" w:type="dxa"/>
                  <w:noWrap/>
                  <w:vAlign w:val="bottom"/>
                  <w:hideMark/>
                </w:tcPr>
                <w:p w14:paraId="5042DDC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2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2.0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</w:tbl>
          <w:p w14:paraId="3C6B76BC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745" w:type="dxa"/>
            <w:noWrap/>
            <w:vAlign w:val="bottom"/>
          </w:tcPr>
          <w:p w14:paraId="01B6E4A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606F037B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1DE56898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04EA50B6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2C270027" w14:textId="77777777" w:rsidR="005B1691" w:rsidRPr="00EC7AF9" w:rsidRDefault="005B1691">
            <w:pPr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890" w:type="dxa"/>
            <w:noWrap/>
            <w:vAlign w:val="bottom"/>
            <w:hideMark/>
          </w:tcPr>
          <w:p w14:paraId="6F3DAE2F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(n = 374)</w:t>
            </w:r>
          </w:p>
        </w:tc>
      </w:tr>
      <w:tr w:rsidR="00EC7AF9" w:rsidRPr="00EC7AF9" w14:paraId="330E65C6" w14:textId="77777777" w:rsidTr="005B1691">
        <w:trPr>
          <w:trHeight w:val="250"/>
        </w:trPr>
        <w:tc>
          <w:tcPr>
            <w:tcW w:w="13996" w:type="dxa"/>
            <w:noWrap/>
            <w:vAlign w:val="bottom"/>
          </w:tcPr>
          <w:p w14:paraId="1B27B219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lastRenderedPageBreak/>
              <w:t xml:space="preserve">Data are presented as median (interquartile range) or numbers (%). Abbreviations: </w:t>
            </w:r>
            <w:proofErr w:type="spellStart"/>
            <w:r w:rsidRPr="00EC7AF9">
              <w:rPr>
                <w:rFonts w:cstheme="minorHAnsi"/>
                <w:lang w:val="en-US"/>
              </w:rPr>
              <w:t>hs</w:t>
            </w:r>
            <w:proofErr w:type="spellEnd"/>
            <w:r w:rsidRPr="00EC7AF9">
              <w:rPr>
                <w:rFonts w:cstheme="minorHAnsi"/>
                <w:lang w:val="en-US"/>
              </w:rPr>
              <w:t>-CRP, high-sensitivity C-reactive protein; BNP, B-type</w:t>
            </w:r>
          </w:p>
          <w:p w14:paraId="5CE82B2B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 xml:space="preserve">natriuretic peptide; eGFR, estimated glomerular filtration rate; 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, </w:t>
            </w:r>
            <w:proofErr w:type="gramStart"/>
            <w:r w:rsidRPr="00EC7AF9">
              <w:rPr>
                <w:rFonts w:cstheme="minorHAnsi"/>
                <w:lang w:val="en-US"/>
              </w:rPr>
              <w:t>troponin-T</w:t>
            </w:r>
            <w:proofErr w:type="gramEnd"/>
            <w:r w:rsidRPr="00EC7AF9">
              <w:rPr>
                <w:rFonts w:cstheme="minorHAnsi"/>
                <w:lang w:val="en-US"/>
              </w:rPr>
              <w:t xml:space="preserve">; Total </w:t>
            </w:r>
            <w:proofErr w:type="spellStart"/>
            <w:r w:rsidRPr="00EC7AF9">
              <w:rPr>
                <w:rFonts w:cstheme="minorHAnsi"/>
                <w:lang w:val="en-US"/>
              </w:rPr>
              <w:t>chol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., total cholesterol; CABG, coronary artery bypass grafting; PCI, percutaneous coronary intervention. ACEI, Angiotensin-converting-enzyme inhibitor; ARB, Angiotensin receptor blocker. *For the diagnosis of an acute myocardial infarction, we applied a cut-off value for 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of 50 ng/L and the lowest detectable value was 10 ng/L. [1] Chi-squared test. [2] Kruskal-</w:t>
            </w:r>
            <w:proofErr w:type="gramStart"/>
            <w:r w:rsidRPr="00EC7AF9">
              <w:rPr>
                <w:rFonts w:cstheme="minorHAnsi"/>
                <w:lang w:val="en-US"/>
              </w:rPr>
              <w:t>Wallis</w:t>
            </w:r>
            <w:proofErr w:type="gramEnd"/>
            <w:r w:rsidRPr="00EC7AF9">
              <w:rPr>
                <w:rFonts w:cstheme="minorHAnsi"/>
                <w:lang w:val="en-US"/>
              </w:rPr>
              <w:t xml:space="preserve"> test.</w:t>
            </w:r>
          </w:p>
          <w:p w14:paraId="51CCF267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E7C34D5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E0399EF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B353566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34E6026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60CB6054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753B5E23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1976CF0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93AEF5B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54FD4A6E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141D312C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7619C76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5CA39C68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1C1DC030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2C18FA0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5DD5E168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1F796763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A69E961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690D0281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55C0D4FC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5F29C871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C6E06BD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A400B43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0A738C5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7A4DC965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BBEEB7E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ACA0358" w14:textId="77777777" w:rsidR="00EC7AF9" w:rsidRPr="00EC7AF9" w:rsidRDefault="00EC7AF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4352E388" w14:textId="636091E6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b/>
                <w:lang w:val="en-US"/>
              </w:rPr>
              <w:lastRenderedPageBreak/>
              <w:t xml:space="preserve">Supplemental Table 2. </w:t>
            </w:r>
            <w:r w:rsidRPr="00EC7AF9">
              <w:rPr>
                <w:rFonts w:cstheme="minorHAnsi"/>
                <w:lang w:val="en-US"/>
              </w:rPr>
              <w:t xml:space="preserve">Baseline characteristics in 495 patients with 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≤ 50 ng/L, arranged in quartiles (Q) of CCL18, measured in arbitrary units (AU). Blood samples from 475 patients were available for measurement of CCL18.</w:t>
            </w:r>
          </w:p>
          <w:p w14:paraId="5DEFA595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745" w:type="dxa"/>
            <w:noWrap/>
            <w:vAlign w:val="bottom"/>
          </w:tcPr>
          <w:p w14:paraId="4DB0226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79251BD0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1FA8FC91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30EDFFD9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357CF203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proofErr w:type="gramStart"/>
            <w:r w:rsidRPr="00EC7AF9">
              <w:rPr>
                <w:rFonts w:eastAsia="Times New Roman" w:cstheme="minorHAnsi"/>
                <w:lang w:eastAsia="nb-NO"/>
              </w:rPr>
              <w:t>0.168  [</w:t>
            </w:r>
            <w:proofErr w:type="gramEnd"/>
            <w:r w:rsidRPr="00EC7AF9">
              <w:rPr>
                <w:rFonts w:eastAsia="Times New Roman" w:cstheme="minorHAnsi"/>
                <w:lang w:eastAsia="nb-NO"/>
              </w:rPr>
              <w:t>1]</w:t>
            </w:r>
          </w:p>
        </w:tc>
        <w:tc>
          <w:tcPr>
            <w:tcW w:w="2890" w:type="dxa"/>
            <w:noWrap/>
            <w:vAlign w:val="bottom"/>
            <w:hideMark/>
          </w:tcPr>
          <w:p w14:paraId="155D3030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 xml:space="preserve">254 </w:t>
            </w:r>
            <w:proofErr w:type="gramStart"/>
            <w:r w:rsidRPr="00EC7AF9">
              <w:rPr>
                <w:rFonts w:eastAsia="Times New Roman" w:cstheme="minorHAnsi"/>
                <w:lang w:eastAsia="nb-NO"/>
              </w:rPr>
              <w:t>( 67.91</w:t>
            </w:r>
            <w:proofErr w:type="gramEnd"/>
            <w:r w:rsidRPr="00EC7AF9">
              <w:rPr>
                <w:rFonts w:eastAsia="Times New Roman" w:cstheme="minorHAnsi"/>
                <w:lang w:eastAsia="nb-NO"/>
              </w:rPr>
              <w:t xml:space="preserve"> )</w:t>
            </w:r>
          </w:p>
        </w:tc>
      </w:tr>
      <w:tr w:rsidR="00EC7AF9" w:rsidRPr="00EC7AF9" w14:paraId="4F21D593" w14:textId="77777777" w:rsidTr="005B1691">
        <w:trPr>
          <w:trHeight w:val="250"/>
        </w:trPr>
        <w:tc>
          <w:tcPr>
            <w:tcW w:w="13996" w:type="dxa"/>
            <w:noWrap/>
            <w:vAlign w:val="bottom"/>
            <w:hideMark/>
          </w:tcPr>
          <w:tbl>
            <w:tblPr>
              <w:tblW w:w="138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2"/>
              <w:gridCol w:w="1882"/>
              <w:gridCol w:w="2011"/>
              <w:gridCol w:w="2106"/>
              <w:gridCol w:w="2204"/>
              <w:gridCol w:w="1104"/>
              <w:gridCol w:w="2204"/>
            </w:tblGrid>
            <w:tr w:rsidR="00EC7AF9" w:rsidRPr="00EC7AF9" w14:paraId="66B953D7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4A632995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593F0C0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1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62BC31C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2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68CF11C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3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AE9379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Quartile4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100655D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p_value</w:t>
                  </w:r>
                  <w:proofErr w:type="spellEnd"/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E18567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total</w:t>
                  </w:r>
                </w:p>
              </w:tc>
            </w:tr>
            <w:tr w:rsidR="00EC7AF9" w:rsidRPr="00EC7AF9" w14:paraId="6AC2FC97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6ED245AE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13C8179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118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7E3E3E4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119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4E8AAC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119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CED2F2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119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123692E2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2ADA5E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u w:val="single"/>
                      <w:lang w:eastAsia="nb-NO"/>
                    </w:rPr>
                    <w:t>(n = 475)</w:t>
                  </w:r>
                </w:p>
              </w:tc>
            </w:tr>
            <w:tr w:rsidR="00EC7AF9" w:rsidRPr="00EC7AF9" w14:paraId="481B658C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55610CFD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PARC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ngm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)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073C217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4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3.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1.7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28DCF77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1.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5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09.9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00DBE1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4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3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45.4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A430F0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87.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66.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211.1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29A3D3F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D065C9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6.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89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54.2 )</w:t>
                  </w:r>
                </w:p>
              </w:tc>
            </w:tr>
            <w:tr w:rsidR="00EC7AF9" w:rsidRPr="00EC7AF9" w14:paraId="59D9C21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5E139163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ge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year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)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FBD61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3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3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5.4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0F53345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9.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6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0.3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060C8FB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3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8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0.8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AF2B86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7.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71.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4.7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C98F52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3009ED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2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7.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1.1 )</w:t>
                  </w:r>
                </w:p>
              </w:tc>
            </w:tr>
            <w:tr w:rsidR="00EC7AF9" w:rsidRPr="00EC7AF9" w14:paraId="54B0A3A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11F7EA77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Male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6EEA7F3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6.7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3520473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2.9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258CCC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8.8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3B549F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5.4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2CE411E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830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48F9E1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6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6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5283C0F6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178352EE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h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-CRP mg/L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411215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.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.0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038FF3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.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9.6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65A4B1E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.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3.6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7A4AF17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8.0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281D712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12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C8B2E8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1.8 )</w:t>
                  </w:r>
                </w:p>
              </w:tc>
            </w:tr>
            <w:tr w:rsidR="00EC7AF9" w:rsidRPr="00EC7AF9" w14:paraId="05714C11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238E7CC1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BNP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g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L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C54B45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2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1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76.0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897E26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8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6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78.0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05D526A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81.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7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193.0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D38354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9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3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487.0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5060942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42047D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80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8.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233.0 )</w:t>
                  </w:r>
                </w:p>
              </w:tc>
            </w:tr>
            <w:tr w:rsidR="00EC7AF9" w:rsidRPr="00EC7AF9" w14:paraId="54BB1ECC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667FE1C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eGFR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ml/min/1.73m2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53061CB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8.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8.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80.8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2C89390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2.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0.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3.2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275DAE7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5.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0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5.9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FFBCF4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2.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8.2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0A4C60F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F2FB83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3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9.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74.9 )</w:t>
                  </w:r>
                </w:p>
              </w:tc>
            </w:tr>
            <w:tr w:rsidR="00EC7AF9" w:rsidRPr="00EC7AF9" w14:paraId="721E7219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29996BE0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Total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ch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. (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m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L)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7DCC3C3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3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1F2E69D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.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5.9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529F139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6.2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3BBEF0A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.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.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5.6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27221E7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07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2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2F87E9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.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.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- 5.9 )</w:t>
                  </w:r>
                </w:p>
              </w:tc>
            </w:tr>
            <w:tr w:rsidR="00EC7AF9" w:rsidRPr="00EC7AF9" w14:paraId="4A2FD480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150C2F35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TnT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(&gt; 10 ng/L)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0F7BBD2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8.4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1913494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5.9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13EFA5D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.6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BB978D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3.6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455E1DE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6AF327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8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7.6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53098E72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27F8011A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Smoking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704F0AAC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23596C96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8A772F6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AF21140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038C7B7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27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3F69A5C7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</w:tr>
            <w:tr w:rsidR="00EC7AF9" w:rsidRPr="00EC7AF9" w14:paraId="5B5D566E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30AA8C5F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Never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smoked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19D7F40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4.7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0CB875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1B81612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9.5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D782BD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9.5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1635E24C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C372A4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9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2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1D86AD2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26C9B119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Current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smoker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29BDE9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7.1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50B6AD1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8.4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0B1AC5E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1.0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D26655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7.6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650A8635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FCB83A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1.0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276546D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52ADAB4D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Exsmoker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6B9185A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1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8C1725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3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04B8A0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9.5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CFB315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2.7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BA1C288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7B0BE0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7.6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6D3F2F9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7091C38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Hypertension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307A58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3.2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77670E6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3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79F784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0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BD5275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6.2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4B53D4C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826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A16C6C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0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9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C4E26BD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0C1CDC8E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Diabetes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ellit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type I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4A45D98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.6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74B5D9E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7F74EA3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0.0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34A8A3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0.8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1DA51D0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293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258309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0.6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0F4D5C4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0D311ED8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Diabetes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ellit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type II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3078F37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8.4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2B20585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.9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12EA127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.6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38D2572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7.6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78669F2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177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3F389A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.4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4A945D69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4BB96A9D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Total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ch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. &gt; 6.5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mo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>/L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33BDB8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2.0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A61D52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4.2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263C51A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8.4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73163F5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6.7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78A246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0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9A4992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7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5.3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41ADEC20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38D062B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i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History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of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heart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disease</w:t>
                  </w:r>
                  <w:proofErr w:type="spellEnd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: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2D6874C1" w14:textId="77777777" w:rsidR="005B1691" w:rsidRPr="00EC7AF9" w:rsidRDefault="005B1691">
                  <w:pPr>
                    <w:rPr>
                      <w:rFonts w:eastAsia="Times New Roman" w:cstheme="minorHAnsi"/>
                      <w:i/>
                      <w:lang w:eastAsia="nb-NO"/>
                    </w:rPr>
                  </w:pP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1B53DB45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7B0FA0A8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1934EE2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2B4605B3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38557673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</w:tr>
            <w:tr w:rsidR="00EC7AF9" w:rsidRPr="00EC7AF9" w14:paraId="54EED736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48485301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ngina pectoris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19A51CD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3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6E51196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848A3C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5.3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5C063B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6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56.3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50BE031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07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489C8F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6.3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2156F93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69C310A6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Myocardial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infarction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7B62AEE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4.7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13DDDF9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3.6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1D86D5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9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6E689C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6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753F75F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733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E9DA88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6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4.7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20956CB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20A39956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revio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CABG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3F3E305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6.10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FD23B7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.9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F415D9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.0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9AF42C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1.7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73A130C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49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9D9C28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8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.2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335A7971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3B536CBC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Previous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PCI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0A7F2A9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0.1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4B9289F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5.9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4FC4E7F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4.2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0047B0C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9.2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56F166A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333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5FC1912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2.4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5282A82F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30F1BCD8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Heart 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failure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44E6675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1.1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56162E6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18.4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2BFFAE3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5.2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0ACB4AA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5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6.2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3FC8865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 [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7A095158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3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27.7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29FD686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797AFFCB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 xml:space="preserve">Prehospital </w:t>
                  </w:r>
                  <w:proofErr w:type="spellStart"/>
                  <w:r w:rsidRPr="00EC7AF9">
                    <w:rPr>
                      <w:rFonts w:eastAsia="Times New Roman" w:cstheme="minorHAnsi"/>
                      <w:i/>
                      <w:lang w:eastAsia="nb-NO"/>
                    </w:rPr>
                    <w:t>treatmen</w:t>
                  </w:r>
                  <w:r w:rsidRPr="00EC7AF9">
                    <w:rPr>
                      <w:rFonts w:eastAsia="Times New Roman" w:cstheme="minorHAnsi"/>
                      <w:lang w:eastAsia="nb-NO"/>
                    </w:rPr>
                    <w:t>t</w:t>
                  </w:r>
                  <w:proofErr w:type="spell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: 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7EB3FE16" w14:textId="77777777" w:rsidR="005B1691" w:rsidRPr="00EC7AF9" w:rsidRDefault="005B1691">
                  <w:pPr>
                    <w:rPr>
                      <w:rFonts w:eastAsia="Times New Roman" w:cstheme="minorHAnsi"/>
                      <w:lang w:eastAsia="nb-NO"/>
                    </w:rPr>
                  </w:pP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5A278F32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AAD5F16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8259461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44BA085B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FDF70F6" w14:textId="77777777" w:rsidR="005B1691" w:rsidRPr="00EC7AF9" w:rsidRDefault="005B1691">
                  <w:pPr>
                    <w:spacing w:after="0"/>
                    <w:rPr>
                      <w:sz w:val="20"/>
                      <w:szCs w:val="20"/>
                      <w:lang w:eastAsia="nb-NO"/>
                    </w:rPr>
                  </w:pPr>
                </w:p>
              </w:tc>
            </w:tr>
            <w:tr w:rsidR="00EC7AF9" w:rsidRPr="00EC7AF9" w14:paraId="401F046E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799B2BDA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CEI/ARB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50EE54BD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37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1.3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6235AAF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4.45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3FEC39B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1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6470057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8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88E7F19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303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DAEA5E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7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2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75865E2D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00F9B952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Beta-</w:t>
                  </w:r>
                  <w:proofErr w:type="spellStart"/>
                  <w:r w:rsidRPr="00EC7AF9">
                    <w:rPr>
                      <w:rFonts w:eastAsia="Times New Roman" w:cstheme="minorHAnsi"/>
                      <w:lang w:eastAsia="nb-NO"/>
                    </w:rPr>
                    <w:t>blocker</w:t>
                  </w:r>
                  <w:proofErr w:type="spellEnd"/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07472B9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6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9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506057E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1B18738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5.29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1413B0F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5.3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5279E2A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451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28F90D7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9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0.2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0F28197B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3ED7DD48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Statins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7A50F396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4.0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0E9DB8E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9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1.1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53CC4A9E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1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5F57662A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0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3.61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36F74023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338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664414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18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8.74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  <w:tr w:rsidR="00EC7AF9" w:rsidRPr="00EC7AF9" w14:paraId="68467A28" w14:textId="77777777">
              <w:trPr>
                <w:trHeight w:val="250"/>
              </w:trPr>
              <w:tc>
                <w:tcPr>
                  <w:tcW w:w="2342" w:type="dxa"/>
                  <w:noWrap/>
                  <w:vAlign w:val="bottom"/>
                  <w:hideMark/>
                </w:tcPr>
                <w:p w14:paraId="1066465F" w14:textId="77777777" w:rsidR="005B1691" w:rsidRPr="00EC7AF9" w:rsidRDefault="005B1691">
                  <w:pPr>
                    <w:spacing w:after="0" w:line="240" w:lineRule="auto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Aspirin</w:t>
                  </w:r>
                </w:p>
              </w:tc>
              <w:tc>
                <w:tcPr>
                  <w:tcW w:w="1882" w:type="dxa"/>
                  <w:noWrap/>
                  <w:vAlign w:val="bottom"/>
                  <w:hideMark/>
                </w:tcPr>
                <w:p w14:paraId="3EA67750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3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4.92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011" w:type="dxa"/>
                  <w:noWrap/>
                  <w:vAlign w:val="bottom"/>
                  <w:hideMark/>
                </w:tcPr>
                <w:p w14:paraId="133C18DF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5.38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106" w:type="dxa"/>
                  <w:noWrap/>
                  <w:vAlign w:val="bottom"/>
                  <w:hideMark/>
                </w:tcPr>
                <w:p w14:paraId="0392F091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51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86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37239E14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44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36.97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  <w:tc>
                <w:tcPr>
                  <w:tcW w:w="1104" w:type="dxa"/>
                  <w:noWrap/>
                  <w:vAlign w:val="bottom"/>
                  <w:hideMark/>
                </w:tcPr>
                <w:p w14:paraId="6C742FF7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0.536  [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>1]</w:t>
                  </w:r>
                </w:p>
              </w:tc>
              <w:tc>
                <w:tcPr>
                  <w:tcW w:w="2204" w:type="dxa"/>
                  <w:noWrap/>
                  <w:vAlign w:val="bottom"/>
                  <w:hideMark/>
                </w:tcPr>
                <w:p w14:paraId="40611A9B" w14:textId="77777777" w:rsidR="005B1691" w:rsidRPr="00EC7AF9" w:rsidRDefault="005B169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202 </w:t>
                  </w:r>
                  <w:proofErr w:type="gramStart"/>
                  <w:r w:rsidRPr="00EC7AF9">
                    <w:rPr>
                      <w:rFonts w:eastAsia="Times New Roman" w:cstheme="minorHAnsi"/>
                      <w:lang w:eastAsia="nb-NO"/>
                    </w:rPr>
                    <w:t>( 42.53</w:t>
                  </w:r>
                  <w:proofErr w:type="gramEnd"/>
                  <w:r w:rsidRPr="00EC7AF9">
                    <w:rPr>
                      <w:rFonts w:eastAsia="Times New Roman" w:cstheme="minorHAnsi"/>
                      <w:lang w:eastAsia="nb-NO"/>
                    </w:rPr>
                    <w:t xml:space="preserve"> )</w:t>
                  </w:r>
                </w:p>
              </w:tc>
            </w:tr>
          </w:tbl>
          <w:p w14:paraId="72C9462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745" w:type="dxa"/>
            <w:noWrap/>
            <w:vAlign w:val="bottom"/>
          </w:tcPr>
          <w:p w14:paraId="2E95C034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41FB69F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651D628D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335AA70C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37C73972" w14:textId="77777777" w:rsidR="005B1691" w:rsidRPr="00EC7AF9" w:rsidRDefault="005B1691">
            <w:pPr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890" w:type="dxa"/>
            <w:noWrap/>
            <w:vAlign w:val="bottom"/>
            <w:hideMark/>
          </w:tcPr>
          <w:p w14:paraId="70F3AC31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7E7034D8" w14:textId="77777777" w:rsidTr="005B1691">
        <w:trPr>
          <w:trHeight w:val="250"/>
        </w:trPr>
        <w:tc>
          <w:tcPr>
            <w:tcW w:w="13996" w:type="dxa"/>
            <w:noWrap/>
            <w:vAlign w:val="bottom"/>
          </w:tcPr>
          <w:p w14:paraId="600B5951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745" w:type="dxa"/>
            <w:noWrap/>
            <w:vAlign w:val="bottom"/>
          </w:tcPr>
          <w:p w14:paraId="2E6E6E5D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5D8CBBE0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7B107543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416F72F7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6B9A4FA9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&lt;0.001 [2]</w:t>
            </w:r>
          </w:p>
        </w:tc>
        <w:tc>
          <w:tcPr>
            <w:tcW w:w="2890" w:type="dxa"/>
            <w:noWrap/>
            <w:vAlign w:val="bottom"/>
            <w:hideMark/>
          </w:tcPr>
          <w:p w14:paraId="19EEEFBF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 xml:space="preserve">5.0 </w:t>
            </w:r>
            <w:proofErr w:type="gramStart"/>
            <w:r w:rsidRPr="00EC7AF9">
              <w:rPr>
                <w:rFonts w:eastAsia="Times New Roman" w:cstheme="minorHAnsi"/>
                <w:lang w:eastAsia="nb-NO"/>
              </w:rPr>
              <w:t>( 2.2</w:t>
            </w:r>
            <w:proofErr w:type="gramEnd"/>
            <w:r w:rsidRPr="00EC7AF9">
              <w:rPr>
                <w:rFonts w:eastAsia="Times New Roman" w:cstheme="minorHAnsi"/>
                <w:lang w:eastAsia="nb-NO"/>
              </w:rPr>
              <w:t xml:space="preserve"> - 16.0 )</w:t>
            </w:r>
          </w:p>
        </w:tc>
      </w:tr>
    </w:tbl>
    <w:p w14:paraId="31A84718" w14:textId="77777777" w:rsidR="005B1691" w:rsidRPr="00EC7AF9" w:rsidRDefault="005B1691" w:rsidP="005B1691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C7AF9">
        <w:rPr>
          <w:rFonts w:cstheme="minorHAnsi"/>
          <w:lang w:val="en-US"/>
        </w:rPr>
        <w:lastRenderedPageBreak/>
        <w:t xml:space="preserve">Data are presented as median (interquartile range) or numbers (%). Abbreviations: </w:t>
      </w:r>
      <w:proofErr w:type="spellStart"/>
      <w:r w:rsidRPr="00EC7AF9">
        <w:rPr>
          <w:rFonts w:cstheme="minorHAnsi"/>
          <w:lang w:val="en-US"/>
        </w:rPr>
        <w:t>hs</w:t>
      </w:r>
      <w:proofErr w:type="spellEnd"/>
      <w:r w:rsidRPr="00EC7AF9">
        <w:rPr>
          <w:rFonts w:cstheme="minorHAnsi"/>
          <w:lang w:val="en-US"/>
        </w:rPr>
        <w:t>-CRP, high-sensitivity C-reactive protein; BNP, B-type</w:t>
      </w:r>
    </w:p>
    <w:p w14:paraId="1FBC2AAE" w14:textId="77777777" w:rsidR="005B1691" w:rsidRPr="00EC7AF9" w:rsidRDefault="005B1691" w:rsidP="005B1691">
      <w:r w:rsidRPr="00EC7AF9">
        <w:rPr>
          <w:rFonts w:cstheme="minorHAnsi"/>
          <w:lang w:val="en-US"/>
        </w:rPr>
        <w:t xml:space="preserve">natriuretic peptide; eGFR, estimated glomerular filtration rate; </w:t>
      </w:r>
      <w:proofErr w:type="spellStart"/>
      <w:r w:rsidRPr="00EC7AF9">
        <w:rPr>
          <w:rFonts w:cstheme="minorHAnsi"/>
          <w:lang w:val="en-US"/>
        </w:rPr>
        <w:t>TnT</w:t>
      </w:r>
      <w:proofErr w:type="spellEnd"/>
      <w:r w:rsidRPr="00EC7AF9">
        <w:rPr>
          <w:rFonts w:cstheme="minorHAnsi"/>
          <w:lang w:val="en-US"/>
        </w:rPr>
        <w:t xml:space="preserve">, </w:t>
      </w:r>
      <w:proofErr w:type="gramStart"/>
      <w:r w:rsidRPr="00EC7AF9">
        <w:rPr>
          <w:rFonts w:cstheme="minorHAnsi"/>
          <w:lang w:val="en-US"/>
        </w:rPr>
        <w:t>troponin-T</w:t>
      </w:r>
      <w:proofErr w:type="gramEnd"/>
      <w:r w:rsidRPr="00EC7AF9">
        <w:rPr>
          <w:rFonts w:cstheme="minorHAnsi"/>
          <w:lang w:val="en-US"/>
        </w:rPr>
        <w:t xml:space="preserve">; Total </w:t>
      </w:r>
      <w:proofErr w:type="spellStart"/>
      <w:r w:rsidRPr="00EC7AF9">
        <w:rPr>
          <w:rFonts w:cstheme="minorHAnsi"/>
          <w:lang w:val="en-US"/>
        </w:rPr>
        <w:t>chol</w:t>
      </w:r>
      <w:proofErr w:type="spellEnd"/>
      <w:r w:rsidRPr="00EC7AF9">
        <w:rPr>
          <w:rFonts w:cstheme="minorHAnsi"/>
          <w:lang w:val="en-US"/>
        </w:rPr>
        <w:t xml:space="preserve">., total cholesterol; CABG, coronary artery bypass grafting; PCI, percutaneous coronary intervention. ACEI, Angiotensin-converting-enzyme inhibitor; ARB, Angiotensin receptor blocker. *For the diagnosis of an acute myocardial infarction, we applied a cut-off value for </w:t>
      </w:r>
      <w:proofErr w:type="spellStart"/>
      <w:r w:rsidRPr="00EC7AF9">
        <w:rPr>
          <w:rFonts w:cstheme="minorHAnsi"/>
          <w:lang w:val="en-US"/>
        </w:rPr>
        <w:t>TnT</w:t>
      </w:r>
      <w:proofErr w:type="spellEnd"/>
      <w:r w:rsidRPr="00EC7AF9">
        <w:rPr>
          <w:rFonts w:cstheme="minorHAnsi"/>
          <w:lang w:val="en-US"/>
        </w:rPr>
        <w:t xml:space="preserve"> of 50 ng/L and the lowest detectable value was 10 ng/L. [1] Chi-squared test. [2] Kruskal-</w:t>
      </w:r>
      <w:proofErr w:type="gramStart"/>
      <w:r w:rsidRPr="00EC7AF9">
        <w:rPr>
          <w:rFonts w:cstheme="minorHAnsi"/>
          <w:lang w:val="en-US"/>
        </w:rPr>
        <w:t>Wallis</w:t>
      </w:r>
      <w:proofErr w:type="gramEnd"/>
      <w:r w:rsidRPr="00EC7AF9">
        <w:rPr>
          <w:rFonts w:cstheme="minorHAnsi"/>
          <w:lang w:val="en-US"/>
        </w:rPr>
        <w:t xml:space="preserve"> test</w:t>
      </w:r>
    </w:p>
    <w:p w14:paraId="10BE0937" w14:textId="77777777" w:rsidR="005B1691" w:rsidRPr="00EC7AF9" w:rsidRDefault="005B1691" w:rsidP="005B1691"/>
    <w:p w14:paraId="19188B53" w14:textId="77777777" w:rsidR="005B1691" w:rsidRPr="00EC7AF9" w:rsidRDefault="005B1691" w:rsidP="005B1691">
      <w:pPr>
        <w:rPr>
          <w:b/>
          <w:bCs/>
        </w:rPr>
      </w:pPr>
    </w:p>
    <w:p w14:paraId="35F830B0" w14:textId="77777777" w:rsidR="005B1691" w:rsidRPr="00EC7AF9" w:rsidRDefault="005B1691" w:rsidP="005B1691">
      <w:pPr>
        <w:rPr>
          <w:b/>
          <w:bCs/>
        </w:rPr>
      </w:pPr>
    </w:p>
    <w:p w14:paraId="34BB39A6" w14:textId="77777777" w:rsidR="005B1691" w:rsidRPr="00EC7AF9" w:rsidRDefault="005B1691" w:rsidP="005B1691">
      <w:pPr>
        <w:rPr>
          <w:b/>
          <w:bCs/>
        </w:rPr>
      </w:pPr>
    </w:p>
    <w:p w14:paraId="37949A55" w14:textId="77777777" w:rsidR="005B1691" w:rsidRPr="00EC7AF9" w:rsidRDefault="005B1691" w:rsidP="005B1691">
      <w:pPr>
        <w:rPr>
          <w:b/>
          <w:bCs/>
        </w:rPr>
      </w:pPr>
    </w:p>
    <w:p w14:paraId="7C118F4D" w14:textId="77777777" w:rsidR="005B1691" w:rsidRPr="00EC7AF9" w:rsidRDefault="005B1691" w:rsidP="005B1691">
      <w:pPr>
        <w:rPr>
          <w:b/>
          <w:bCs/>
        </w:rPr>
      </w:pPr>
    </w:p>
    <w:p w14:paraId="282C60A7" w14:textId="77777777" w:rsidR="005B1691" w:rsidRPr="00EC7AF9" w:rsidRDefault="005B1691" w:rsidP="005B1691">
      <w:pPr>
        <w:rPr>
          <w:b/>
          <w:bCs/>
        </w:rPr>
      </w:pPr>
    </w:p>
    <w:p w14:paraId="23C027F6" w14:textId="77777777" w:rsidR="00EC7AF9" w:rsidRPr="00EC7AF9" w:rsidRDefault="00EC7AF9" w:rsidP="005B1691">
      <w:pPr>
        <w:rPr>
          <w:b/>
          <w:bCs/>
        </w:rPr>
      </w:pPr>
    </w:p>
    <w:p w14:paraId="612F3F83" w14:textId="77777777" w:rsidR="00EC7AF9" w:rsidRPr="00EC7AF9" w:rsidRDefault="00EC7AF9" w:rsidP="005B1691">
      <w:pPr>
        <w:rPr>
          <w:b/>
          <w:bCs/>
        </w:rPr>
      </w:pPr>
    </w:p>
    <w:p w14:paraId="788276BC" w14:textId="77777777" w:rsidR="00EC7AF9" w:rsidRPr="00EC7AF9" w:rsidRDefault="00EC7AF9" w:rsidP="005B1691">
      <w:pPr>
        <w:rPr>
          <w:b/>
          <w:bCs/>
        </w:rPr>
      </w:pPr>
    </w:p>
    <w:p w14:paraId="0CB13EB4" w14:textId="77777777" w:rsidR="00EC7AF9" w:rsidRPr="00EC7AF9" w:rsidRDefault="00EC7AF9" w:rsidP="005B1691">
      <w:pPr>
        <w:rPr>
          <w:b/>
          <w:bCs/>
        </w:rPr>
      </w:pPr>
    </w:p>
    <w:p w14:paraId="6EECED61" w14:textId="77777777" w:rsidR="00EC7AF9" w:rsidRPr="00EC7AF9" w:rsidRDefault="00EC7AF9" w:rsidP="005B1691">
      <w:pPr>
        <w:rPr>
          <w:b/>
          <w:bCs/>
        </w:rPr>
      </w:pPr>
    </w:p>
    <w:p w14:paraId="5F850574" w14:textId="77777777" w:rsidR="00EC7AF9" w:rsidRPr="00EC7AF9" w:rsidRDefault="00EC7AF9" w:rsidP="005B1691">
      <w:pPr>
        <w:rPr>
          <w:b/>
          <w:bCs/>
        </w:rPr>
      </w:pPr>
    </w:p>
    <w:p w14:paraId="6644AEFA" w14:textId="77777777" w:rsidR="00EC7AF9" w:rsidRPr="00EC7AF9" w:rsidRDefault="00EC7AF9" w:rsidP="005B1691">
      <w:pPr>
        <w:rPr>
          <w:b/>
          <w:bCs/>
        </w:rPr>
      </w:pPr>
    </w:p>
    <w:p w14:paraId="4822A262" w14:textId="77777777" w:rsidR="00EC7AF9" w:rsidRPr="00EC7AF9" w:rsidRDefault="00EC7AF9" w:rsidP="005B1691">
      <w:pPr>
        <w:rPr>
          <w:b/>
          <w:bCs/>
        </w:rPr>
      </w:pPr>
    </w:p>
    <w:p w14:paraId="1E032EEE" w14:textId="77777777" w:rsidR="00EC7AF9" w:rsidRPr="00EC7AF9" w:rsidRDefault="00EC7AF9" w:rsidP="005B1691">
      <w:pPr>
        <w:rPr>
          <w:b/>
          <w:bCs/>
        </w:rPr>
      </w:pPr>
    </w:p>
    <w:p w14:paraId="68F98256" w14:textId="77777777" w:rsidR="00EC7AF9" w:rsidRPr="00EC7AF9" w:rsidRDefault="00EC7AF9" w:rsidP="005B1691">
      <w:pPr>
        <w:rPr>
          <w:b/>
          <w:bCs/>
        </w:rPr>
      </w:pPr>
    </w:p>
    <w:p w14:paraId="657438B4" w14:textId="7B2C2E4F" w:rsidR="005B1691" w:rsidRPr="00EC7AF9" w:rsidRDefault="005B1691" w:rsidP="005B1691">
      <w:pPr>
        <w:rPr>
          <w:b/>
          <w:bCs/>
        </w:rPr>
      </w:pPr>
      <w:r w:rsidRPr="00EC7AF9">
        <w:rPr>
          <w:b/>
          <w:bCs/>
        </w:rPr>
        <w:lastRenderedPageBreak/>
        <w:t xml:space="preserve">Supplemental </w:t>
      </w:r>
      <w:proofErr w:type="spellStart"/>
      <w:r w:rsidRPr="00EC7AF9">
        <w:rPr>
          <w:b/>
          <w:bCs/>
        </w:rPr>
        <w:t>Table</w:t>
      </w:r>
      <w:proofErr w:type="spellEnd"/>
      <w:r w:rsidRPr="00EC7AF9">
        <w:rPr>
          <w:b/>
          <w:bCs/>
        </w:rPr>
        <w:t xml:space="preserve"> 3.</w:t>
      </w:r>
    </w:p>
    <w:p w14:paraId="36B0344C" w14:textId="77777777" w:rsidR="005B1691" w:rsidRPr="00EC7AF9" w:rsidRDefault="005B1691" w:rsidP="005B1691">
      <w:r w:rsidRPr="00EC7AF9">
        <w:t xml:space="preserve"> </w:t>
      </w:r>
      <w:proofErr w:type="spellStart"/>
      <w:r w:rsidRPr="00EC7AF9">
        <w:t>Significant</w:t>
      </w:r>
      <w:proofErr w:type="spellEnd"/>
      <w:r w:rsidRPr="00EC7AF9">
        <w:t xml:space="preserve"> </w:t>
      </w:r>
      <w:proofErr w:type="spellStart"/>
      <w:r w:rsidRPr="00EC7AF9">
        <w:t>confounders</w:t>
      </w:r>
      <w:proofErr w:type="spellEnd"/>
      <w:r w:rsidRPr="00EC7AF9">
        <w:t xml:space="preserve"> for </w:t>
      </w:r>
      <w:proofErr w:type="spellStart"/>
      <w:r w:rsidRPr="00EC7AF9">
        <w:t>selected</w:t>
      </w:r>
      <w:proofErr w:type="spellEnd"/>
      <w:r w:rsidRPr="00EC7AF9">
        <w:t xml:space="preserve"> </w:t>
      </w:r>
      <w:proofErr w:type="spellStart"/>
      <w:r w:rsidRPr="00EC7AF9">
        <w:t>endpoints</w:t>
      </w:r>
      <w:proofErr w:type="spellEnd"/>
      <w:r w:rsidRPr="00EC7AF9">
        <w:t xml:space="preserve"> at 1, 2 and 7 </w:t>
      </w:r>
      <w:proofErr w:type="spellStart"/>
      <w:r w:rsidRPr="00EC7AF9">
        <w:t>years</w:t>
      </w:r>
      <w:proofErr w:type="spellEnd"/>
      <w:r w:rsidRPr="00EC7AF9">
        <w:t>.</w:t>
      </w:r>
    </w:p>
    <w:tbl>
      <w:tblPr>
        <w:tblW w:w="14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1"/>
        <w:gridCol w:w="751"/>
        <w:gridCol w:w="1113"/>
        <w:gridCol w:w="954"/>
        <w:gridCol w:w="897"/>
        <w:gridCol w:w="896"/>
        <w:gridCol w:w="895"/>
        <w:gridCol w:w="898"/>
        <w:gridCol w:w="895"/>
        <w:gridCol w:w="899"/>
        <w:gridCol w:w="895"/>
        <w:gridCol w:w="897"/>
        <w:gridCol w:w="900"/>
        <w:gridCol w:w="896"/>
      </w:tblGrid>
      <w:tr w:rsidR="00EC7AF9" w:rsidRPr="00EC7AF9" w14:paraId="5ECC6F84" w14:textId="77777777" w:rsidTr="005B1691">
        <w:trPr>
          <w:trHeight w:val="5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31876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E19F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Time (</w:t>
            </w: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years</w:t>
            </w:r>
            <w:proofErr w:type="spellEnd"/>
            <w:r w:rsidRPr="00EC7AF9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71449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Populatio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22283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Tabl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2EE4D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lang w:eastAsia="nb-NO"/>
              </w:rPr>
              <w:t>Age/1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D03B2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BNPQ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3AA17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TnT</w:t>
            </w:r>
            <w:proofErr w:type="spellEnd"/>
            <w:r w:rsidRPr="00EC7AF9">
              <w:rPr>
                <w:rFonts w:ascii="Calibri" w:eastAsia="Times New Roman" w:hAnsi="Calibri" w:cs="Calibri"/>
                <w:lang w:eastAsia="nb-NO"/>
              </w:rPr>
              <w:t xml:space="preserve"> &gt; .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119C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ngina pectori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7F1CB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CHF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3B92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Current</w:t>
            </w:r>
            <w:proofErr w:type="spellEnd"/>
            <w:r w:rsidRPr="00EC7AF9">
              <w:rPr>
                <w:rFonts w:ascii="Calibri" w:eastAsia="Times New Roman" w:hAnsi="Calibri" w:cs="Calibri"/>
                <w:lang w:eastAsia="nb-NO"/>
              </w:rPr>
              <w:t xml:space="preserve"> smok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42201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MI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969B6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NIDD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6953F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  <w:p w14:paraId="26C622D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  <w:p w14:paraId="1A324C5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XSM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8A4F1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CABG</w:t>
            </w:r>
          </w:p>
        </w:tc>
      </w:tr>
      <w:tr w:rsidR="00EC7AF9" w:rsidRPr="00EC7AF9" w14:paraId="073E0805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FD1B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F30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8920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E6213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53763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AAB8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4313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0E186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A3A7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0C92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DFAC7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A97E8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2838A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CF9F4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09FEE577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5D63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 xml:space="preserve">Cardiac </w:t>
            </w: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99A4C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2ED9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217C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4660A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B7F39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C95A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53F38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7193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02775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6755E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16407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721F5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E7D6E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07272BF1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CD7E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highlight w:val="black"/>
                <w:lang w:eastAsia="nb-NO"/>
              </w:rPr>
              <w:t>XXXXXXXXXXXXXXXXXXXXXXX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9044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63020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0F9AB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66D7E2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74DB41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0C4ADE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A1030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FE48B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37484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DD8CE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749A4C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50179E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A70993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EC7AF9" w:rsidRPr="00EC7AF9" w14:paraId="3F53C98E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605F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6C93E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3A3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D695B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FC15D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A0FE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132B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26A13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C101B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28DF0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0E85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5F874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968D0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6B1E8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728A1FBC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80FE0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 xml:space="preserve">Cardiac </w:t>
            </w: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BC33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1B05E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D6B2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44E9F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8E91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26A6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8A57E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1C156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2A0F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6CBDA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717A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2B81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5BDAB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37DFA4FE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06E9A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highlight w:val="black"/>
                <w:lang w:eastAsia="nb-NO"/>
              </w:rPr>
              <w:t>XXXXXXXXXXXXXXXXXXXXXXX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FD4CD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3818E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E108E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3E0DF8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AAE30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D32CD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6D57DA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D0355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9A263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B8D1E3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58DD5E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3101D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2072C4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EC7AF9" w:rsidRPr="00EC7AF9" w14:paraId="3137F81D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96B4F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670AB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D2816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7B745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3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EC5C1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5685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0824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1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3ED16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B3D69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FA582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D4730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0E9E8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A5196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894F9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1817C6E5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3A57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 or MI or strok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F23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4DA6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l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A42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3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27DFA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7CBCB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1FAC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E311C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4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EB4F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177F7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431E6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AFF1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8506B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214E1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41</w:t>
            </w:r>
          </w:p>
        </w:tc>
      </w:tr>
      <w:tr w:rsidR="00EC7AF9" w:rsidRPr="00EC7AF9" w14:paraId="44EA1143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F9C9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highlight w:val="black"/>
                <w:lang w:eastAsia="nb-NO"/>
              </w:rPr>
              <w:t>XXXXXXXXXXXXXXXXXXXXXXX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C6F82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E9FB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35434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92255B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B0056E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CCF9B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93E60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EB5AA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018B89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5302E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A41731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1A652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A7656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EC7AF9" w:rsidRPr="00EC7AF9" w14:paraId="25A4EBF3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4FFF2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 xml:space="preserve">Cardiac </w:t>
            </w: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  <w:proofErr w:type="spellEnd"/>
            <w:r w:rsidRPr="00EC7AF9">
              <w:rPr>
                <w:rFonts w:ascii="Calibri" w:eastAsia="Times New Roman" w:hAnsi="Calibri" w:cs="Calibri"/>
                <w:lang w:eastAsia="nb-NO"/>
              </w:rPr>
              <w:t xml:space="preserve"> or MI or strok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C120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DD23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72F1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3841" w14:textId="77777777" w:rsidR="005B1691" w:rsidRPr="00EC7AF9" w:rsidRDefault="005B1691">
            <w:pPr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F20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4C26A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3433B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72FD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2F2E4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FFFA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4EA12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47C9E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DAF8F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15E1AD3F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8B70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 xml:space="preserve">Cardiac </w:t>
            </w:r>
            <w:proofErr w:type="spellStart"/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  <w:proofErr w:type="spellEnd"/>
            <w:r w:rsidRPr="00EC7AF9">
              <w:rPr>
                <w:rFonts w:ascii="Calibri" w:eastAsia="Times New Roman" w:hAnsi="Calibri" w:cs="Calibri"/>
                <w:lang w:eastAsia="nb-NO"/>
              </w:rPr>
              <w:t xml:space="preserve"> or MI or strok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E306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50FFB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NON-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2DB30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F9376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8D33B" w14:textId="77777777" w:rsidR="005B1691" w:rsidRPr="00EC7AF9" w:rsidRDefault="005B16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C759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734B0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D04D3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EF807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E1B8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2F4F8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8949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BA263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23C94E84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1857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highlight w:val="black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highlight w:val="black"/>
                <w:lang w:eastAsia="nb-NO"/>
              </w:rPr>
              <w:t>XXXXXXXXXXXXXXXXXXXXXXX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27BE7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80C8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59F69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516F75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2DE67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F06DE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B41F1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1A753A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0FF5C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55C178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EBE62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E8F33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C702F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EC7AF9" w:rsidRPr="00EC7AF9" w14:paraId="576FA32A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EBCD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40D1C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CBE8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49DE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C812C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43F5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DC118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5982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BC3BF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16895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C8B7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1CAE0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0EEA2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F8F0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46489C0E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59FF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 or MI or strok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805F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9BCB7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8A3A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8B36D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84D12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1514D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8E5CB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4690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DE193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38871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607D4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74A5E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CB42A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13</w:t>
            </w:r>
          </w:p>
        </w:tc>
      </w:tr>
      <w:tr w:rsidR="00EC7AF9" w:rsidRPr="00EC7AF9" w14:paraId="0B8ABD70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79508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highlight w:val="black"/>
                <w:lang w:eastAsia="nb-NO"/>
              </w:rPr>
              <w:t>XXXXXXXXXXXXXXXXXXXXXXX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D4CD7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9B463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A2377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3F5C7A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CBA2C4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300901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D63000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FC3229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1D37A6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EC8C3C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CCA4BA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D83F9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0D9E9D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  <w:tr w:rsidR="00EC7AF9" w:rsidRPr="00EC7AF9" w14:paraId="77C0090D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22157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F486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2A46D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NON-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CB14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DA42B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FE0A9" w14:textId="77777777" w:rsidR="005B1691" w:rsidRPr="00EC7AF9" w:rsidRDefault="005B16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A817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5BCC7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7CC3A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4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28DCF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3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715A5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60D71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E9239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C7D4E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</w:tr>
      <w:tr w:rsidR="00EC7AF9" w:rsidRPr="00EC7AF9" w14:paraId="3D59DF67" w14:textId="77777777" w:rsidTr="005B1691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3155" w14:textId="77777777" w:rsidR="005B1691" w:rsidRPr="00EC7AF9" w:rsidRDefault="005B169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Death or MI or strok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95C3A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3E872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NON-AM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95346" w14:textId="77777777" w:rsidR="005B1691" w:rsidRPr="00EC7AF9" w:rsidRDefault="005B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EC7AF9">
              <w:rPr>
                <w:rFonts w:ascii="Calibri" w:eastAsia="Times New Roman" w:hAnsi="Calibri" w:cs="Calibri"/>
                <w:lang w:eastAsia="nb-NO"/>
              </w:rPr>
              <w:t>4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C99EC" w14:textId="77777777" w:rsidR="005B1691" w:rsidRPr="00EC7AF9" w:rsidRDefault="005B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EC7AF9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99F05" w14:textId="77777777" w:rsidR="005B1691" w:rsidRPr="00EC7AF9" w:rsidRDefault="005B16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643B5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B035C5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B9730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3F75D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565FA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614B1" w14:textId="77777777" w:rsidR="005B1691" w:rsidRPr="00EC7AF9" w:rsidRDefault="005B1691">
            <w:pPr>
              <w:spacing w:after="0"/>
              <w:rPr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4A137" w14:textId="77777777" w:rsidR="005B1691" w:rsidRPr="00EC7AF9" w:rsidRDefault="005B16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EC7AF9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0,0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9AFCC" w14:textId="77777777" w:rsidR="005B1691" w:rsidRPr="00EC7AF9" w:rsidRDefault="005B1691">
            <w:pPr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</w:p>
        </w:tc>
      </w:tr>
    </w:tbl>
    <w:p w14:paraId="3BDC5865" w14:textId="77777777" w:rsidR="005B1691" w:rsidRPr="00EC7AF9" w:rsidRDefault="005B1691" w:rsidP="005B1691">
      <w:r w:rsidRPr="00EC7AF9">
        <w:t>AMI=</w:t>
      </w:r>
      <w:proofErr w:type="spellStart"/>
      <w:r w:rsidRPr="00EC7AF9">
        <w:t>Acute</w:t>
      </w:r>
      <w:proofErr w:type="spellEnd"/>
      <w:r w:rsidRPr="00EC7AF9">
        <w:t xml:space="preserve"> </w:t>
      </w:r>
      <w:proofErr w:type="spellStart"/>
      <w:r w:rsidRPr="00EC7AF9">
        <w:t>Myocardial</w:t>
      </w:r>
      <w:proofErr w:type="spellEnd"/>
      <w:r w:rsidRPr="00EC7AF9">
        <w:t xml:space="preserve"> </w:t>
      </w:r>
      <w:proofErr w:type="spellStart"/>
      <w:r w:rsidRPr="00EC7AF9">
        <w:t>Infarction</w:t>
      </w:r>
      <w:proofErr w:type="spellEnd"/>
      <w:r w:rsidRPr="00EC7AF9">
        <w:t xml:space="preserve">, Age/10=10 </w:t>
      </w:r>
      <w:proofErr w:type="spellStart"/>
      <w:r w:rsidRPr="00EC7AF9">
        <w:t>years</w:t>
      </w:r>
      <w:proofErr w:type="spellEnd"/>
      <w:r w:rsidRPr="00EC7AF9">
        <w:t xml:space="preserve"> </w:t>
      </w:r>
      <w:proofErr w:type="spellStart"/>
      <w:r w:rsidRPr="00EC7AF9">
        <w:t>interval</w:t>
      </w:r>
      <w:proofErr w:type="spellEnd"/>
      <w:r w:rsidRPr="00EC7AF9">
        <w:t xml:space="preserve">, BNQ=Brain </w:t>
      </w:r>
      <w:proofErr w:type="spellStart"/>
      <w:r w:rsidRPr="00EC7AF9">
        <w:t>Natriuretic</w:t>
      </w:r>
      <w:proofErr w:type="spellEnd"/>
      <w:r w:rsidRPr="00EC7AF9">
        <w:t xml:space="preserve"> </w:t>
      </w:r>
      <w:proofErr w:type="spellStart"/>
      <w:r w:rsidRPr="00EC7AF9">
        <w:t>Peptide</w:t>
      </w:r>
      <w:proofErr w:type="spellEnd"/>
      <w:r w:rsidRPr="00EC7AF9">
        <w:t xml:space="preserve"> </w:t>
      </w:r>
      <w:proofErr w:type="spellStart"/>
      <w:r w:rsidRPr="00EC7AF9">
        <w:t>Quartile</w:t>
      </w:r>
      <w:proofErr w:type="spellEnd"/>
      <w:r w:rsidRPr="00EC7AF9">
        <w:t xml:space="preserve">, </w:t>
      </w:r>
      <w:proofErr w:type="spellStart"/>
      <w:r w:rsidRPr="00EC7AF9">
        <w:t>TnT</w:t>
      </w:r>
      <w:proofErr w:type="spellEnd"/>
      <w:r w:rsidRPr="00EC7AF9">
        <w:t>=</w:t>
      </w:r>
      <w:proofErr w:type="spellStart"/>
      <w:r w:rsidRPr="00EC7AF9">
        <w:t>Troponin</w:t>
      </w:r>
      <w:proofErr w:type="spellEnd"/>
      <w:r w:rsidRPr="00EC7AF9">
        <w:t xml:space="preserve"> T, CHF=</w:t>
      </w:r>
      <w:proofErr w:type="spellStart"/>
      <w:r w:rsidRPr="00EC7AF9">
        <w:t>Chronic</w:t>
      </w:r>
      <w:proofErr w:type="spellEnd"/>
      <w:r w:rsidRPr="00EC7AF9">
        <w:t xml:space="preserve"> Heart </w:t>
      </w:r>
      <w:proofErr w:type="spellStart"/>
      <w:r w:rsidRPr="00EC7AF9">
        <w:t>Failure</w:t>
      </w:r>
      <w:proofErr w:type="spellEnd"/>
      <w:r w:rsidRPr="00EC7AF9">
        <w:t xml:space="preserve">, NIDDM=Non Insulin Diabetes </w:t>
      </w:r>
      <w:proofErr w:type="spellStart"/>
      <w:r w:rsidRPr="00EC7AF9">
        <w:t>Mellitus</w:t>
      </w:r>
      <w:proofErr w:type="spellEnd"/>
      <w:r w:rsidRPr="00EC7AF9">
        <w:t xml:space="preserve">, HEXSM=Never &amp; </w:t>
      </w:r>
      <w:proofErr w:type="spellStart"/>
      <w:r w:rsidRPr="00EC7AF9">
        <w:t>past</w:t>
      </w:r>
      <w:proofErr w:type="spellEnd"/>
      <w:r w:rsidRPr="00EC7AF9">
        <w:t xml:space="preserve"> smoking, CABG=</w:t>
      </w:r>
      <w:proofErr w:type="spellStart"/>
      <w:r w:rsidRPr="00EC7AF9">
        <w:t>Coronary</w:t>
      </w:r>
      <w:proofErr w:type="spellEnd"/>
      <w:r w:rsidRPr="00EC7AF9">
        <w:t xml:space="preserve"> </w:t>
      </w:r>
      <w:proofErr w:type="spellStart"/>
      <w:r w:rsidRPr="00EC7AF9">
        <w:t>Artery</w:t>
      </w:r>
      <w:proofErr w:type="spellEnd"/>
      <w:r w:rsidRPr="00EC7AF9">
        <w:t xml:space="preserve"> Bypass </w:t>
      </w:r>
      <w:proofErr w:type="spellStart"/>
      <w:r w:rsidRPr="00EC7AF9">
        <w:t>Grafting</w:t>
      </w:r>
      <w:proofErr w:type="spellEnd"/>
      <w:r w:rsidRPr="00EC7AF9">
        <w:t>.</w:t>
      </w:r>
    </w:p>
    <w:tbl>
      <w:tblPr>
        <w:tblW w:w="316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6"/>
        <w:gridCol w:w="1745"/>
        <w:gridCol w:w="1874"/>
        <w:gridCol w:w="1869"/>
        <w:gridCol w:w="6608"/>
        <w:gridCol w:w="2698"/>
        <w:gridCol w:w="2890"/>
      </w:tblGrid>
      <w:tr w:rsidR="00EC7AF9" w:rsidRPr="00EC7AF9" w14:paraId="11AE94C4" w14:textId="77777777" w:rsidTr="005B1691">
        <w:trPr>
          <w:trHeight w:val="250"/>
        </w:trPr>
        <w:tc>
          <w:tcPr>
            <w:tcW w:w="13996" w:type="dxa"/>
            <w:noWrap/>
            <w:vAlign w:val="bottom"/>
          </w:tcPr>
          <w:p w14:paraId="00FA5985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4D78782F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4E6B6BF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473AEDC7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121DA698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213254D" w14:textId="77777777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F37FCB3" w14:textId="19055059" w:rsidR="005B1691" w:rsidRPr="00EC7AF9" w:rsidRDefault="005B16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b/>
                <w:lang w:val="en-US"/>
              </w:rPr>
              <w:lastRenderedPageBreak/>
              <w:t xml:space="preserve">Supplemental Table 4. </w:t>
            </w:r>
            <w:proofErr w:type="gramStart"/>
            <w:r w:rsidRPr="00EC7AF9">
              <w:rPr>
                <w:rFonts w:cstheme="minorHAnsi"/>
                <w:b/>
                <w:lang w:val="en-US"/>
              </w:rPr>
              <w:t>A  &amp;</w:t>
            </w:r>
            <w:proofErr w:type="gramEnd"/>
            <w:r w:rsidRPr="00EC7AF9">
              <w:rPr>
                <w:rFonts w:cstheme="minorHAnsi"/>
                <w:b/>
                <w:lang w:val="en-US"/>
              </w:rPr>
              <w:t xml:space="preserve"> B. </w:t>
            </w:r>
            <w:r w:rsidRPr="00EC7AF9">
              <w:rPr>
                <w:rFonts w:cstheme="minorHAnsi"/>
                <w:lang w:val="en-US"/>
              </w:rPr>
              <w:t>Univariate and multivariable Cox regression model applying continuous log</w:t>
            </w:r>
            <w:r w:rsidRPr="00EC7AF9">
              <w:rPr>
                <w:rFonts w:cstheme="minorHAnsi"/>
                <w:vertAlign w:val="subscript"/>
                <w:lang w:val="en-US"/>
              </w:rPr>
              <w:t>e</w:t>
            </w:r>
            <w:r w:rsidRPr="00EC7AF9">
              <w:rPr>
                <w:rFonts w:cstheme="minorHAnsi"/>
                <w:lang w:val="en-US"/>
              </w:rPr>
              <w:t>-transformed values of baseline CCL18 values during 1 and 2 years follow-up, respectively, in 386 patients with an acute myocardial infarction (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&gt; 0.05 ng/mL). (12 missing values in the univariate and age &amp; gender adjusted and 25 missing values in the multivariable analysis).</w:t>
            </w:r>
          </w:p>
          <w:p w14:paraId="71E628FB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tbl>
            <w:tblPr>
              <w:tblW w:w="145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3"/>
              <w:gridCol w:w="283"/>
              <w:gridCol w:w="1813"/>
              <w:gridCol w:w="850"/>
              <w:gridCol w:w="142"/>
              <w:gridCol w:w="1700"/>
              <w:gridCol w:w="850"/>
              <w:gridCol w:w="284"/>
              <w:gridCol w:w="1558"/>
              <w:gridCol w:w="850"/>
              <w:gridCol w:w="426"/>
              <w:gridCol w:w="1558"/>
              <w:gridCol w:w="850"/>
              <w:gridCol w:w="568"/>
            </w:tblGrid>
            <w:tr w:rsidR="00EC7AF9" w:rsidRPr="00EC7AF9" w14:paraId="59A0470C" w14:textId="77777777">
              <w:trPr>
                <w:trHeight w:val="570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5BF09BD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A.</w:t>
                  </w: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CE56882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280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7E71CB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All-cause mortality</w:t>
                  </w:r>
                </w:p>
                <w:p w14:paraId="7844877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1 year</w:t>
                  </w:r>
                </w:p>
                <w:p w14:paraId="780EDAD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63 (16.8%)</w:t>
                  </w:r>
                </w:p>
                <w:p w14:paraId="6CEE63D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61 (16.9%)</w:t>
                  </w:r>
                </w:p>
              </w:tc>
              <w:tc>
                <w:tcPr>
                  <w:tcW w:w="283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079F59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 xml:space="preserve">Cardiac death </w:t>
                  </w:r>
                </w:p>
                <w:p w14:paraId="31CEA54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1 year</w:t>
                  </w:r>
                </w:p>
                <w:p w14:paraId="5FA65F7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47 (12.6%)</w:t>
                  </w:r>
                </w:p>
                <w:p w14:paraId="0CA9428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46 (12.7%)</w:t>
                  </w:r>
                </w:p>
              </w:tc>
              <w:tc>
                <w:tcPr>
                  <w:tcW w:w="283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46B11C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MI </w:t>
                  </w:r>
                </w:p>
                <w:p w14:paraId="2A9526F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1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</w:t>
                  </w:r>
                  <w:proofErr w:type="spellEnd"/>
                </w:p>
                <w:p w14:paraId="3704329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62 (16.6%)</w:t>
                  </w:r>
                </w:p>
                <w:p w14:paraId="3714829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61 (16.9%)</w:t>
                  </w:r>
                </w:p>
              </w:tc>
              <w:tc>
                <w:tcPr>
                  <w:tcW w:w="297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8E2071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Stroke </w:t>
                  </w:r>
                </w:p>
                <w:p w14:paraId="0236ADF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1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</w:t>
                  </w:r>
                  <w:proofErr w:type="spellEnd"/>
                </w:p>
                <w:p w14:paraId="06BD71F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5 (1.3%)</w:t>
                  </w:r>
                </w:p>
                <w:p w14:paraId="2CC9ED4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4 (1.1%)</w:t>
                  </w:r>
                </w:p>
              </w:tc>
            </w:tr>
            <w:tr w:rsidR="00EC7AF9" w:rsidRPr="00EC7AF9" w14:paraId="6AE2129E" w14:textId="77777777">
              <w:trPr>
                <w:gridAfter w:val="1"/>
                <w:wAfter w:w="568" w:type="dxa"/>
                <w:trHeight w:val="288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4D283E4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1AB2F8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18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50B8B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CB68D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  <w:tc>
                <w:tcPr>
                  <w:tcW w:w="184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8320C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8D767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  <w:tc>
                <w:tcPr>
                  <w:tcW w:w="184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069CF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C021C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DD4AD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8C77F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</w:tr>
            <w:tr w:rsidR="00EC7AF9" w:rsidRPr="00EC7AF9" w14:paraId="0EB3683D" w14:textId="77777777">
              <w:trPr>
                <w:gridAfter w:val="1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7DF12ED5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Univariate</w:t>
                  </w:r>
                  <w:proofErr w:type="spellEnd"/>
                </w:p>
              </w:tc>
              <w:tc>
                <w:tcPr>
                  <w:tcW w:w="283" w:type="dxa"/>
                  <w:noWrap/>
                  <w:vAlign w:val="bottom"/>
                  <w:hideMark/>
                </w:tcPr>
                <w:p w14:paraId="289E8FE6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6603416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22 (0.95 – 1.56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25F0AD8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12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1D3E458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11 (0.83 – 1.49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78FEF1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46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6782216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10 (0.85 – 1.41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0647FE5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47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center"/>
                  <w:hideMark/>
                </w:tcPr>
                <w:p w14:paraId="12F49FC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3.26 (1.33 – 7.99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4DA359A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01</w:t>
                  </w:r>
                </w:p>
              </w:tc>
            </w:tr>
            <w:tr w:rsidR="00EC7AF9" w:rsidRPr="00EC7AF9" w14:paraId="3925E373" w14:textId="77777777">
              <w:trPr>
                <w:gridAfter w:val="1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13B29659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83" w:type="dxa"/>
                  <w:noWrap/>
                  <w:vAlign w:val="bottom"/>
                </w:tcPr>
                <w:p w14:paraId="453E91EC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0C70F06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25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7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60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63C3D8A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0.084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6B5AE60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5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6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54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19370A8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34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6F9AFC2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1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6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43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27C8900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43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bottom"/>
                  <w:hideMark/>
                </w:tcPr>
                <w:p w14:paraId="544B36E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3.20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31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7.85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648764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0.011</w:t>
                  </w:r>
                </w:p>
              </w:tc>
            </w:tr>
            <w:tr w:rsidR="00EC7AF9" w:rsidRPr="00EC7AF9" w14:paraId="6232A8CB" w14:textId="77777777">
              <w:trPr>
                <w:gridAfter w:val="1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7D9391C8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83" w:type="dxa"/>
                  <w:noWrap/>
                  <w:vAlign w:val="bottom"/>
                </w:tcPr>
                <w:p w14:paraId="214CB226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165B25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8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5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28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41B8E88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7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6DBE240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7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6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19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3279840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39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7ACAC5B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7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28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500F56F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5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bottom"/>
                  <w:hideMark/>
                </w:tcPr>
                <w:p w14:paraId="7788342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2.28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1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5.73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3F45574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>0.079</w:t>
                  </w:r>
                </w:p>
              </w:tc>
            </w:tr>
            <w:tr w:rsidR="00EC7AF9" w:rsidRPr="00EC7AF9" w14:paraId="64DE6F43" w14:textId="77777777">
              <w:trPr>
                <w:gridAfter w:val="1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C8257B3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Multivariable</w:t>
                  </w:r>
                </w:p>
              </w:tc>
              <w:tc>
                <w:tcPr>
                  <w:tcW w:w="283" w:type="dxa"/>
                  <w:noWrap/>
                  <w:vAlign w:val="bottom"/>
                  <w:hideMark/>
                </w:tcPr>
                <w:p w14:paraId="3F6B53B5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13770CE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94 (0.72 - 1.24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59363AE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68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107E92F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83 (0.60 - 1.13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62D9393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24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4275D0B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89 (0.68 - 1.15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3CD6055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36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center"/>
                  <w:hideMark/>
                </w:tcPr>
                <w:p w14:paraId="79974E7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99 (0.80 – 4.99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3CAA1B1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14</w:t>
                  </w:r>
                </w:p>
              </w:tc>
            </w:tr>
          </w:tbl>
          <w:p w14:paraId="445F4DBB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tbl>
            <w:tblPr>
              <w:tblW w:w="145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3"/>
              <w:gridCol w:w="283"/>
              <w:gridCol w:w="1813"/>
              <w:gridCol w:w="850"/>
              <w:gridCol w:w="142"/>
              <w:gridCol w:w="1700"/>
              <w:gridCol w:w="850"/>
              <w:gridCol w:w="284"/>
              <w:gridCol w:w="1558"/>
              <w:gridCol w:w="850"/>
              <w:gridCol w:w="426"/>
              <w:gridCol w:w="1558"/>
              <w:gridCol w:w="850"/>
              <w:gridCol w:w="142"/>
              <w:gridCol w:w="426"/>
            </w:tblGrid>
            <w:tr w:rsidR="00EC7AF9" w:rsidRPr="00EC7AF9" w14:paraId="75648B93" w14:textId="77777777">
              <w:trPr>
                <w:trHeight w:val="570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735EA75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B.</w:t>
                  </w: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A705716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280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2C98C8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 xml:space="preserve">All-cause mortality </w:t>
                  </w:r>
                </w:p>
                <w:p w14:paraId="5921175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65887D6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74 (19.8%)</w:t>
                  </w:r>
                </w:p>
                <w:p w14:paraId="4040BA3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71 (19.7%)</w:t>
                  </w:r>
                </w:p>
              </w:tc>
              <w:tc>
                <w:tcPr>
                  <w:tcW w:w="283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E35380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Cardiac death</w:t>
                  </w:r>
                </w:p>
                <w:p w14:paraId="2AB3798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4249013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55 (14.7%)</w:t>
                  </w:r>
                </w:p>
                <w:p w14:paraId="05C13D8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53 (14.7%)</w:t>
                  </w:r>
                </w:p>
              </w:tc>
              <w:tc>
                <w:tcPr>
                  <w:tcW w:w="283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163337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MI</w:t>
                  </w:r>
                </w:p>
                <w:p w14:paraId="35BB70D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72E4E2E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95 (25.4%)</w:t>
                  </w:r>
                </w:p>
                <w:p w14:paraId="51E1F9A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93 (25.8%)</w:t>
                  </w:r>
                </w:p>
              </w:tc>
              <w:tc>
                <w:tcPr>
                  <w:tcW w:w="2977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5347DE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Stroke</w:t>
                  </w:r>
                </w:p>
                <w:p w14:paraId="29CFAE4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1F5E016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10 (2.7%)</w:t>
                  </w:r>
                </w:p>
                <w:p w14:paraId="7468D94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9 (2.5%)</w:t>
                  </w:r>
                </w:p>
              </w:tc>
            </w:tr>
            <w:tr w:rsidR="00EC7AF9" w:rsidRPr="00EC7AF9" w14:paraId="1C81F987" w14:textId="77777777">
              <w:trPr>
                <w:gridAfter w:val="2"/>
                <w:wAfter w:w="568" w:type="dxa"/>
                <w:trHeight w:val="288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D4B8050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8644EB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0ECCA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CD0D7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8B358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91299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BF5BD3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685FF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35512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78272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</w:tr>
            <w:tr w:rsidR="00EC7AF9" w:rsidRPr="00EC7AF9" w14:paraId="1DD2D0A9" w14:textId="77777777">
              <w:trPr>
                <w:gridAfter w:val="2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14E7008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Univariate</w:t>
                  </w:r>
                </w:p>
              </w:tc>
              <w:tc>
                <w:tcPr>
                  <w:tcW w:w="283" w:type="dxa"/>
                  <w:noWrap/>
                  <w:vAlign w:val="bottom"/>
                  <w:hideMark/>
                </w:tcPr>
                <w:p w14:paraId="792CCCE4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46BD313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27 (1.01 – 1.60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6316553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42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6ACFDBF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14 (0.87 – 1.49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4336B3C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34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249AB3E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14 (0.93 – 1.40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5DF5698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21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center"/>
                  <w:hideMark/>
                </w:tcPr>
                <w:p w14:paraId="2ADD74F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87 (1.00 – 3.50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0CDD38A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52</w:t>
                  </w:r>
                </w:p>
              </w:tc>
            </w:tr>
            <w:tr w:rsidR="00EC7AF9" w:rsidRPr="00EC7AF9" w14:paraId="177AC269" w14:textId="77777777">
              <w:trPr>
                <w:gridAfter w:val="2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3B9B9825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83" w:type="dxa"/>
                  <w:noWrap/>
                  <w:vAlign w:val="bottom"/>
                </w:tcPr>
                <w:p w14:paraId="5B28987C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3F6EAD1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30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03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64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13F3B96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0.024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081C810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8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1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55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488ED6D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21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2AD5B6A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5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42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63CCDA6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17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bottom"/>
                  <w:hideMark/>
                </w:tcPr>
                <w:p w14:paraId="44E3113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83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8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3.43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5618FBA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0.059</w:t>
                  </w:r>
                </w:p>
              </w:tc>
            </w:tr>
            <w:tr w:rsidR="00EC7AF9" w:rsidRPr="00EC7AF9" w14:paraId="62D156D7" w14:textId="77777777">
              <w:trPr>
                <w:gridAfter w:val="2"/>
                <w:wAfter w:w="568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5B80E4F9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83" w:type="dxa"/>
                  <w:noWrap/>
                  <w:vAlign w:val="bottom"/>
                </w:tcPr>
                <w:p w14:paraId="7ADD1273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0E19B87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02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0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30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0BC7973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9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0300B98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9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67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19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4DD936E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43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bottom"/>
                  <w:hideMark/>
                </w:tcPr>
                <w:p w14:paraId="211BCF6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6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8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20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42F0759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74</w:t>
                  </w:r>
                </w:p>
              </w:tc>
              <w:tc>
                <w:tcPr>
                  <w:tcW w:w="1985" w:type="dxa"/>
                  <w:gridSpan w:val="2"/>
                  <w:noWrap/>
                  <w:vAlign w:val="bottom"/>
                  <w:hideMark/>
                </w:tcPr>
                <w:p w14:paraId="1DDBED2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60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2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3.11)</w:t>
                  </w:r>
                </w:p>
              </w:tc>
              <w:tc>
                <w:tcPr>
                  <w:tcW w:w="850" w:type="dxa"/>
                  <w:noWrap/>
                  <w:vAlign w:val="bottom"/>
                  <w:hideMark/>
                </w:tcPr>
                <w:p w14:paraId="1926066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17</w:t>
                  </w:r>
                </w:p>
              </w:tc>
            </w:tr>
            <w:tr w:rsidR="00EC7AF9" w:rsidRPr="00EC7AF9" w14:paraId="79739823" w14:textId="77777777">
              <w:trPr>
                <w:gridAfter w:val="1"/>
                <w:wAfter w:w="426" w:type="dxa"/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13FD6EBE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Multivariable</w:t>
                  </w:r>
                </w:p>
              </w:tc>
              <w:tc>
                <w:tcPr>
                  <w:tcW w:w="283" w:type="dxa"/>
                  <w:noWrap/>
                  <w:vAlign w:val="bottom"/>
                  <w:hideMark/>
                </w:tcPr>
                <w:p w14:paraId="7C8E336E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7657FCF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99 (0.77 - 1.27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288F9EA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96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28C6B60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88 (0.63 - 1.21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6A40FA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42</w:t>
                  </w:r>
                </w:p>
              </w:tc>
              <w:tc>
                <w:tcPr>
                  <w:tcW w:w="1843" w:type="dxa"/>
                  <w:gridSpan w:val="2"/>
                  <w:noWrap/>
                  <w:vAlign w:val="center"/>
                  <w:hideMark/>
                </w:tcPr>
                <w:p w14:paraId="59D5604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85 (0.68 - 1.06)</w:t>
                  </w:r>
                </w:p>
              </w:tc>
              <w:tc>
                <w:tcPr>
                  <w:tcW w:w="850" w:type="dxa"/>
                  <w:noWrap/>
                  <w:vAlign w:val="center"/>
                  <w:hideMark/>
                </w:tcPr>
                <w:p w14:paraId="69DA59D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15</w:t>
                  </w:r>
                </w:p>
              </w:tc>
              <w:tc>
                <w:tcPr>
                  <w:tcW w:w="2977" w:type="dxa"/>
                  <w:gridSpan w:val="4"/>
                  <w:noWrap/>
                  <w:vAlign w:val="center"/>
                  <w:hideMark/>
                </w:tcPr>
                <w:p w14:paraId="78B601E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Model did not converge</w:t>
                  </w:r>
                </w:p>
              </w:tc>
            </w:tr>
          </w:tbl>
          <w:p w14:paraId="62A070EC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>___________________________________________________________________________________________________________________________</w:t>
            </w:r>
          </w:p>
          <w:p w14:paraId="4018F177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>Abbreviations: N= Number in univariate analysis. M=Number in multivariable analysis. MI = Myocardial infarction. Stroke = Cerebral stroke. HR, Hazard Ratio; 95% CI, 95% confidence interval.</w:t>
            </w:r>
          </w:p>
          <w:p w14:paraId="17F43302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E557FDD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116F43E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65612667" w14:textId="77777777" w:rsidR="00EC7AF9" w:rsidRPr="00EC7AF9" w:rsidRDefault="00EC7AF9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0C1ECBC0" w14:textId="4709FDF9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b/>
                <w:lang w:val="en-US"/>
              </w:rPr>
              <w:lastRenderedPageBreak/>
              <w:t>Supplemental Table 5</w:t>
            </w:r>
            <w:r w:rsidRPr="00EC7AF9">
              <w:rPr>
                <w:rFonts w:cstheme="minorHAnsi"/>
                <w:lang w:val="en-US"/>
              </w:rPr>
              <w:t>.</w:t>
            </w:r>
            <w:r w:rsidRPr="00EC7AF9">
              <w:rPr>
                <w:rFonts w:cstheme="minorHAnsi"/>
                <w:b/>
                <w:lang w:val="en-US"/>
              </w:rPr>
              <w:t xml:space="preserve"> </w:t>
            </w:r>
            <w:r w:rsidRPr="00EC7AF9">
              <w:rPr>
                <w:rFonts w:cstheme="minorHAnsi"/>
                <w:lang w:val="en-US"/>
              </w:rPr>
              <w:t>Univariate and multivariable Cox regression model applying continuous log</w:t>
            </w:r>
            <w:r w:rsidRPr="00EC7AF9">
              <w:rPr>
                <w:rFonts w:cstheme="minorHAnsi"/>
                <w:vertAlign w:val="subscript"/>
                <w:lang w:val="en-US"/>
              </w:rPr>
              <w:t>e</w:t>
            </w:r>
            <w:r w:rsidRPr="00EC7AF9">
              <w:rPr>
                <w:rFonts w:cstheme="minorHAnsi"/>
                <w:lang w:val="en-US"/>
              </w:rPr>
              <w:t xml:space="preserve">-transformed values of baseline CCL18 </w:t>
            </w:r>
            <w:proofErr w:type="gramStart"/>
            <w:r w:rsidRPr="00EC7AF9">
              <w:rPr>
                <w:rFonts w:cstheme="minorHAnsi"/>
                <w:lang w:val="en-US"/>
              </w:rPr>
              <w:t>values</w:t>
            </w:r>
            <w:proofErr w:type="gramEnd"/>
            <w:r w:rsidRPr="00EC7AF9">
              <w:rPr>
                <w:rFonts w:cstheme="minorHAnsi"/>
                <w:lang w:val="en-US"/>
              </w:rPr>
              <w:t xml:space="preserve"> </w:t>
            </w:r>
          </w:p>
          <w:p w14:paraId="147B3575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EC7AF9">
              <w:rPr>
                <w:rFonts w:cstheme="minorHAnsi"/>
                <w:lang w:val="en-US"/>
              </w:rPr>
              <w:t>during</w:t>
            </w:r>
            <w:proofErr w:type="gramEnd"/>
            <w:r w:rsidRPr="00EC7AF9">
              <w:rPr>
                <w:rFonts w:cstheme="minorHAnsi"/>
                <w:lang w:val="en-US"/>
              </w:rPr>
              <w:t xml:space="preserve"> 7 years follow-up in 386 patients with an acute myocardial infarction (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&gt; 0.05 ng/mL), with 12 missing values in the univariate and age &amp; gender adjusted and 25 missing values in the multivariable analysis.</w:t>
            </w:r>
          </w:p>
          <w:p w14:paraId="55BE7F87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tbl>
            <w:tblPr>
              <w:tblW w:w="120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4"/>
              <w:gridCol w:w="690"/>
              <w:gridCol w:w="1814"/>
              <w:gridCol w:w="992"/>
              <w:gridCol w:w="1843"/>
              <w:gridCol w:w="992"/>
              <w:gridCol w:w="1843"/>
              <w:gridCol w:w="992"/>
            </w:tblGrid>
            <w:tr w:rsidR="00EC7AF9" w:rsidRPr="00EC7AF9" w14:paraId="754DC4ED" w14:textId="77777777">
              <w:trPr>
                <w:trHeight w:val="570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82F3676" w14:textId="77777777" w:rsidR="005B1691" w:rsidRPr="00EC7AF9" w:rsidRDefault="005B1691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6490D3C" w14:textId="77777777" w:rsidR="005B1691" w:rsidRPr="00EC7AF9" w:rsidRDefault="005B1691">
                  <w:pPr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80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B8D6B6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All-cause mortality</w:t>
                  </w:r>
                </w:p>
                <w:p w14:paraId="4B5DEF2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7 years</w:t>
                  </w:r>
                </w:p>
                <w:p w14:paraId="6DACE03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150 (40.1%)</w:t>
                  </w:r>
                </w:p>
                <w:p w14:paraId="1C21B20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147 (40.7%)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3B6DA7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MI</w:t>
                  </w:r>
                </w:p>
                <w:p w14:paraId="28E78B4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7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s</w:t>
                  </w:r>
                  <w:proofErr w:type="spellEnd"/>
                </w:p>
                <w:p w14:paraId="55D6F54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117 (31.3%)</w:t>
                  </w:r>
                </w:p>
                <w:p w14:paraId="328CF13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114 (31.6%)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40DF8C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Stroke</w:t>
                  </w:r>
                </w:p>
                <w:p w14:paraId="070E06E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7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s</w:t>
                  </w:r>
                  <w:proofErr w:type="spellEnd"/>
                </w:p>
                <w:p w14:paraId="402B4AC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19 (5.1%)</w:t>
                  </w:r>
                </w:p>
                <w:p w14:paraId="57E1322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18 (5.0%)</w:t>
                  </w:r>
                </w:p>
              </w:tc>
            </w:tr>
            <w:tr w:rsidR="00EC7AF9" w:rsidRPr="00EC7AF9" w14:paraId="19D3CEE3" w14:textId="77777777">
              <w:trPr>
                <w:trHeight w:val="288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388B23B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6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2A5E44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18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6F58E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B3709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F3FBD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10776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C0F17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HR (95% CI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FC86F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P-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value</w:t>
                  </w:r>
                  <w:proofErr w:type="spellEnd"/>
                </w:p>
              </w:tc>
            </w:tr>
            <w:tr w:rsidR="00EC7AF9" w:rsidRPr="00EC7AF9" w14:paraId="6560B25C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6DB4A3AB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Univariate</w:t>
                  </w:r>
                  <w:proofErr w:type="spellEnd"/>
                </w:p>
              </w:tc>
              <w:tc>
                <w:tcPr>
                  <w:tcW w:w="691" w:type="dxa"/>
                  <w:noWrap/>
                  <w:vAlign w:val="bottom"/>
                  <w:hideMark/>
                </w:tcPr>
                <w:p w14:paraId="45F7C2B8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4CF5E06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42 (1.21 – 1.67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0FAE241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&lt;0.001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26AC20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12 (0.93 – 1.34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346623F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25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4D7F619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13 (0.71 – 1.79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2ACF14E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62</w:t>
                  </w:r>
                </w:p>
              </w:tc>
            </w:tr>
            <w:tr w:rsidR="00EC7AF9" w:rsidRPr="00EC7AF9" w14:paraId="28091680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9A75D38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691" w:type="dxa"/>
                  <w:noWrap/>
                  <w:vAlign w:val="bottom"/>
                </w:tcPr>
                <w:p w14:paraId="34B01977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62CDC83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44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23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70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0B85D11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&lt;0.001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p w14:paraId="27B388F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3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37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2D9B5B1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19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p w14:paraId="3C02E4B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3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1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80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560C118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60</w:t>
                  </w:r>
                </w:p>
              </w:tc>
            </w:tr>
            <w:tr w:rsidR="00EC7AF9" w:rsidRPr="00EC7AF9" w14:paraId="27BAF530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7FB0F7A6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691" w:type="dxa"/>
                  <w:noWrap/>
                  <w:vAlign w:val="bottom"/>
                </w:tcPr>
                <w:p w14:paraId="4319A2A0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4980AFC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11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93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32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68E3AB4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23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p w14:paraId="012F6C3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7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0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18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13561E4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75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p w14:paraId="69D4E73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3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57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53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27B6B7E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79</w:t>
                  </w:r>
                </w:p>
              </w:tc>
            </w:tr>
            <w:tr w:rsidR="00EC7AF9" w:rsidRPr="00EC7AF9" w14:paraId="4A28E118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A5CF01A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Multivariable</w:t>
                  </w:r>
                </w:p>
              </w:tc>
              <w:tc>
                <w:tcPr>
                  <w:tcW w:w="691" w:type="dxa"/>
                  <w:noWrap/>
                  <w:vAlign w:val="bottom"/>
                  <w:hideMark/>
                </w:tcPr>
                <w:p w14:paraId="6A740217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7F8114B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1.12 (0.93 - 1.33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160524C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23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5E5F92E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89(0.72 – 1.09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139431E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27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374BB11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92 (0.56 - 1.50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6DD61D2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0.73</w:t>
                  </w:r>
                </w:p>
              </w:tc>
            </w:tr>
          </w:tbl>
          <w:p w14:paraId="1D5028AB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tbl>
            <w:tblPr>
              <w:tblW w:w="91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3"/>
              <w:gridCol w:w="691"/>
              <w:gridCol w:w="1814"/>
              <w:gridCol w:w="992"/>
              <w:gridCol w:w="1843"/>
              <w:gridCol w:w="992"/>
            </w:tblGrid>
            <w:tr w:rsidR="00EC7AF9" w:rsidRPr="00EC7AF9" w14:paraId="12B03DFF" w14:textId="77777777">
              <w:trPr>
                <w:trHeight w:val="570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734DE85" w14:textId="77777777" w:rsidR="005B1691" w:rsidRPr="00EC7AF9" w:rsidRDefault="005B1691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2496936" w14:textId="77777777" w:rsidR="005B1691" w:rsidRPr="00EC7AF9" w:rsidRDefault="005B1691">
                  <w:pPr>
                    <w:rPr>
                      <w:sz w:val="20"/>
                      <w:szCs w:val="20"/>
                      <w:lang w:eastAsia="nb-NO"/>
                    </w:rPr>
                  </w:pPr>
                </w:p>
              </w:tc>
              <w:tc>
                <w:tcPr>
                  <w:tcW w:w="280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5560EB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All-cause mortality</w:t>
                  </w:r>
                </w:p>
                <w:p w14:paraId="11804580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or MI 7 years</w:t>
                  </w:r>
                </w:p>
                <w:p w14:paraId="00F6F50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192 (51.3%)</w:t>
                  </w:r>
                </w:p>
                <w:p w14:paraId="1D21CF0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188 (52.1%)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350F1037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All-cause mortality</w:t>
                  </w:r>
                </w:p>
                <w:p w14:paraId="1DEDCB7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or MI or Stroke 7years</w:t>
                  </w:r>
                </w:p>
                <w:p w14:paraId="46A335E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199 (53.2%)</w:t>
                  </w:r>
                </w:p>
                <w:p w14:paraId="7E580B2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194 (53.7%)</w:t>
                  </w:r>
                </w:p>
              </w:tc>
            </w:tr>
            <w:tr w:rsidR="00EC7AF9" w:rsidRPr="00EC7AF9" w14:paraId="2910739C" w14:textId="77777777">
              <w:trPr>
                <w:trHeight w:val="288"/>
              </w:trPr>
              <w:tc>
                <w:tcPr>
                  <w:tcW w:w="28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E4711EB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6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871346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FB596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A13FED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1E1E7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83C45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</w:tr>
            <w:tr w:rsidR="00EC7AF9" w:rsidRPr="00EC7AF9" w14:paraId="14E0F2FB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772FE303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Univariate</w:t>
                  </w:r>
                </w:p>
              </w:tc>
              <w:tc>
                <w:tcPr>
                  <w:tcW w:w="691" w:type="dxa"/>
                  <w:noWrap/>
                  <w:vAlign w:val="bottom"/>
                  <w:hideMark/>
                </w:tcPr>
                <w:p w14:paraId="0324E4E7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396E1A4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18 (1.02 – 1.37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4FF3F88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23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5D91595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19 (1.03 – 1.38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2C1DF8DD" w14:textId="77777777" w:rsidR="005B1691" w:rsidRPr="00EC7AF9" w:rsidRDefault="005B1691" w:rsidP="00E11D36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17</w:t>
                  </w:r>
                </w:p>
              </w:tc>
            </w:tr>
            <w:tr w:rsidR="00EC7AF9" w:rsidRPr="00EC7AF9" w14:paraId="6C4FC8E0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14D63F9C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691" w:type="dxa"/>
                  <w:noWrap/>
                  <w:vAlign w:val="bottom"/>
                </w:tcPr>
                <w:p w14:paraId="7A52EE87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5A95AD59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20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0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39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3B28165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rPr>
                      <w:rFonts w:ascii="Calibri" w:hAnsi="Calibri" w:cs="Calibri"/>
                    </w:rPr>
                    <w:t>0.013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tbl>
                  <w:tblPr>
                    <w:tblW w:w="4635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16"/>
                    <w:gridCol w:w="1219"/>
                  </w:tblGrid>
                  <w:tr w:rsidR="00EC7AF9" w:rsidRPr="00EC7AF9" w14:paraId="28DAED26" w14:textId="77777777">
                    <w:trPr>
                      <w:trHeight w:val="290"/>
                    </w:trPr>
                    <w:tc>
                      <w:tcPr>
                        <w:tcW w:w="3420" w:type="dxa"/>
                        <w:shd w:val="clear" w:color="auto" w:fill="B8CCE4"/>
                        <w:noWrap/>
                        <w:vAlign w:val="bottom"/>
                        <w:hideMark/>
                      </w:tcPr>
                      <w:p w14:paraId="0BEE97E6" w14:textId="77777777" w:rsidR="005B1691" w:rsidRPr="00EC7AF9" w:rsidRDefault="005B169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</w:pPr>
                        <w:r w:rsidRPr="00562A44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 xml:space="preserve">1.21 </w:t>
                        </w:r>
                        <w:proofErr w:type="gramStart"/>
                        <w:r w:rsidRPr="00562A44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>( 1.05</w:t>
                        </w:r>
                        <w:proofErr w:type="gramEnd"/>
                        <w:r w:rsidRPr="00562A44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 xml:space="preserve"> -  1.39)</w:t>
                        </w:r>
                      </w:p>
                    </w:tc>
                    <w:tc>
                      <w:tcPr>
                        <w:tcW w:w="1220" w:type="dxa"/>
                        <w:shd w:val="clear" w:color="auto" w:fill="B8CCE4"/>
                        <w:noWrap/>
                        <w:vAlign w:val="bottom"/>
                        <w:hideMark/>
                      </w:tcPr>
                      <w:p w14:paraId="5B46092D" w14:textId="77777777" w:rsidR="005B1691" w:rsidRPr="00EC7AF9" w:rsidRDefault="005B169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</w:pPr>
                        <w:r w:rsidRPr="00EC7AF9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>0.010</w:t>
                        </w:r>
                      </w:p>
                    </w:tc>
                  </w:tr>
                </w:tbl>
                <w:p w14:paraId="71C8908F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992" w:type="dxa"/>
                  <w:noWrap/>
                  <w:vAlign w:val="bottom"/>
                </w:tcPr>
                <w:p w14:paraId="365EC246" w14:textId="6A1B8E07" w:rsidR="005B1691" w:rsidRPr="00EC7AF9" w:rsidRDefault="00106E82" w:rsidP="00E11D36">
                  <w:pPr>
                    <w:widowControl w:val="0"/>
                    <w:spacing w:after="0" w:line="240" w:lineRule="auto"/>
                    <w:jc w:val="center"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>0.01</w:t>
                  </w:r>
                </w:p>
              </w:tc>
            </w:tr>
            <w:tr w:rsidR="00EC7AF9" w:rsidRPr="00EC7AF9" w14:paraId="4781817E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BDA2439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691" w:type="dxa"/>
                  <w:noWrap/>
                  <w:vAlign w:val="bottom"/>
                </w:tcPr>
                <w:p w14:paraId="0AAC7973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bottom"/>
                  <w:hideMark/>
                </w:tcPr>
                <w:p w14:paraId="15BBE2F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99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5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15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63FF857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88</w:t>
                  </w:r>
                </w:p>
              </w:tc>
              <w:tc>
                <w:tcPr>
                  <w:tcW w:w="1843" w:type="dxa"/>
                  <w:noWrap/>
                  <w:vAlign w:val="bottom"/>
                  <w:hideMark/>
                </w:tcPr>
                <w:p w14:paraId="5CB0B8C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1.00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6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16)</w:t>
                  </w:r>
                </w:p>
              </w:tc>
              <w:tc>
                <w:tcPr>
                  <w:tcW w:w="992" w:type="dxa"/>
                  <w:noWrap/>
                  <w:vAlign w:val="bottom"/>
                  <w:hideMark/>
                </w:tcPr>
                <w:p w14:paraId="02AD256D" w14:textId="5E21E17E" w:rsidR="005B1691" w:rsidRPr="00EC7AF9" w:rsidRDefault="005B1691" w:rsidP="00E11D36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>0.97</w:t>
                  </w:r>
                </w:p>
              </w:tc>
            </w:tr>
            <w:tr w:rsidR="00EC7AF9" w:rsidRPr="00EC7AF9" w14:paraId="1A6D29A2" w14:textId="77777777">
              <w:trPr>
                <w:trHeight w:val="288"/>
              </w:trPr>
              <w:tc>
                <w:tcPr>
                  <w:tcW w:w="2835" w:type="dxa"/>
                  <w:noWrap/>
                  <w:vAlign w:val="bottom"/>
                  <w:hideMark/>
                </w:tcPr>
                <w:p w14:paraId="4E518FC6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Multivariable</w:t>
                  </w:r>
                </w:p>
              </w:tc>
              <w:tc>
                <w:tcPr>
                  <w:tcW w:w="691" w:type="dxa"/>
                  <w:noWrap/>
                  <w:vAlign w:val="bottom"/>
                  <w:hideMark/>
                </w:tcPr>
                <w:p w14:paraId="2A0576F9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14" w:type="dxa"/>
                  <w:noWrap/>
                  <w:vAlign w:val="center"/>
                  <w:hideMark/>
                </w:tcPr>
                <w:p w14:paraId="2EB1F25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94 (0.80 - 1.11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7BAAE32C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47</w:t>
                  </w:r>
                </w:p>
              </w:tc>
              <w:tc>
                <w:tcPr>
                  <w:tcW w:w="1843" w:type="dxa"/>
                  <w:noWrap/>
                  <w:vAlign w:val="center"/>
                  <w:hideMark/>
                </w:tcPr>
                <w:p w14:paraId="65D9FA9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95 (0.81 - 1.11)</w:t>
                  </w:r>
                </w:p>
              </w:tc>
              <w:tc>
                <w:tcPr>
                  <w:tcW w:w="992" w:type="dxa"/>
                  <w:noWrap/>
                  <w:vAlign w:val="center"/>
                  <w:hideMark/>
                </w:tcPr>
                <w:p w14:paraId="766EF9AC" w14:textId="77777777" w:rsidR="005B1691" w:rsidRPr="00EC7AF9" w:rsidRDefault="005B1691" w:rsidP="00E11D36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52</w:t>
                  </w:r>
                </w:p>
              </w:tc>
            </w:tr>
          </w:tbl>
          <w:p w14:paraId="68E2DFED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u w:val="single"/>
                <w:lang w:val="en-US"/>
              </w:rPr>
            </w:pPr>
            <w:r w:rsidRPr="00EC7AF9">
              <w:rPr>
                <w:rFonts w:cstheme="minorHAnsi"/>
                <w:u w:val="single"/>
                <w:lang w:val="en-US"/>
              </w:rPr>
              <w:t>________________________________________________________________________________________________</w:t>
            </w:r>
          </w:p>
          <w:p w14:paraId="62B56A27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 xml:space="preserve">Abbreviations: N= Number of events in the univariate analysis. M=Number of events in the multivariable analysis. </w:t>
            </w:r>
          </w:p>
          <w:p w14:paraId="64B638F3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>MI = Myocardial infarction. Stroke = Cerebral stroke. HR, Hazard Ratio; 95% CI, 95% confidence interval.</w:t>
            </w:r>
          </w:p>
          <w:p w14:paraId="3DB3B9DD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p w14:paraId="32EE293B" w14:textId="77777777" w:rsidR="005B1691" w:rsidRPr="00EC7AF9" w:rsidRDefault="005B169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75B07D05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p w14:paraId="60BB1668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6DF4D2C1" w14:textId="1D2CF4E1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b/>
                <w:lang w:val="en-US"/>
              </w:rPr>
              <w:lastRenderedPageBreak/>
              <w:t xml:space="preserve">Supplemental Table 6. A &amp; B.  </w:t>
            </w:r>
            <w:r w:rsidRPr="00EC7AF9">
              <w:rPr>
                <w:rFonts w:cstheme="minorHAnsi"/>
                <w:lang w:val="en-US"/>
              </w:rPr>
              <w:t>Univariate and multivariable Cox regression model applying continuous log</w:t>
            </w:r>
            <w:r w:rsidRPr="00EC7AF9">
              <w:rPr>
                <w:rFonts w:cstheme="minorHAnsi"/>
                <w:vertAlign w:val="subscript"/>
                <w:lang w:val="en-US"/>
              </w:rPr>
              <w:t>e</w:t>
            </w:r>
            <w:r w:rsidRPr="00EC7AF9">
              <w:rPr>
                <w:rFonts w:cstheme="minorHAnsi"/>
                <w:lang w:val="en-US"/>
              </w:rPr>
              <w:t xml:space="preserve">-transformed values of baseline CCL18 values during </w:t>
            </w:r>
            <w:proofErr w:type="gramStart"/>
            <w:r w:rsidRPr="00EC7AF9">
              <w:rPr>
                <w:rFonts w:cstheme="minorHAnsi"/>
                <w:lang w:val="en-US"/>
              </w:rPr>
              <w:t>1 and 2 years</w:t>
            </w:r>
            <w:proofErr w:type="gramEnd"/>
            <w:r w:rsidRPr="00EC7AF9">
              <w:rPr>
                <w:rFonts w:cstheme="minorHAnsi"/>
                <w:lang w:val="en-US"/>
              </w:rPr>
              <w:t xml:space="preserve"> follow-up, respectively, in 485 patients with </w:t>
            </w:r>
            <w:proofErr w:type="spellStart"/>
            <w:r w:rsidRPr="00EC7AF9">
              <w:rPr>
                <w:rFonts w:cstheme="minorHAnsi"/>
                <w:lang w:val="en-US"/>
              </w:rPr>
              <w:t>TnT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≤ 0.05 ng/</w:t>
            </w:r>
            <w:proofErr w:type="spellStart"/>
            <w:r w:rsidRPr="00EC7AF9">
              <w:rPr>
                <w:rFonts w:cstheme="minorHAnsi"/>
                <w:lang w:val="en-US"/>
              </w:rPr>
              <w:t>mL.</w:t>
            </w:r>
            <w:proofErr w:type="spellEnd"/>
            <w:r w:rsidRPr="00EC7AF9">
              <w:rPr>
                <w:rFonts w:cstheme="minorHAnsi"/>
                <w:lang w:val="en-US"/>
              </w:rPr>
              <w:t xml:space="preserve"> (10 missing values in the univariate and age &amp; gender adjusted analysis and 26 missing values in the multivariable analysis).</w:t>
            </w:r>
          </w:p>
          <w:p w14:paraId="64462681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</w:p>
          <w:tbl>
            <w:tblPr>
              <w:tblW w:w="142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11"/>
              <w:gridCol w:w="457"/>
              <w:gridCol w:w="2738"/>
              <w:gridCol w:w="2738"/>
              <w:gridCol w:w="2738"/>
              <w:gridCol w:w="2738"/>
            </w:tblGrid>
            <w:tr w:rsidR="00EC7AF9" w:rsidRPr="00EC7AF9" w14:paraId="0012084F" w14:textId="77777777">
              <w:trPr>
                <w:trHeight w:val="570"/>
              </w:trPr>
              <w:tc>
                <w:tcPr>
                  <w:tcW w:w="28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2400E62" w14:textId="77777777" w:rsidR="005B1691" w:rsidRPr="00EC7AF9" w:rsidRDefault="005B1691">
                  <w:pPr>
                    <w:widowControl w:val="0"/>
                    <w:spacing w:after="0"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A.</w:t>
                  </w:r>
                </w:p>
              </w:tc>
              <w:tc>
                <w:tcPr>
                  <w:tcW w:w="45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E74B88B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2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ED8788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 xml:space="preserve">All-cause mortality </w:t>
                  </w:r>
                </w:p>
                <w:p w14:paraId="51957AB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 xml:space="preserve">1 year </w:t>
                  </w:r>
                </w:p>
                <w:p w14:paraId="6E9168AA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38 (8.0%)</w:t>
                  </w:r>
                </w:p>
                <w:p w14:paraId="5B6925B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37 (8.1%)</w:t>
                  </w:r>
                </w:p>
              </w:tc>
              <w:tc>
                <w:tcPr>
                  <w:tcW w:w="2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BD89CF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 xml:space="preserve">Cardiac death </w:t>
                  </w:r>
                </w:p>
                <w:p w14:paraId="7009C3FB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1 year</w:t>
                  </w:r>
                </w:p>
                <w:p w14:paraId="41B06CE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19 (4.0%)</w:t>
                  </w:r>
                </w:p>
                <w:p w14:paraId="284E58A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18 (3.9%)</w:t>
                  </w:r>
                </w:p>
              </w:tc>
              <w:tc>
                <w:tcPr>
                  <w:tcW w:w="2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60AB8868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MI </w:t>
                  </w:r>
                </w:p>
                <w:p w14:paraId="2F9CEF26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1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</w:t>
                  </w:r>
                  <w:proofErr w:type="spellEnd"/>
                </w:p>
                <w:p w14:paraId="328F57D4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N=28 (5.9%)</w:t>
                  </w:r>
                </w:p>
                <w:p w14:paraId="40291D62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26 (5.7%)</w:t>
                  </w:r>
                </w:p>
              </w:tc>
              <w:tc>
                <w:tcPr>
                  <w:tcW w:w="2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4590961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Stroke </w:t>
                  </w:r>
                </w:p>
                <w:p w14:paraId="66C97A5E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 xml:space="preserve">1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bCs/>
                      <w:lang w:eastAsia="nb-NO"/>
                    </w:rPr>
                    <w:t>year</w:t>
                  </w:r>
                  <w:proofErr w:type="spellEnd"/>
                </w:p>
                <w:p w14:paraId="5A6867D3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N=10 (2.1%)</w:t>
                  </w:r>
                </w:p>
                <w:p w14:paraId="7263F745" w14:textId="77777777" w:rsidR="005B1691" w:rsidRPr="00EC7AF9" w:rsidRDefault="005B1691">
                  <w:pPr>
                    <w:widowControl w:val="0"/>
                    <w:spacing w:after="0"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lang w:eastAsia="nb-NO"/>
                    </w:rPr>
                    <w:t>M=10 (2.2%)</w:t>
                  </w:r>
                </w:p>
              </w:tc>
            </w:tr>
          </w:tbl>
          <w:tbl>
            <w:tblPr>
              <w:tblStyle w:val="Tabellrutenett"/>
              <w:tblW w:w="13905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88"/>
              <w:gridCol w:w="236"/>
              <w:gridCol w:w="1850"/>
              <w:gridCol w:w="832"/>
              <w:gridCol w:w="7"/>
              <w:gridCol w:w="29"/>
              <w:gridCol w:w="1816"/>
              <w:gridCol w:w="24"/>
              <w:gridCol w:w="853"/>
              <w:gridCol w:w="25"/>
              <w:gridCol w:w="7"/>
              <w:gridCol w:w="1819"/>
              <w:gridCol w:w="49"/>
              <w:gridCol w:w="783"/>
              <w:gridCol w:w="61"/>
              <w:gridCol w:w="1791"/>
              <w:gridCol w:w="78"/>
              <w:gridCol w:w="754"/>
              <w:gridCol w:w="84"/>
              <w:gridCol w:w="19"/>
            </w:tblGrid>
            <w:tr w:rsidR="00EC7AF9" w:rsidRPr="00EC7AF9" w14:paraId="2E1AE273" w14:textId="77777777">
              <w:trPr>
                <w:gridAfter w:val="2"/>
                <w:wAfter w:w="103" w:type="dxa"/>
                <w:trHeight w:val="288"/>
              </w:trPr>
              <w:tc>
                <w:tcPr>
                  <w:tcW w:w="2789" w:type="dxa"/>
                  <w:noWrap/>
                </w:tcPr>
                <w:p w14:paraId="4ED56416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236" w:type="dxa"/>
                  <w:noWrap/>
                  <w:hideMark/>
                </w:tcPr>
                <w:p w14:paraId="6B6D9255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6593B56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32" w:type="dxa"/>
                  <w:noWrap/>
                  <w:hideMark/>
                </w:tcPr>
                <w:p w14:paraId="6EA2E0E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52" w:type="dxa"/>
                  <w:gridSpan w:val="3"/>
                  <w:noWrap/>
                  <w:hideMark/>
                </w:tcPr>
                <w:p w14:paraId="799A9F08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77" w:type="dxa"/>
                  <w:gridSpan w:val="2"/>
                  <w:noWrap/>
                  <w:hideMark/>
                </w:tcPr>
                <w:p w14:paraId="3BD40133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51" w:type="dxa"/>
                  <w:gridSpan w:val="3"/>
                  <w:noWrap/>
                  <w:hideMark/>
                </w:tcPr>
                <w:p w14:paraId="4F3ECEC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378F8C8C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52" w:type="dxa"/>
                  <w:gridSpan w:val="2"/>
                  <w:noWrap/>
                  <w:hideMark/>
                </w:tcPr>
                <w:p w14:paraId="190FB20D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0A2E526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</w:tr>
            <w:tr w:rsidR="00EC7AF9" w:rsidRPr="00EC7AF9" w14:paraId="0D9AB90F" w14:textId="77777777">
              <w:trPr>
                <w:gridAfter w:val="2"/>
                <w:wAfter w:w="103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586E2ABF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Univariate</w:t>
                  </w:r>
                </w:p>
              </w:tc>
              <w:tc>
                <w:tcPr>
                  <w:tcW w:w="236" w:type="dxa"/>
                  <w:noWrap/>
                  <w:hideMark/>
                </w:tcPr>
                <w:p w14:paraId="156ABA7B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3A80B30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2.37 (1.67 – 3.35)</w:t>
                  </w:r>
                </w:p>
              </w:tc>
              <w:tc>
                <w:tcPr>
                  <w:tcW w:w="832" w:type="dxa"/>
                  <w:noWrap/>
                  <w:hideMark/>
                </w:tcPr>
                <w:p w14:paraId="76613C8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&lt;0.001</w:t>
                  </w:r>
                </w:p>
              </w:tc>
              <w:tc>
                <w:tcPr>
                  <w:tcW w:w="1852" w:type="dxa"/>
                  <w:gridSpan w:val="3"/>
                  <w:noWrap/>
                  <w:hideMark/>
                </w:tcPr>
                <w:p w14:paraId="0B5B11B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2.26 (1.39 – 3.68)</w:t>
                  </w:r>
                </w:p>
              </w:tc>
              <w:tc>
                <w:tcPr>
                  <w:tcW w:w="877" w:type="dxa"/>
                  <w:gridSpan w:val="2"/>
                  <w:noWrap/>
                  <w:hideMark/>
                </w:tcPr>
                <w:p w14:paraId="3FC3158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001</w:t>
                  </w:r>
                </w:p>
              </w:tc>
              <w:tc>
                <w:tcPr>
                  <w:tcW w:w="1851" w:type="dxa"/>
                  <w:gridSpan w:val="3"/>
                  <w:noWrap/>
                  <w:hideMark/>
                </w:tcPr>
                <w:p w14:paraId="3A1D046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1.64 (1.11 – 2.42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063DC326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013</w:t>
                  </w:r>
                </w:p>
              </w:tc>
              <w:tc>
                <w:tcPr>
                  <w:tcW w:w="1852" w:type="dxa"/>
                  <w:gridSpan w:val="2"/>
                  <w:noWrap/>
                  <w:hideMark/>
                </w:tcPr>
                <w:p w14:paraId="0A744E5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1.48 (0.77 – 2.82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2AEE28A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24</w:t>
                  </w:r>
                </w:p>
              </w:tc>
            </w:tr>
            <w:tr w:rsidR="00EC7AF9" w:rsidRPr="00EC7AF9" w14:paraId="33CA830F" w14:textId="77777777">
              <w:trPr>
                <w:gridAfter w:val="2"/>
                <w:wAfter w:w="103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03BA29E1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36" w:type="dxa"/>
                  <w:noWrap/>
                </w:tcPr>
                <w:p w14:paraId="17E53D69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vAlign w:val="bottom"/>
                  <w:hideMark/>
                </w:tcPr>
                <w:p w14:paraId="5071A01D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 xml:space="preserve">2.31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64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3.25)</w:t>
                  </w:r>
                </w:p>
              </w:tc>
              <w:tc>
                <w:tcPr>
                  <w:tcW w:w="832" w:type="dxa"/>
                  <w:noWrap/>
                  <w:vAlign w:val="bottom"/>
                  <w:hideMark/>
                </w:tcPr>
                <w:p w14:paraId="3218508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>&lt;0.001</w:t>
                  </w:r>
                </w:p>
              </w:tc>
              <w:tc>
                <w:tcPr>
                  <w:tcW w:w="1852" w:type="dxa"/>
                  <w:gridSpan w:val="3"/>
                  <w:noWrap/>
                  <w:hideMark/>
                </w:tcPr>
                <w:tbl>
                  <w:tblPr>
                    <w:tblW w:w="4635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16"/>
                    <w:gridCol w:w="1219"/>
                  </w:tblGrid>
                  <w:tr w:rsidR="00EC7AF9" w:rsidRPr="00EC7AF9" w14:paraId="63AE0267" w14:textId="77777777">
                    <w:trPr>
                      <w:trHeight w:val="290"/>
                    </w:trPr>
                    <w:tc>
                      <w:tcPr>
                        <w:tcW w:w="3420" w:type="dxa"/>
                        <w:noWrap/>
                        <w:vAlign w:val="bottom"/>
                        <w:hideMark/>
                      </w:tcPr>
                      <w:p w14:paraId="69D521C7" w14:textId="77777777" w:rsidR="005B1691" w:rsidRPr="00EC7AF9" w:rsidRDefault="005B169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</w:pPr>
                        <w:r w:rsidRPr="00EC7AF9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>2.18 (1.36 - 3.50)</w:t>
                        </w:r>
                      </w:p>
                    </w:tc>
                    <w:tc>
                      <w:tcPr>
                        <w:tcW w:w="1220" w:type="dxa"/>
                        <w:noWrap/>
                        <w:vAlign w:val="bottom"/>
                        <w:hideMark/>
                      </w:tcPr>
                      <w:p w14:paraId="307DC2FC" w14:textId="77777777" w:rsidR="005B1691" w:rsidRPr="00EC7AF9" w:rsidRDefault="005B1691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</w:pPr>
                        <w:r w:rsidRPr="00EC7AF9">
                          <w:rPr>
                            <w:rFonts w:ascii="Calibri" w:eastAsia="Times New Roman" w:hAnsi="Calibri" w:cs="Calibri"/>
                            <w:lang w:val="en-GB" w:eastAsia="en-GB"/>
                          </w:rPr>
                          <w:t>0.001</w:t>
                        </w:r>
                      </w:p>
                    </w:tc>
                  </w:tr>
                </w:tbl>
                <w:p w14:paraId="259F26D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877" w:type="dxa"/>
                  <w:gridSpan w:val="2"/>
                  <w:noWrap/>
                  <w:hideMark/>
                </w:tcPr>
                <w:p w14:paraId="65A22F37" w14:textId="77777777" w:rsidR="005B1691" w:rsidRPr="00EC7AF9" w:rsidRDefault="005B1691">
                  <w:pPr>
                    <w:spacing w:line="240" w:lineRule="auto"/>
                    <w:jc w:val="center"/>
                  </w:pPr>
                  <w:r w:rsidRPr="00EC7AF9">
                    <w:t>0.001</w:t>
                  </w:r>
                </w:p>
              </w:tc>
              <w:tc>
                <w:tcPr>
                  <w:tcW w:w="1851" w:type="dxa"/>
                  <w:gridSpan w:val="3"/>
                  <w:noWrap/>
                  <w:vAlign w:val="bottom"/>
                  <w:hideMark/>
                </w:tcPr>
                <w:p w14:paraId="19FA4FC3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 xml:space="preserve">1.61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10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2.37)</w:t>
                  </w:r>
                </w:p>
              </w:tc>
              <w:tc>
                <w:tcPr>
                  <w:tcW w:w="832" w:type="dxa"/>
                  <w:gridSpan w:val="2"/>
                  <w:noWrap/>
                  <w:vAlign w:val="bottom"/>
                  <w:hideMark/>
                </w:tcPr>
                <w:p w14:paraId="32D2AC3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>0.014</w:t>
                  </w:r>
                </w:p>
              </w:tc>
              <w:tc>
                <w:tcPr>
                  <w:tcW w:w="1852" w:type="dxa"/>
                  <w:gridSpan w:val="2"/>
                  <w:noWrap/>
                  <w:vAlign w:val="bottom"/>
                  <w:hideMark/>
                </w:tcPr>
                <w:p w14:paraId="572521D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 xml:space="preserve">1.46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7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2.77)</w:t>
                  </w:r>
                </w:p>
              </w:tc>
              <w:tc>
                <w:tcPr>
                  <w:tcW w:w="832" w:type="dxa"/>
                  <w:gridSpan w:val="2"/>
                  <w:noWrap/>
                  <w:vAlign w:val="bottom"/>
                  <w:hideMark/>
                </w:tcPr>
                <w:p w14:paraId="469095A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</w:pPr>
                  <w:r w:rsidRPr="00EC7AF9">
                    <w:rPr>
                      <w:rFonts w:ascii="Calibri" w:hAnsi="Calibri" w:cs="Calibri"/>
                    </w:rPr>
                    <w:t xml:space="preserve"> 0.25</w:t>
                  </w:r>
                </w:p>
              </w:tc>
            </w:tr>
            <w:tr w:rsidR="00EC7AF9" w:rsidRPr="00EC7AF9" w14:paraId="1741D24C" w14:textId="77777777">
              <w:trPr>
                <w:gridAfter w:val="2"/>
                <w:wAfter w:w="103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7B12AA4A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36" w:type="dxa"/>
                  <w:noWrap/>
                </w:tcPr>
                <w:p w14:paraId="161BE2E7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46DC81DF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1.69 </w:t>
                  </w:r>
                  <w:proofErr w:type="gramStart"/>
                  <w:r w:rsidRPr="00EC7AF9">
                    <w:t>( 1.18</w:t>
                  </w:r>
                  <w:proofErr w:type="gramEnd"/>
                  <w:r w:rsidRPr="00EC7AF9">
                    <w:t xml:space="preserve"> -  2.42)</w:t>
                  </w:r>
                </w:p>
              </w:tc>
              <w:tc>
                <w:tcPr>
                  <w:tcW w:w="832" w:type="dxa"/>
                  <w:noWrap/>
                  <w:hideMark/>
                </w:tcPr>
                <w:p w14:paraId="146F2C9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004</w:t>
                  </w:r>
                </w:p>
              </w:tc>
              <w:tc>
                <w:tcPr>
                  <w:tcW w:w="1852" w:type="dxa"/>
                  <w:gridSpan w:val="3"/>
                  <w:noWrap/>
                  <w:hideMark/>
                </w:tcPr>
                <w:p w14:paraId="080D876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1.57 </w:t>
                  </w:r>
                  <w:proofErr w:type="gramStart"/>
                  <w:r w:rsidRPr="00EC7AF9">
                    <w:t>( 0.96</w:t>
                  </w:r>
                  <w:proofErr w:type="gramEnd"/>
                  <w:r w:rsidRPr="00EC7AF9">
                    <w:t xml:space="preserve"> -  2.57)</w:t>
                  </w:r>
                </w:p>
              </w:tc>
              <w:tc>
                <w:tcPr>
                  <w:tcW w:w="877" w:type="dxa"/>
                  <w:gridSpan w:val="2"/>
                  <w:noWrap/>
                  <w:hideMark/>
                </w:tcPr>
                <w:p w14:paraId="0A0F3968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075</w:t>
                  </w:r>
                </w:p>
              </w:tc>
              <w:tc>
                <w:tcPr>
                  <w:tcW w:w="1851" w:type="dxa"/>
                  <w:gridSpan w:val="3"/>
                  <w:noWrap/>
                  <w:hideMark/>
                </w:tcPr>
                <w:p w14:paraId="051A01DC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1.25 </w:t>
                  </w:r>
                  <w:proofErr w:type="gramStart"/>
                  <w:r w:rsidRPr="00EC7AF9">
                    <w:t>( 0.84</w:t>
                  </w:r>
                  <w:proofErr w:type="gramEnd"/>
                  <w:r w:rsidRPr="00EC7AF9">
                    <w:t xml:space="preserve"> -  1.85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51C5F57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 0.27</w:t>
                  </w:r>
                </w:p>
              </w:tc>
              <w:tc>
                <w:tcPr>
                  <w:tcW w:w="1852" w:type="dxa"/>
                  <w:gridSpan w:val="2"/>
                  <w:noWrap/>
                  <w:hideMark/>
                </w:tcPr>
                <w:p w14:paraId="3265C37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0.98 </w:t>
                  </w:r>
                  <w:proofErr w:type="gramStart"/>
                  <w:r w:rsidRPr="00EC7AF9">
                    <w:t>( 0.51</w:t>
                  </w:r>
                  <w:proofErr w:type="gramEnd"/>
                  <w:r w:rsidRPr="00EC7AF9">
                    <w:t xml:space="preserve"> -  1.90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0507CCA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 xml:space="preserve"> 0.96</w:t>
                  </w:r>
                </w:p>
              </w:tc>
            </w:tr>
            <w:tr w:rsidR="00EC7AF9" w:rsidRPr="00EC7AF9" w14:paraId="3ED39D7D" w14:textId="77777777">
              <w:trPr>
                <w:gridAfter w:val="2"/>
                <w:wAfter w:w="103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532D5B9D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Multivariable</w:t>
                  </w:r>
                </w:p>
              </w:tc>
              <w:tc>
                <w:tcPr>
                  <w:tcW w:w="236" w:type="dxa"/>
                  <w:noWrap/>
                  <w:hideMark/>
                </w:tcPr>
                <w:p w14:paraId="0E20841C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1078D32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1.51 (1.04 – 2.17)</w:t>
                  </w:r>
                </w:p>
              </w:tc>
              <w:tc>
                <w:tcPr>
                  <w:tcW w:w="832" w:type="dxa"/>
                  <w:noWrap/>
                  <w:hideMark/>
                </w:tcPr>
                <w:p w14:paraId="0648723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029</w:t>
                  </w:r>
                </w:p>
              </w:tc>
              <w:tc>
                <w:tcPr>
                  <w:tcW w:w="1852" w:type="dxa"/>
                  <w:gridSpan w:val="3"/>
                  <w:noWrap/>
                  <w:hideMark/>
                </w:tcPr>
                <w:p w14:paraId="245301B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1.15 (0.68 - 1.94)</w:t>
                  </w:r>
                </w:p>
              </w:tc>
              <w:tc>
                <w:tcPr>
                  <w:tcW w:w="877" w:type="dxa"/>
                  <w:gridSpan w:val="2"/>
                  <w:hideMark/>
                </w:tcPr>
                <w:p w14:paraId="1F75EA3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60</w:t>
                  </w:r>
                </w:p>
              </w:tc>
              <w:tc>
                <w:tcPr>
                  <w:tcW w:w="1851" w:type="dxa"/>
                  <w:gridSpan w:val="3"/>
                  <w:noWrap/>
                  <w:hideMark/>
                </w:tcPr>
                <w:p w14:paraId="09A6981F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92 (0.61 - 1.38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57269ED3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67</w:t>
                  </w:r>
                </w:p>
              </w:tc>
              <w:tc>
                <w:tcPr>
                  <w:tcW w:w="1852" w:type="dxa"/>
                  <w:gridSpan w:val="2"/>
                  <w:noWrap/>
                  <w:hideMark/>
                </w:tcPr>
                <w:p w14:paraId="7FA7DC0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1.00 (0.52 – 1.92)</w:t>
                  </w:r>
                </w:p>
              </w:tc>
              <w:tc>
                <w:tcPr>
                  <w:tcW w:w="832" w:type="dxa"/>
                  <w:gridSpan w:val="2"/>
                  <w:noWrap/>
                  <w:hideMark/>
                </w:tcPr>
                <w:p w14:paraId="65B07DB6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t>0.99</w:t>
                  </w:r>
                </w:p>
              </w:tc>
            </w:tr>
            <w:tr w:rsidR="00EC7AF9" w:rsidRPr="00EC7AF9" w14:paraId="5B25F477" w14:textId="77777777">
              <w:trPr>
                <w:trHeight w:val="570"/>
              </w:trPr>
              <w:tc>
                <w:tcPr>
                  <w:tcW w:w="27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74D8D3D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B.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5304C47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2719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8EB27F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All-cause mortality</w:t>
                  </w:r>
                </w:p>
                <w:p w14:paraId="306834D3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28BF483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61 (12.8%)</w:t>
                  </w:r>
                </w:p>
                <w:p w14:paraId="4D41227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eastAsia="nb-NO"/>
                    </w:rPr>
                    <w:t>M=58 (12.6%)</w:t>
                  </w:r>
                </w:p>
              </w:tc>
              <w:tc>
                <w:tcPr>
                  <w:tcW w:w="2718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6D5196F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Cardiac death</w:t>
                  </w:r>
                </w:p>
                <w:p w14:paraId="483D931C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7D41869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29 (6.1%)</w:t>
                  </w:r>
                </w:p>
                <w:p w14:paraId="55D44A0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27 (5.9%)</w:t>
                  </w:r>
                </w:p>
              </w:tc>
              <w:tc>
                <w:tcPr>
                  <w:tcW w:w="2719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4C2806C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MI</w:t>
                  </w:r>
                </w:p>
                <w:p w14:paraId="3698777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 years</w:t>
                  </w:r>
                </w:p>
                <w:p w14:paraId="122B665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56 (11.8%)</w:t>
                  </w:r>
                </w:p>
                <w:p w14:paraId="26022991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53 (11.5%)</w:t>
                  </w:r>
                </w:p>
              </w:tc>
              <w:tc>
                <w:tcPr>
                  <w:tcW w:w="2726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C01733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Stroke</w:t>
                  </w:r>
                </w:p>
                <w:p w14:paraId="1EAE197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2years</w:t>
                  </w:r>
                </w:p>
                <w:p w14:paraId="1814AAB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N=17 (3.6%)</w:t>
                  </w:r>
                </w:p>
                <w:p w14:paraId="6BE56A2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Cs/>
                      <w:lang w:val="en-US" w:eastAsia="nb-NO"/>
                    </w:rPr>
                    <w:t>M=17 (3.7%)</w:t>
                  </w:r>
                </w:p>
              </w:tc>
            </w:tr>
            <w:tr w:rsidR="00EC7AF9" w:rsidRPr="00EC7AF9" w14:paraId="1D42599B" w14:textId="77777777">
              <w:trPr>
                <w:gridAfter w:val="1"/>
                <w:wAfter w:w="19" w:type="dxa"/>
                <w:trHeight w:val="288"/>
              </w:trPr>
              <w:tc>
                <w:tcPr>
                  <w:tcW w:w="2789" w:type="dxa"/>
                  <w:noWrap/>
                </w:tcPr>
                <w:p w14:paraId="5A207024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236" w:type="dxa"/>
                  <w:noWrap/>
                  <w:hideMark/>
                </w:tcPr>
                <w:p w14:paraId="297AF909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6DB08D9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39" w:type="dxa"/>
                  <w:gridSpan w:val="2"/>
                  <w:noWrap/>
                  <w:hideMark/>
                </w:tcPr>
                <w:p w14:paraId="293479A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69" w:type="dxa"/>
                  <w:gridSpan w:val="3"/>
                  <w:noWrap/>
                  <w:hideMark/>
                </w:tcPr>
                <w:p w14:paraId="5D2AC99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85" w:type="dxa"/>
                  <w:gridSpan w:val="3"/>
                  <w:noWrap/>
                  <w:hideMark/>
                </w:tcPr>
                <w:p w14:paraId="4D837C5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68" w:type="dxa"/>
                  <w:gridSpan w:val="2"/>
                  <w:noWrap/>
                  <w:hideMark/>
                </w:tcPr>
                <w:p w14:paraId="484700EF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44" w:type="dxa"/>
                  <w:gridSpan w:val="2"/>
                  <w:noWrap/>
                  <w:hideMark/>
                </w:tcPr>
                <w:p w14:paraId="66FBA20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  <w:tc>
                <w:tcPr>
                  <w:tcW w:w="1869" w:type="dxa"/>
                  <w:gridSpan w:val="2"/>
                  <w:noWrap/>
                  <w:hideMark/>
                </w:tcPr>
                <w:p w14:paraId="5E847C4D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HR (95% CI)</w:t>
                  </w:r>
                </w:p>
              </w:tc>
              <w:tc>
                <w:tcPr>
                  <w:tcW w:w="838" w:type="dxa"/>
                  <w:gridSpan w:val="2"/>
                  <w:noWrap/>
                  <w:hideMark/>
                </w:tcPr>
                <w:p w14:paraId="1BA17CED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P-value</w:t>
                  </w:r>
                </w:p>
              </w:tc>
            </w:tr>
            <w:tr w:rsidR="00EC7AF9" w:rsidRPr="00EC7AF9" w14:paraId="3C1CD448" w14:textId="77777777">
              <w:trPr>
                <w:gridAfter w:val="1"/>
                <w:wAfter w:w="19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15744A0E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  <w:t>Univariate</w:t>
                  </w:r>
                </w:p>
              </w:tc>
              <w:tc>
                <w:tcPr>
                  <w:tcW w:w="236" w:type="dxa"/>
                  <w:noWrap/>
                  <w:hideMark/>
                </w:tcPr>
                <w:p w14:paraId="2949BE26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bCs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0D10811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97 (1.50 – 2.58)</w:t>
                  </w:r>
                </w:p>
              </w:tc>
              <w:tc>
                <w:tcPr>
                  <w:tcW w:w="839" w:type="dxa"/>
                  <w:gridSpan w:val="2"/>
                  <w:noWrap/>
                  <w:hideMark/>
                </w:tcPr>
                <w:p w14:paraId="4D34F53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&lt;0.001</w:t>
                  </w:r>
                </w:p>
              </w:tc>
              <w:tc>
                <w:tcPr>
                  <w:tcW w:w="1869" w:type="dxa"/>
                  <w:gridSpan w:val="3"/>
                  <w:noWrap/>
                  <w:hideMark/>
                </w:tcPr>
                <w:p w14:paraId="03AF4E98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56 (1.06 – 2.28)</w:t>
                  </w:r>
                </w:p>
              </w:tc>
              <w:tc>
                <w:tcPr>
                  <w:tcW w:w="885" w:type="dxa"/>
                  <w:gridSpan w:val="3"/>
                  <w:noWrap/>
                  <w:hideMark/>
                </w:tcPr>
                <w:p w14:paraId="7766BF0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24</w:t>
                  </w:r>
                </w:p>
              </w:tc>
              <w:tc>
                <w:tcPr>
                  <w:tcW w:w="1868" w:type="dxa"/>
                  <w:gridSpan w:val="2"/>
                  <w:noWrap/>
                  <w:hideMark/>
                </w:tcPr>
                <w:p w14:paraId="3BBAACD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45 (1.09 – 1.91)</w:t>
                  </w:r>
                </w:p>
              </w:tc>
              <w:tc>
                <w:tcPr>
                  <w:tcW w:w="844" w:type="dxa"/>
                  <w:gridSpan w:val="2"/>
                  <w:noWrap/>
                  <w:hideMark/>
                </w:tcPr>
                <w:p w14:paraId="0386349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09</w:t>
                  </w:r>
                </w:p>
              </w:tc>
              <w:tc>
                <w:tcPr>
                  <w:tcW w:w="1869" w:type="dxa"/>
                  <w:gridSpan w:val="2"/>
                  <w:noWrap/>
                  <w:hideMark/>
                </w:tcPr>
                <w:p w14:paraId="4E9C2EF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84 (1.11 – 3.06)</w:t>
                  </w:r>
                </w:p>
              </w:tc>
              <w:tc>
                <w:tcPr>
                  <w:tcW w:w="838" w:type="dxa"/>
                  <w:gridSpan w:val="2"/>
                  <w:noWrap/>
                  <w:hideMark/>
                </w:tcPr>
                <w:p w14:paraId="58C296B7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019</w:t>
                  </w:r>
                </w:p>
              </w:tc>
            </w:tr>
            <w:tr w:rsidR="00EC7AF9" w:rsidRPr="00EC7AF9" w14:paraId="7750F1A6" w14:textId="77777777">
              <w:trPr>
                <w:gridAfter w:val="1"/>
                <w:wAfter w:w="19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390893EA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36" w:type="dxa"/>
                  <w:noWrap/>
                </w:tcPr>
                <w:p w14:paraId="191F55F8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6231DC64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 xml:space="preserve">1.95 </w:t>
                  </w:r>
                  <w:proofErr w:type="gramStart"/>
                  <w:r w:rsidRPr="00EC7AF9">
                    <w:t>( 1.49</w:t>
                  </w:r>
                  <w:proofErr w:type="gramEnd"/>
                  <w:r w:rsidRPr="00EC7AF9">
                    <w:t xml:space="preserve"> -  2.55)</w:t>
                  </w:r>
                </w:p>
              </w:tc>
              <w:tc>
                <w:tcPr>
                  <w:tcW w:w="839" w:type="dxa"/>
                  <w:gridSpan w:val="2"/>
                  <w:noWrap/>
                  <w:hideMark/>
                </w:tcPr>
                <w:p w14:paraId="2DE0C53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>&lt;0.001</w:t>
                  </w:r>
                </w:p>
              </w:tc>
              <w:tc>
                <w:tcPr>
                  <w:tcW w:w="1869" w:type="dxa"/>
                  <w:gridSpan w:val="3"/>
                  <w:noWrap/>
                  <w:hideMark/>
                </w:tcPr>
                <w:p w14:paraId="22FB97F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 xml:space="preserve">1.55 </w:t>
                  </w:r>
                  <w:proofErr w:type="gramStart"/>
                  <w:r w:rsidRPr="00EC7AF9">
                    <w:t>( 1.06</w:t>
                  </w:r>
                  <w:proofErr w:type="gramEnd"/>
                  <w:r w:rsidRPr="00EC7AF9">
                    <w:t xml:space="preserve"> -  2.26)</w:t>
                  </w:r>
                </w:p>
              </w:tc>
              <w:tc>
                <w:tcPr>
                  <w:tcW w:w="885" w:type="dxa"/>
                  <w:gridSpan w:val="3"/>
                  <w:noWrap/>
                  <w:hideMark/>
                </w:tcPr>
                <w:p w14:paraId="2902B528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>0.024</w:t>
                  </w:r>
                </w:p>
              </w:tc>
              <w:tc>
                <w:tcPr>
                  <w:tcW w:w="1868" w:type="dxa"/>
                  <w:gridSpan w:val="2"/>
                  <w:noWrap/>
                  <w:hideMark/>
                </w:tcPr>
                <w:p w14:paraId="67EC76C0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 xml:space="preserve">1.44 </w:t>
                  </w:r>
                  <w:proofErr w:type="gramStart"/>
                  <w:r w:rsidRPr="00EC7AF9">
                    <w:t>( 1.09</w:t>
                  </w:r>
                  <w:proofErr w:type="gramEnd"/>
                  <w:r w:rsidRPr="00EC7AF9">
                    <w:t xml:space="preserve"> -  1.91)</w:t>
                  </w:r>
                </w:p>
              </w:tc>
              <w:tc>
                <w:tcPr>
                  <w:tcW w:w="844" w:type="dxa"/>
                  <w:gridSpan w:val="2"/>
                  <w:noWrap/>
                  <w:hideMark/>
                </w:tcPr>
                <w:p w14:paraId="75949EE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>0.010</w:t>
                  </w:r>
                </w:p>
              </w:tc>
              <w:tc>
                <w:tcPr>
                  <w:tcW w:w="1869" w:type="dxa"/>
                  <w:gridSpan w:val="2"/>
                  <w:noWrap/>
                  <w:hideMark/>
                </w:tcPr>
                <w:p w14:paraId="61A201F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 xml:space="preserve">1.82 </w:t>
                  </w:r>
                  <w:proofErr w:type="gramStart"/>
                  <w:r w:rsidRPr="00EC7AF9">
                    <w:t>( 1.10</w:t>
                  </w:r>
                  <w:proofErr w:type="gramEnd"/>
                  <w:r w:rsidRPr="00EC7AF9">
                    <w:t xml:space="preserve"> -  3.02)</w:t>
                  </w:r>
                </w:p>
              </w:tc>
              <w:tc>
                <w:tcPr>
                  <w:tcW w:w="838" w:type="dxa"/>
                  <w:gridSpan w:val="2"/>
                  <w:noWrap/>
                  <w:hideMark/>
                </w:tcPr>
                <w:p w14:paraId="1F32B4D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ascii="Calibri" w:hAnsi="Calibri" w:cs="Calibri"/>
                    </w:rPr>
                  </w:pPr>
                  <w:r w:rsidRPr="00EC7AF9">
                    <w:t>0.019</w:t>
                  </w:r>
                </w:p>
              </w:tc>
            </w:tr>
            <w:tr w:rsidR="00EC7AF9" w:rsidRPr="00EC7AF9" w14:paraId="0B50D952" w14:textId="77777777">
              <w:trPr>
                <w:gridAfter w:val="1"/>
                <w:wAfter w:w="19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77536111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Adjusted</w:t>
                  </w:r>
                  <w:proofErr w:type="spellEnd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 xml:space="preserve"> for age and </w:t>
                  </w:r>
                  <w:proofErr w:type="spellStart"/>
                  <w:r w:rsidRPr="00EC7AF9">
                    <w:rPr>
                      <w:rFonts w:eastAsia="Times New Roman" w:cstheme="minorHAnsi"/>
                      <w:b/>
                      <w:lang w:eastAsia="nb-NO"/>
                    </w:rPr>
                    <w:t>gender</w:t>
                  </w:r>
                  <w:proofErr w:type="spellEnd"/>
                </w:p>
              </w:tc>
              <w:tc>
                <w:tcPr>
                  <w:tcW w:w="236" w:type="dxa"/>
                  <w:noWrap/>
                </w:tcPr>
                <w:p w14:paraId="54BFBB71" w14:textId="77777777" w:rsidR="005B1691" w:rsidRPr="00EC7AF9" w:rsidRDefault="005B1691">
                  <w:pPr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5A86B80A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1.39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1.05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84)</w:t>
                  </w:r>
                </w:p>
              </w:tc>
              <w:tc>
                <w:tcPr>
                  <w:tcW w:w="839" w:type="dxa"/>
                  <w:gridSpan w:val="2"/>
                  <w:noWrap/>
                  <w:hideMark/>
                </w:tcPr>
                <w:p w14:paraId="7D4F373D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>0.020</w:t>
                  </w:r>
                </w:p>
              </w:tc>
              <w:tc>
                <w:tcPr>
                  <w:tcW w:w="1869" w:type="dxa"/>
                  <w:gridSpan w:val="3"/>
                  <w:noWrap/>
                  <w:hideMark/>
                </w:tcPr>
                <w:p w14:paraId="630716A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1.07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2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58)</w:t>
                  </w:r>
                </w:p>
              </w:tc>
              <w:tc>
                <w:tcPr>
                  <w:tcW w:w="885" w:type="dxa"/>
                  <w:gridSpan w:val="3"/>
                  <w:noWrap/>
                  <w:hideMark/>
                </w:tcPr>
                <w:p w14:paraId="21FD938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74</w:t>
                  </w:r>
                </w:p>
              </w:tc>
              <w:tc>
                <w:tcPr>
                  <w:tcW w:w="1868" w:type="dxa"/>
                  <w:gridSpan w:val="2"/>
                  <w:noWrap/>
                  <w:hideMark/>
                </w:tcPr>
                <w:p w14:paraId="1811BA73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1.11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83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1.48)</w:t>
                  </w:r>
                </w:p>
              </w:tc>
              <w:tc>
                <w:tcPr>
                  <w:tcW w:w="844" w:type="dxa"/>
                  <w:gridSpan w:val="2"/>
                  <w:noWrap/>
                  <w:hideMark/>
                </w:tcPr>
                <w:p w14:paraId="7B2A92C8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47</w:t>
                  </w:r>
                </w:p>
              </w:tc>
              <w:tc>
                <w:tcPr>
                  <w:tcW w:w="1869" w:type="dxa"/>
                  <w:gridSpan w:val="2"/>
                  <w:noWrap/>
                  <w:hideMark/>
                </w:tcPr>
                <w:p w14:paraId="2B4E0E06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1.26 </w:t>
                  </w:r>
                  <w:proofErr w:type="gramStart"/>
                  <w:r w:rsidRPr="00EC7AF9">
                    <w:rPr>
                      <w:rFonts w:ascii="Calibri" w:hAnsi="Calibri" w:cs="Calibri"/>
                    </w:rPr>
                    <w:t>( 0.75</w:t>
                  </w:r>
                  <w:proofErr w:type="gramEnd"/>
                  <w:r w:rsidRPr="00EC7AF9">
                    <w:rPr>
                      <w:rFonts w:ascii="Calibri" w:hAnsi="Calibri" w:cs="Calibri"/>
                    </w:rPr>
                    <w:t xml:space="preserve"> -  2.12)</w:t>
                  </w:r>
                </w:p>
              </w:tc>
              <w:tc>
                <w:tcPr>
                  <w:tcW w:w="838" w:type="dxa"/>
                  <w:gridSpan w:val="2"/>
                  <w:noWrap/>
                  <w:hideMark/>
                </w:tcPr>
                <w:p w14:paraId="6C7CD052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ascii="Calibri" w:hAnsi="Calibri" w:cs="Calibri"/>
                    </w:rPr>
                    <w:t xml:space="preserve"> 0.38</w:t>
                  </w:r>
                </w:p>
              </w:tc>
            </w:tr>
            <w:tr w:rsidR="00EC7AF9" w:rsidRPr="00EC7AF9" w14:paraId="277245EA" w14:textId="77777777">
              <w:trPr>
                <w:gridAfter w:val="1"/>
                <w:wAfter w:w="19" w:type="dxa"/>
                <w:trHeight w:val="288"/>
              </w:trPr>
              <w:tc>
                <w:tcPr>
                  <w:tcW w:w="2789" w:type="dxa"/>
                  <w:noWrap/>
                  <w:hideMark/>
                </w:tcPr>
                <w:p w14:paraId="37ADD843" w14:textId="77777777" w:rsidR="005B1691" w:rsidRPr="00EC7AF9" w:rsidRDefault="005B1691">
                  <w:pPr>
                    <w:widowControl w:val="0"/>
                    <w:spacing w:line="240" w:lineRule="auto"/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b/>
                      <w:lang w:val="en-US" w:eastAsia="nb-NO"/>
                    </w:rPr>
                    <w:t>Multivariable</w:t>
                  </w:r>
                </w:p>
              </w:tc>
              <w:tc>
                <w:tcPr>
                  <w:tcW w:w="236" w:type="dxa"/>
                  <w:noWrap/>
                  <w:hideMark/>
                </w:tcPr>
                <w:p w14:paraId="234E4208" w14:textId="77777777" w:rsidR="005B1691" w:rsidRPr="00EC7AF9" w:rsidRDefault="005B1691">
                  <w:pPr>
                    <w:rPr>
                      <w:rFonts w:eastAsia="Times New Roman" w:cstheme="minorHAnsi"/>
                      <w:b/>
                      <w:lang w:val="en-US" w:eastAsia="nb-NO"/>
                    </w:rPr>
                  </w:pPr>
                </w:p>
              </w:tc>
              <w:tc>
                <w:tcPr>
                  <w:tcW w:w="1851" w:type="dxa"/>
                  <w:noWrap/>
                  <w:hideMark/>
                </w:tcPr>
                <w:p w14:paraId="0C47EF8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12 (0.84 - 1.52)</w:t>
                  </w:r>
                </w:p>
              </w:tc>
              <w:tc>
                <w:tcPr>
                  <w:tcW w:w="839" w:type="dxa"/>
                  <w:gridSpan w:val="2"/>
                  <w:noWrap/>
                  <w:hideMark/>
                </w:tcPr>
                <w:p w14:paraId="3EBC8726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42</w:t>
                  </w:r>
                </w:p>
              </w:tc>
              <w:tc>
                <w:tcPr>
                  <w:tcW w:w="2754" w:type="dxa"/>
                  <w:gridSpan w:val="6"/>
                  <w:noWrap/>
                  <w:hideMark/>
                </w:tcPr>
                <w:p w14:paraId="6199A1BB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Model did not converge</w:t>
                  </w:r>
                </w:p>
              </w:tc>
              <w:tc>
                <w:tcPr>
                  <w:tcW w:w="1868" w:type="dxa"/>
                  <w:gridSpan w:val="2"/>
                  <w:noWrap/>
                  <w:hideMark/>
                </w:tcPr>
                <w:p w14:paraId="5DDE7679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 xml:space="preserve"> 0.93 (0.7 - 1.23)</w:t>
                  </w:r>
                </w:p>
              </w:tc>
              <w:tc>
                <w:tcPr>
                  <w:tcW w:w="844" w:type="dxa"/>
                  <w:gridSpan w:val="2"/>
                  <w:noWrap/>
                  <w:hideMark/>
                </w:tcPr>
                <w:p w14:paraId="3A73DD3E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61</w:t>
                  </w:r>
                </w:p>
              </w:tc>
              <w:tc>
                <w:tcPr>
                  <w:tcW w:w="1869" w:type="dxa"/>
                  <w:gridSpan w:val="2"/>
                  <w:noWrap/>
                  <w:hideMark/>
                </w:tcPr>
                <w:p w14:paraId="09FB72D6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1.33 (0.77 - 2.29)</w:t>
                  </w:r>
                </w:p>
              </w:tc>
              <w:tc>
                <w:tcPr>
                  <w:tcW w:w="838" w:type="dxa"/>
                  <w:gridSpan w:val="2"/>
                  <w:noWrap/>
                  <w:hideMark/>
                </w:tcPr>
                <w:p w14:paraId="0E713105" w14:textId="77777777" w:rsidR="005B1691" w:rsidRPr="00EC7AF9" w:rsidRDefault="005B1691">
                  <w:pPr>
                    <w:widowControl w:val="0"/>
                    <w:spacing w:line="240" w:lineRule="auto"/>
                    <w:jc w:val="center"/>
                    <w:rPr>
                      <w:rFonts w:eastAsia="Times New Roman" w:cstheme="minorHAnsi"/>
                      <w:lang w:val="en-US" w:eastAsia="nb-NO"/>
                    </w:rPr>
                  </w:pPr>
                  <w:r w:rsidRPr="00EC7AF9">
                    <w:rPr>
                      <w:rFonts w:eastAsia="Times New Roman" w:cstheme="minorHAnsi"/>
                      <w:lang w:val="en-US" w:eastAsia="nb-NO"/>
                    </w:rPr>
                    <w:t>0.31</w:t>
                  </w:r>
                </w:p>
              </w:tc>
            </w:tr>
          </w:tbl>
          <w:p w14:paraId="65F0E537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>___________________________________________________________________________________________________________________________</w:t>
            </w:r>
          </w:p>
          <w:p w14:paraId="65966C8F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lang w:val="en-US"/>
              </w:rPr>
              <w:t>Abbreviations: N= Number in univariate analysis. M=Number in multivariable analysis. MI = Myocardial infarction. Stroke = Cerebral stroke. HR, Hazard Ratio; 95% CI, 95% confidence interval.</w:t>
            </w:r>
          </w:p>
          <w:p w14:paraId="56CF9445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7478119A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3D48286C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14438B3B" w14:textId="77777777" w:rsidR="005B1691" w:rsidRPr="00EC7AF9" w:rsidRDefault="005B1691">
            <w:pPr>
              <w:widowControl w:val="0"/>
              <w:spacing w:after="0" w:line="240" w:lineRule="auto"/>
              <w:rPr>
                <w:rFonts w:cstheme="minorHAnsi"/>
                <w:b/>
                <w:lang w:val="en-US"/>
              </w:rPr>
            </w:pPr>
          </w:p>
          <w:p w14:paraId="23B53852" w14:textId="23098B53" w:rsidR="005B1691" w:rsidRPr="00EC7AF9" w:rsidRDefault="005B1691" w:rsidP="005B1691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EC7AF9">
              <w:rPr>
                <w:rFonts w:cstheme="minorHAnsi"/>
                <w:b/>
                <w:lang w:val="en-US"/>
              </w:rPr>
              <w:lastRenderedPageBreak/>
              <w:t>Supplemental Table 7.</w:t>
            </w:r>
            <w:r w:rsidRPr="00EC7AF9">
              <w:rPr>
                <w:rFonts w:cstheme="minorHAnsi"/>
                <w:lang w:val="en-US"/>
              </w:rPr>
              <w:t xml:space="preserve"> Multivariable Cox regression model applying continuous log</w:t>
            </w:r>
            <w:r w:rsidRPr="00EC7AF9">
              <w:rPr>
                <w:rFonts w:cstheme="minorHAnsi"/>
                <w:vertAlign w:val="subscript"/>
                <w:lang w:val="en-US"/>
              </w:rPr>
              <w:t>e</w:t>
            </w:r>
            <w:r w:rsidRPr="00EC7AF9">
              <w:rPr>
                <w:rFonts w:cstheme="minorHAnsi"/>
                <w:lang w:val="en-US"/>
              </w:rPr>
              <w:t>-transformed values of baseline CCL18 values during 1, 2, 3, 4, 5, 6, 7 years follow-up, respectively, in 871 patients with a suspected acute coronary syndrome. (51 missing values in the multivariable analysis).</w:t>
            </w:r>
          </w:p>
        </w:tc>
        <w:tc>
          <w:tcPr>
            <w:tcW w:w="1745" w:type="dxa"/>
            <w:noWrap/>
            <w:vAlign w:val="bottom"/>
          </w:tcPr>
          <w:p w14:paraId="7A3E793A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74" w:type="dxa"/>
            <w:noWrap/>
            <w:vAlign w:val="bottom"/>
          </w:tcPr>
          <w:p w14:paraId="49BDA54C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1869" w:type="dxa"/>
            <w:noWrap/>
            <w:vAlign w:val="bottom"/>
          </w:tcPr>
          <w:p w14:paraId="0B7B3EF0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6608" w:type="dxa"/>
            <w:noWrap/>
            <w:vAlign w:val="bottom"/>
          </w:tcPr>
          <w:p w14:paraId="122A2700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</w:p>
        </w:tc>
        <w:tc>
          <w:tcPr>
            <w:tcW w:w="2698" w:type="dxa"/>
            <w:noWrap/>
            <w:vAlign w:val="bottom"/>
            <w:hideMark/>
          </w:tcPr>
          <w:p w14:paraId="7626EC1C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&lt;0.001 [2]</w:t>
            </w:r>
          </w:p>
        </w:tc>
        <w:tc>
          <w:tcPr>
            <w:tcW w:w="2890" w:type="dxa"/>
            <w:noWrap/>
            <w:vAlign w:val="bottom"/>
            <w:hideMark/>
          </w:tcPr>
          <w:p w14:paraId="4E3CE874" w14:textId="77777777" w:rsidR="005B1691" w:rsidRPr="00EC7AF9" w:rsidRDefault="005B1691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 xml:space="preserve">137.0 </w:t>
            </w:r>
            <w:proofErr w:type="gramStart"/>
            <w:r w:rsidRPr="00EC7AF9">
              <w:rPr>
                <w:rFonts w:eastAsia="Times New Roman" w:cstheme="minorHAnsi"/>
                <w:lang w:eastAsia="nb-NO"/>
              </w:rPr>
              <w:t>( 44.0</w:t>
            </w:r>
            <w:proofErr w:type="gramEnd"/>
            <w:r w:rsidRPr="00EC7AF9">
              <w:rPr>
                <w:rFonts w:eastAsia="Times New Roman" w:cstheme="minorHAnsi"/>
                <w:lang w:eastAsia="nb-NO"/>
              </w:rPr>
              <w:t xml:space="preserve"> - 416.0 )</w:t>
            </w:r>
          </w:p>
        </w:tc>
      </w:tr>
    </w:tbl>
    <w:p w14:paraId="18A3A770" w14:textId="77777777" w:rsidR="005B1691" w:rsidRPr="00EC7AF9" w:rsidRDefault="005B1691" w:rsidP="005B1691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419"/>
        <w:gridCol w:w="1108"/>
        <w:gridCol w:w="762"/>
        <w:gridCol w:w="2566"/>
        <w:gridCol w:w="1176"/>
      </w:tblGrid>
      <w:tr w:rsidR="00EC7AF9" w:rsidRPr="00EC7AF9" w14:paraId="7E66563B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745914FF" w14:textId="77777777" w:rsidR="005B1691" w:rsidRPr="00EC7AF9" w:rsidRDefault="005B169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27" w:type="dxa"/>
            <w:gridSpan w:val="2"/>
            <w:noWrap/>
            <w:hideMark/>
          </w:tcPr>
          <w:p w14:paraId="18875E3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rdiac </w:t>
            </w:r>
            <w:proofErr w:type="spellStart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ath</w:t>
            </w:r>
            <w:proofErr w:type="spellEnd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r MI or stroke</w:t>
            </w:r>
          </w:p>
        </w:tc>
        <w:tc>
          <w:tcPr>
            <w:tcW w:w="762" w:type="dxa"/>
          </w:tcPr>
          <w:p w14:paraId="1C364D42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42" w:type="dxa"/>
            <w:gridSpan w:val="2"/>
            <w:noWrap/>
            <w:hideMark/>
          </w:tcPr>
          <w:p w14:paraId="6A3E9851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-</w:t>
            </w:r>
            <w:proofErr w:type="spellStart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use</w:t>
            </w:r>
            <w:proofErr w:type="spellEnd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</w:tr>
      <w:tr w:rsidR="00EC7AF9" w:rsidRPr="00EC7AF9" w14:paraId="5C8043F6" w14:textId="77777777" w:rsidTr="005B1691">
        <w:trPr>
          <w:trHeight w:val="241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70A79" w14:textId="77777777" w:rsidR="005B1691" w:rsidRPr="00EC7AF9" w:rsidRDefault="005B169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9934F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4FEE2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3255A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CD432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556E97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EC7A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EC7AF9" w:rsidRPr="00EC7AF9" w14:paraId="62B4F6C9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3FBC1B8B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 </w:t>
            </w:r>
            <w:proofErr w:type="spellStart"/>
            <w:r w:rsidRPr="00EC7AF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419" w:type="dxa"/>
            <w:noWrap/>
            <w:hideMark/>
          </w:tcPr>
          <w:p w14:paraId="2E7981E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94 (0.78 – 1.12)</w:t>
            </w:r>
          </w:p>
        </w:tc>
        <w:tc>
          <w:tcPr>
            <w:tcW w:w="1108" w:type="dxa"/>
            <w:noWrap/>
            <w:hideMark/>
          </w:tcPr>
          <w:p w14:paraId="06797607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62" w:type="dxa"/>
          </w:tcPr>
          <w:p w14:paraId="7CB1AEB9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4788FAA6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06 (0.86 – 1.30)</w:t>
            </w:r>
          </w:p>
        </w:tc>
        <w:tc>
          <w:tcPr>
            <w:tcW w:w="1176" w:type="dxa"/>
            <w:noWrap/>
            <w:hideMark/>
          </w:tcPr>
          <w:p w14:paraId="6D048D7D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</w:tr>
      <w:tr w:rsidR="00EC7AF9" w:rsidRPr="00EC7AF9" w14:paraId="301E0226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536C58F5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9" w:type="dxa"/>
            <w:noWrap/>
            <w:hideMark/>
          </w:tcPr>
          <w:p w14:paraId="7E9D83F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92 (0.79 – 1.06)</w:t>
            </w:r>
          </w:p>
        </w:tc>
        <w:tc>
          <w:tcPr>
            <w:tcW w:w="1108" w:type="dxa"/>
            <w:noWrap/>
            <w:hideMark/>
          </w:tcPr>
          <w:p w14:paraId="7BDCC08B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62" w:type="dxa"/>
          </w:tcPr>
          <w:p w14:paraId="5ED393A6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75D42A95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06 (0.88 - 1.27)</w:t>
            </w:r>
          </w:p>
        </w:tc>
        <w:tc>
          <w:tcPr>
            <w:tcW w:w="1176" w:type="dxa"/>
            <w:noWrap/>
            <w:hideMark/>
          </w:tcPr>
          <w:p w14:paraId="677289D1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EC7AF9" w:rsidRPr="00EC7AF9" w14:paraId="55E61FB8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0A4542E0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9" w:type="dxa"/>
            <w:noWrap/>
            <w:hideMark/>
          </w:tcPr>
          <w:p w14:paraId="1E234167" w14:textId="77777777" w:rsidR="005B1691" w:rsidRPr="00EC7AF9" w:rsidRDefault="005B16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noWrap/>
            <w:hideMark/>
          </w:tcPr>
          <w:p w14:paraId="4990BE78" w14:textId="77777777" w:rsidR="005B1691" w:rsidRPr="00EC7AF9" w:rsidRDefault="005B1691">
            <w:pPr>
              <w:spacing w:line="240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62" w:type="dxa"/>
          </w:tcPr>
          <w:p w14:paraId="50E7E852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6BC86CC0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18 (1.00 - 1.39)</w:t>
            </w:r>
          </w:p>
        </w:tc>
        <w:tc>
          <w:tcPr>
            <w:tcW w:w="1176" w:type="dxa"/>
            <w:noWrap/>
            <w:hideMark/>
          </w:tcPr>
          <w:p w14:paraId="0300EF39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054</w:t>
            </w:r>
          </w:p>
        </w:tc>
      </w:tr>
      <w:tr w:rsidR="00EC7AF9" w:rsidRPr="00EC7AF9" w14:paraId="48AE5D90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785BB0A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9" w:type="dxa"/>
            <w:noWrap/>
            <w:hideMark/>
          </w:tcPr>
          <w:p w14:paraId="70951391" w14:textId="77777777" w:rsidR="005B1691" w:rsidRPr="00EC7AF9" w:rsidRDefault="005B16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noWrap/>
            <w:hideMark/>
          </w:tcPr>
          <w:p w14:paraId="221C894E" w14:textId="77777777" w:rsidR="005B1691" w:rsidRPr="00EC7AF9" w:rsidRDefault="005B1691">
            <w:pPr>
              <w:spacing w:line="240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62" w:type="dxa"/>
          </w:tcPr>
          <w:p w14:paraId="3BCC30E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237CF745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17 (1.01 – 1.36)</w:t>
            </w:r>
          </w:p>
        </w:tc>
        <w:tc>
          <w:tcPr>
            <w:tcW w:w="1176" w:type="dxa"/>
            <w:noWrap/>
            <w:hideMark/>
          </w:tcPr>
          <w:p w14:paraId="0C26D462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</w:tr>
      <w:tr w:rsidR="00EC7AF9" w:rsidRPr="00EC7AF9" w14:paraId="234704F7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64482C5C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9" w:type="dxa"/>
            <w:noWrap/>
            <w:hideMark/>
          </w:tcPr>
          <w:p w14:paraId="3FDAB777" w14:textId="77777777" w:rsidR="005B1691" w:rsidRPr="00EC7AF9" w:rsidRDefault="005B16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noWrap/>
            <w:hideMark/>
          </w:tcPr>
          <w:p w14:paraId="44BD153D" w14:textId="77777777" w:rsidR="005B1691" w:rsidRPr="00EC7AF9" w:rsidRDefault="005B1691">
            <w:pPr>
              <w:spacing w:line="240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62" w:type="dxa"/>
          </w:tcPr>
          <w:p w14:paraId="24E4AA2A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7360E166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17 (1.02 - 1.34)</w:t>
            </w:r>
          </w:p>
        </w:tc>
        <w:tc>
          <w:tcPr>
            <w:tcW w:w="1176" w:type="dxa"/>
            <w:noWrap/>
            <w:hideMark/>
          </w:tcPr>
          <w:p w14:paraId="66B40595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EC7AF9" w:rsidRPr="00EC7AF9" w14:paraId="6D83D453" w14:textId="77777777" w:rsidTr="005B1691">
        <w:trPr>
          <w:trHeight w:val="241"/>
        </w:trPr>
        <w:tc>
          <w:tcPr>
            <w:tcW w:w="2383" w:type="dxa"/>
            <w:noWrap/>
            <w:hideMark/>
          </w:tcPr>
          <w:p w14:paraId="7696376B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  <w:p w14:paraId="7BD8ECD8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9" w:type="dxa"/>
            <w:noWrap/>
            <w:hideMark/>
          </w:tcPr>
          <w:p w14:paraId="4C0306BD" w14:textId="77777777" w:rsidR="005B1691" w:rsidRPr="00EC7AF9" w:rsidRDefault="005B16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noWrap/>
            <w:hideMark/>
          </w:tcPr>
          <w:p w14:paraId="2B266CA2" w14:textId="77777777" w:rsidR="005B1691" w:rsidRPr="00EC7AF9" w:rsidRDefault="005B1691">
            <w:pPr>
              <w:spacing w:line="240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62" w:type="dxa"/>
          </w:tcPr>
          <w:p w14:paraId="7C2252DF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noWrap/>
            <w:hideMark/>
          </w:tcPr>
          <w:p w14:paraId="4BD234EA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13 (1.00 - 1.29)</w:t>
            </w:r>
          </w:p>
          <w:p w14:paraId="5A44D13E" w14:textId="77777777" w:rsidR="005B1691" w:rsidRPr="00EC7AF9" w:rsidRDefault="005B169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1.14 (1.01 – 1.29)</w:t>
            </w:r>
          </w:p>
        </w:tc>
        <w:tc>
          <w:tcPr>
            <w:tcW w:w="1176" w:type="dxa"/>
            <w:noWrap/>
            <w:hideMark/>
          </w:tcPr>
          <w:p w14:paraId="1D1C285E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059</w:t>
            </w:r>
          </w:p>
          <w:p w14:paraId="5C4566C1" w14:textId="77777777" w:rsidR="005B1691" w:rsidRPr="00EC7AF9" w:rsidRDefault="005B16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7AF9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</w:tr>
      <w:tr w:rsidR="00EC7AF9" w:rsidRPr="00EC7AF9" w14:paraId="58813742" w14:textId="77777777" w:rsidTr="005B1691">
        <w:trPr>
          <w:trHeight w:val="241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7568AA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3D2CFB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F37054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90381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86685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01E37D" w14:textId="77777777" w:rsidR="005B1691" w:rsidRPr="00EC7AF9" w:rsidRDefault="005B169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031BAC3" w14:textId="77777777" w:rsidR="005B1691" w:rsidRPr="00EC7AF9" w:rsidRDefault="005B1691" w:rsidP="005B1691">
      <w:pPr>
        <w:rPr>
          <w:rFonts w:cstheme="minorHAnsi"/>
        </w:rPr>
      </w:pPr>
    </w:p>
    <w:p w14:paraId="3ED6B83C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4E66B721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558C44F4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013E27ED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488E560F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734DD2A1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2A5FCF90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178868AD" w14:textId="0457763E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  <w:r w:rsidRPr="00EC7AF9">
        <w:rPr>
          <w:rFonts w:cstheme="minorHAnsi"/>
          <w:b/>
          <w:lang w:val="en-US"/>
        </w:rPr>
        <w:lastRenderedPageBreak/>
        <w:t>Supplemental Table 8</w:t>
      </w:r>
      <w:r w:rsidRPr="00EC7AF9">
        <w:rPr>
          <w:rFonts w:cstheme="minorHAnsi"/>
          <w:lang w:val="en-US"/>
        </w:rPr>
        <w:t>.</w:t>
      </w:r>
      <w:r w:rsidRPr="00EC7AF9">
        <w:rPr>
          <w:rFonts w:cstheme="minorHAnsi"/>
          <w:b/>
          <w:lang w:val="en-US"/>
        </w:rPr>
        <w:t xml:space="preserve"> </w:t>
      </w:r>
      <w:r w:rsidRPr="00EC7AF9">
        <w:rPr>
          <w:rFonts w:cstheme="minorHAnsi"/>
          <w:lang w:val="en-US"/>
        </w:rPr>
        <w:t>Univariate and multivariable Cox regression model applying continuous log</w:t>
      </w:r>
      <w:r w:rsidRPr="00EC7AF9">
        <w:rPr>
          <w:rFonts w:cstheme="minorHAnsi"/>
          <w:vertAlign w:val="subscript"/>
          <w:lang w:val="en-US"/>
        </w:rPr>
        <w:t>e</w:t>
      </w:r>
      <w:r w:rsidRPr="00EC7AF9">
        <w:rPr>
          <w:rFonts w:cstheme="minorHAnsi"/>
          <w:lang w:val="en-US"/>
        </w:rPr>
        <w:t xml:space="preserve">-transformed values of baseline CCL18 </w:t>
      </w:r>
      <w:proofErr w:type="gramStart"/>
      <w:r w:rsidRPr="00EC7AF9">
        <w:rPr>
          <w:rFonts w:cstheme="minorHAnsi"/>
          <w:lang w:val="en-US"/>
        </w:rPr>
        <w:t>values</w:t>
      </w:r>
      <w:proofErr w:type="gramEnd"/>
      <w:r w:rsidRPr="00EC7AF9">
        <w:rPr>
          <w:rFonts w:cstheme="minorHAnsi"/>
          <w:lang w:val="en-US"/>
        </w:rPr>
        <w:t xml:space="preserve"> </w:t>
      </w:r>
    </w:p>
    <w:p w14:paraId="67247103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  <w:proofErr w:type="gramStart"/>
      <w:r w:rsidRPr="00EC7AF9">
        <w:rPr>
          <w:rFonts w:cstheme="minorHAnsi"/>
          <w:lang w:val="en-US"/>
        </w:rPr>
        <w:t>during</w:t>
      </w:r>
      <w:proofErr w:type="gramEnd"/>
      <w:r w:rsidRPr="00EC7AF9">
        <w:rPr>
          <w:rFonts w:cstheme="minorHAnsi"/>
          <w:lang w:val="en-US"/>
        </w:rPr>
        <w:t xml:space="preserve"> 7 years follow-up in 485 patients with </w:t>
      </w:r>
      <w:proofErr w:type="spellStart"/>
      <w:r w:rsidRPr="00EC7AF9">
        <w:rPr>
          <w:rFonts w:cstheme="minorHAnsi"/>
          <w:lang w:val="en-US"/>
        </w:rPr>
        <w:t>with</w:t>
      </w:r>
      <w:proofErr w:type="spellEnd"/>
      <w:r w:rsidRPr="00EC7AF9">
        <w:rPr>
          <w:rFonts w:cstheme="minorHAnsi"/>
          <w:lang w:val="en-US"/>
        </w:rPr>
        <w:t xml:space="preserve"> </w:t>
      </w:r>
      <w:proofErr w:type="spellStart"/>
      <w:r w:rsidRPr="00EC7AF9">
        <w:rPr>
          <w:rFonts w:cstheme="minorHAnsi"/>
          <w:lang w:val="en-US"/>
        </w:rPr>
        <w:t>TnT</w:t>
      </w:r>
      <w:proofErr w:type="spellEnd"/>
      <w:r w:rsidRPr="00EC7AF9">
        <w:rPr>
          <w:rFonts w:cstheme="minorHAnsi"/>
          <w:lang w:val="en-US"/>
        </w:rPr>
        <w:t xml:space="preserve"> ≤ 0.05 ng/</w:t>
      </w:r>
      <w:proofErr w:type="spellStart"/>
      <w:r w:rsidRPr="00EC7AF9">
        <w:rPr>
          <w:rFonts w:cstheme="minorHAnsi"/>
          <w:lang w:val="en-US"/>
        </w:rPr>
        <w:t>mL.</w:t>
      </w:r>
      <w:proofErr w:type="spellEnd"/>
      <w:r w:rsidRPr="00EC7AF9">
        <w:rPr>
          <w:rFonts w:cstheme="minorHAnsi"/>
          <w:lang w:val="en-US"/>
        </w:rPr>
        <w:t xml:space="preserve"> (10 missing values in the univariate and adjusted for age &amp; gender, 26 missing values in the multivariable analysis).</w:t>
      </w:r>
    </w:p>
    <w:p w14:paraId="7C107AD2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</w:p>
    <w:tbl>
      <w:tblPr>
        <w:tblW w:w="12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91"/>
        <w:gridCol w:w="283"/>
        <w:gridCol w:w="1531"/>
        <w:gridCol w:w="992"/>
        <w:gridCol w:w="1843"/>
        <w:gridCol w:w="992"/>
        <w:gridCol w:w="1843"/>
        <w:gridCol w:w="992"/>
      </w:tblGrid>
      <w:tr w:rsidR="00EC7AF9" w:rsidRPr="00EC7AF9" w14:paraId="73C7AB0A" w14:textId="77777777" w:rsidTr="005B1691">
        <w:trPr>
          <w:trHeight w:val="5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4B85C" w14:textId="77777777" w:rsidR="005B1691" w:rsidRPr="00EC7AF9" w:rsidRDefault="005B1691">
            <w:pPr>
              <w:rPr>
                <w:rFonts w:cstheme="minorHAnsi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174D2" w14:textId="77777777" w:rsidR="005B1691" w:rsidRPr="00EC7AF9" w:rsidRDefault="005B1691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B562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All-cause mortality</w:t>
            </w:r>
          </w:p>
          <w:p w14:paraId="4EB438E2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7 years</w:t>
            </w:r>
          </w:p>
          <w:p w14:paraId="72F70A8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Cs/>
                <w:lang w:val="en-US" w:eastAsia="nb-NO"/>
              </w:rPr>
              <w:t>N=177 (37.3%)</w:t>
            </w:r>
          </w:p>
          <w:p w14:paraId="0A5C6B8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M=170 (37.0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6361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MI</w:t>
            </w:r>
          </w:p>
          <w:p w14:paraId="1BA70474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 xml:space="preserve">7 </w:t>
            </w: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years</w:t>
            </w:r>
            <w:proofErr w:type="spellEnd"/>
          </w:p>
          <w:p w14:paraId="71628AA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N=82 (17.3%)</w:t>
            </w:r>
          </w:p>
          <w:p w14:paraId="6C6E8242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M=79 (17.2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80A65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Stroke</w:t>
            </w:r>
          </w:p>
          <w:p w14:paraId="0C03BE9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 xml:space="preserve">7 </w:t>
            </w: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years</w:t>
            </w:r>
            <w:proofErr w:type="spellEnd"/>
          </w:p>
          <w:p w14:paraId="06B3E1B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N=33 (6.9%)</w:t>
            </w:r>
          </w:p>
          <w:p w14:paraId="3DE776D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M=33 (7.2%)</w:t>
            </w:r>
          </w:p>
        </w:tc>
      </w:tr>
      <w:tr w:rsidR="00EC7AF9" w:rsidRPr="00EC7AF9" w14:paraId="20F97029" w14:textId="77777777" w:rsidTr="005B1691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F985A9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74F0" w14:textId="77777777" w:rsidR="005B1691" w:rsidRPr="00EC7AF9" w:rsidRDefault="005B1691">
            <w:pPr>
              <w:rPr>
                <w:rFonts w:eastAsia="Times New Roman" w:cstheme="minorHAnsi"/>
                <w:b/>
                <w:bCs/>
                <w:lang w:eastAsia="nb-NO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258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ABB0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P-</w:t>
            </w: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795E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03DD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P-</w:t>
            </w: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DA4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8B78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eastAsia="nb-NO"/>
              </w:rPr>
              <w:t>P-</w:t>
            </w: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value</w:t>
            </w:r>
            <w:proofErr w:type="spellEnd"/>
          </w:p>
        </w:tc>
      </w:tr>
      <w:tr w:rsidR="00EC7AF9" w:rsidRPr="00EC7AF9" w14:paraId="50B0FEDA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C508826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proofErr w:type="spellStart"/>
            <w:r w:rsidRPr="00EC7AF9">
              <w:rPr>
                <w:rFonts w:eastAsia="Times New Roman" w:cstheme="minorHAnsi"/>
                <w:b/>
                <w:bCs/>
                <w:lang w:eastAsia="nb-NO"/>
              </w:rPr>
              <w:t>Univariate</w:t>
            </w:r>
            <w:proofErr w:type="spellEnd"/>
          </w:p>
        </w:tc>
        <w:tc>
          <w:tcPr>
            <w:tcW w:w="691" w:type="dxa"/>
            <w:noWrap/>
            <w:vAlign w:val="bottom"/>
            <w:hideMark/>
          </w:tcPr>
          <w:p w14:paraId="5883D692" w14:textId="77777777" w:rsidR="005B1691" w:rsidRPr="00EC7AF9" w:rsidRDefault="005B1691">
            <w:pPr>
              <w:rPr>
                <w:rFonts w:eastAsia="Times New Roman" w:cstheme="minorHAnsi"/>
                <w:b/>
                <w:bCs/>
                <w:lang w:eastAsia="nb-NO"/>
              </w:rPr>
            </w:pP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54CB84C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1.77 (1.51 – 2.08)</w:t>
            </w:r>
          </w:p>
        </w:tc>
        <w:tc>
          <w:tcPr>
            <w:tcW w:w="992" w:type="dxa"/>
            <w:noWrap/>
            <w:vAlign w:val="center"/>
            <w:hideMark/>
          </w:tcPr>
          <w:p w14:paraId="1EB22CD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46F5727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1.44 (1.14 – 1.81)</w:t>
            </w:r>
          </w:p>
        </w:tc>
        <w:tc>
          <w:tcPr>
            <w:tcW w:w="992" w:type="dxa"/>
            <w:noWrap/>
            <w:vAlign w:val="center"/>
            <w:hideMark/>
          </w:tcPr>
          <w:p w14:paraId="2E6F303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002</w:t>
            </w:r>
          </w:p>
        </w:tc>
        <w:tc>
          <w:tcPr>
            <w:tcW w:w="1843" w:type="dxa"/>
            <w:noWrap/>
            <w:vAlign w:val="center"/>
            <w:hideMark/>
          </w:tcPr>
          <w:p w14:paraId="7A9A490E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1.31 (0.91 – 1.88)</w:t>
            </w:r>
          </w:p>
        </w:tc>
        <w:tc>
          <w:tcPr>
            <w:tcW w:w="992" w:type="dxa"/>
            <w:noWrap/>
            <w:vAlign w:val="center"/>
            <w:hideMark/>
          </w:tcPr>
          <w:p w14:paraId="0BF1A76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14</w:t>
            </w:r>
          </w:p>
        </w:tc>
      </w:tr>
      <w:tr w:rsidR="00EC7AF9" w:rsidRPr="00EC7AF9" w14:paraId="5041AC6A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312DCD82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eastAsia="nb-NO"/>
              </w:rPr>
            </w:pP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Adjusted</w:t>
            </w:r>
            <w:proofErr w:type="spellEnd"/>
            <w:r w:rsidRPr="00EC7AF9">
              <w:rPr>
                <w:rFonts w:eastAsia="Times New Roman" w:cstheme="minorHAnsi"/>
                <w:b/>
                <w:lang w:eastAsia="nb-NO"/>
              </w:rPr>
              <w:t xml:space="preserve"> for </w:t>
            </w: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gender</w:t>
            </w:r>
            <w:proofErr w:type="spellEnd"/>
          </w:p>
        </w:tc>
        <w:tc>
          <w:tcPr>
            <w:tcW w:w="691" w:type="dxa"/>
            <w:noWrap/>
            <w:vAlign w:val="bottom"/>
          </w:tcPr>
          <w:p w14:paraId="4531C5AC" w14:textId="77777777" w:rsidR="005B1691" w:rsidRPr="00EC7AF9" w:rsidRDefault="005B1691">
            <w:pPr>
              <w:spacing w:line="240" w:lineRule="auto"/>
              <w:rPr>
                <w:rFonts w:eastAsia="Times New Roman" w:cstheme="minorHAnsi"/>
                <w:b/>
                <w:lang w:eastAsia="nb-NO"/>
              </w:rPr>
            </w:pPr>
          </w:p>
        </w:tc>
        <w:tc>
          <w:tcPr>
            <w:tcW w:w="1814" w:type="dxa"/>
            <w:gridSpan w:val="2"/>
            <w:noWrap/>
            <w:vAlign w:val="bottom"/>
            <w:hideMark/>
          </w:tcPr>
          <w:p w14:paraId="21794256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1.77 </w:t>
            </w:r>
            <w:proofErr w:type="gramStart"/>
            <w:r w:rsidRPr="00EC7AF9">
              <w:rPr>
                <w:rFonts w:ascii="Calibri" w:hAnsi="Calibri" w:cs="Calibri"/>
              </w:rPr>
              <w:t>( 1.51</w:t>
            </w:r>
            <w:proofErr w:type="gramEnd"/>
            <w:r w:rsidRPr="00EC7AF9">
              <w:rPr>
                <w:rFonts w:ascii="Calibri" w:hAnsi="Calibri" w:cs="Calibri"/>
              </w:rPr>
              <w:t xml:space="preserve"> -  2.08)</w:t>
            </w:r>
          </w:p>
        </w:tc>
        <w:tc>
          <w:tcPr>
            <w:tcW w:w="992" w:type="dxa"/>
            <w:noWrap/>
            <w:vAlign w:val="bottom"/>
            <w:hideMark/>
          </w:tcPr>
          <w:p w14:paraId="43F29178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>&lt;0.001</w:t>
            </w:r>
          </w:p>
        </w:tc>
        <w:tc>
          <w:tcPr>
            <w:tcW w:w="1843" w:type="dxa"/>
            <w:noWrap/>
            <w:vAlign w:val="bottom"/>
            <w:hideMark/>
          </w:tcPr>
          <w:p w14:paraId="4BC37339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1.44 </w:t>
            </w:r>
            <w:proofErr w:type="gramStart"/>
            <w:r w:rsidRPr="00EC7AF9">
              <w:rPr>
                <w:rFonts w:ascii="Calibri" w:hAnsi="Calibri" w:cs="Calibri"/>
              </w:rPr>
              <w:t>( 1.14</w:t>
            </w:r>
            <w:proofErr w:type="gramEnd"/>
            <w:r w:rsidRPr="00EC7AF9">
              <w:rPr>
                <w:rFonts w:ascii="Calibri" w:hAnsi="Calibri" w:cs="Calibri"/>
              </w:rPr>
              <w:t xml:space="preserve"> -  1.82)</w:t>
            </w:r>
          </w:p>
        </w:tc>
        <w:tc>
          <w:tcPr>
            <w:tcW w:w="992" w:type="dxa"/>
            <w:noWrap/>
            <w:vAlign w:val="bottom"/>
            <w:hideMark/>
          </w:tcPr>
          <w:p w14:paraId="24282840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>0.002</w:t>
            </w:r>
          </w:p>
        </w:tc>
        <w:tc>
          <w:tcPr>
            <w:tcW w:w="1843" w:type="dxa"/>
            <w:noWrap/>
            <w:vAlign w:val="bottom"/>
            <w:hideMark/>
          </w:tcPr>
          <w:p w14:paraId="339CF139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1.31 </w:t>
            </w:r>
            <w:proofErr w:type="gramStart"/>
            <w:r w:rsidRPr="00EC7AF9">
              <w:rPr>
                <w:rFonts w:ascii="Calibri" w:hAnsi="Calibri" w:cs="Calibri"/>
              </w:rPr>
              <w:t>( 0.91</w:t>
            </w:r>
            <w:proofErr w:type="gramEnd"/>
            <w:r w:rsidRPr="00EC7AF9">
              <w:rPr>
                <w:rFonts w:ascii="Calibri" w:hAnsi="Calibri" w:cs="Calibri"/>
              </w:rPr>
              <w:t xml:space="preserve"> -  1.88)</w:t>
            </w:r>
          </w:p>
        </w:tc>
        <w:tc>
          <w:tcPr>
            <w:tcW w:w="992" w:type="dxa"/>
            <w:noWrap/>
            <w:vAlign w:val="bottom"/>
            <w:hideMark/>
          </w:tcPr>
          <w:p w14:paraId="26DEE69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0.14</w:t>
            </w:r>
          </w:p>
        </w:tc>
      </w:tr>
      <w:tr w:rsidR="00EC7AF9" w:rsidRPr="00EC7AF9" w14:paraId="56BD9E18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02802BC3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eastAsia="nb-NO"/>
              </w:rPr>
            </w:pP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Adjusted</w:t>
            </w:r>
            <w:proofErr w:type="spellEnd"/>
            <w:r w:rsidRPr="00EC7AF9">
              <w:rPr>
                <w:rFonts w:eastAsia="Times New Roman" w:cstheme="minorHAnsi"/>
                <w:b/>
                <w:lang w:eastAsia="nb-NO"/>
              </w:rPr>
              <w:t xml:space="preserve"> for age and </w:t>
            </w: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gender</w:t>
            </w:r>
            <w:proofErr w:type="spellEnd"/>
          </w:p>
        </w:tc>
        <w:tc>
          <w:tcPr>
            <w:tcW w:w="691" w:type="dxa"/>
            <w:noWrap/>
            <w:vAlign w:val="bottom"/>
          </w:tcPr>
          <w:p w14:paraId="0A1B95BC" w14:textId="77777777" w:rsidR="005B1691" w:rsidRPr="00EC7AF9" w:rsidRDefault="005B1691">
            <w:pPr>
              <w:spacing w:line="240" w:lineRule="auto"/>
              <w:rPr>
                <w:rFonts w:eastAsia="Times New Roman" w:cstheme="minorHAnsi"/>
                <w:b/>
                <w:lang w:eastAsia="nb-NO"/>
              </w:rPr>
            </w:pPr>
          </w:p>
        </w:tc>
        <w:tc>
          <w:tcPr>
            <w:tcW w:w="1814" w:type="dxa"/>
            <w:gridSpan w:val="2"/>
            <w:noWrap/>
            <w:vAlign w:val="bottom"/>
            <w:hideMark/>
          </w:tcPr>
          <w:p w14:paraId="5F4C021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 xml:space="preserve"> 1.29 </w:t>
            </w:r>
            <w:proofErr w:type="gramStart"/>
            <w:r w:rsidRPr="00EC7AF9">
              <w:rPr>
                <w:rFonts w:ascii="Calibri" w:hAnsi="Calibri" w:cs="Calibri"/>
              </w:rPr>
              <w:t>( 1.09</w:t>
            </w:r>
            <w:proofErr w:type="gramEnd"/>
            <w:r w:rsidRPr="00EC7AF9">
              <w:rPr>
                <w:rFonts w:ascii="Calibri" w:hAnsi="Calibri" w:cs="Calibri"/>
              </w:rPr>
              <w:t xml:space="preserve"> -  1.52)</w:t>
            </w:r>
          </w:p>
        </w:tc>
        <w:tc>
          <w:tcPr>
            <w:tcW w:w="992" w:type="dxa"/>
            <w:noWrap/>
            <w:vAlign w:val="bottom"/>
            <w:hideMark/>
          </w:tcPr>
          <w:p w14:paraId="01FA5245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>0.003</w:t>
            </w:r>
          </w:p>
        </w:tc>
        <w:tc>
          <w:tcPr>
            <w:tcW w:w="1843" w:type="dxa"/>
            <w:noWrap/>
            <w:vAlign w:val="bottom"/>
            <w:hideMark/>
          </w:tcPr>
          <w:p w14:paraId="7B32E4A6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 xml:space="preserve"> 1.10 </w:t>
            </w:r>
            <w:proofErr w:type="gramStart"/>
            <w:r w:rsidRPr="00EC7AF9">
              <w:rPr>
                <w:rFonts w:ascii="Calibri" w:hAnsi="Calibri" w:cs="Calibri"/>
              </w:rPr>
              <w:t>( 0.86</w:t>
            </w:r>
            <w:proofErr w:type="gramEnd"/>
            <w:r w:rsidRPr="00EC7AF9">
              <w:rPr>
                <w:rFonts w:ascii="Calibri" w:hAnsi="Calibri" w:cs="Calibri"/>
              </w:rPr>
              <w:t xml:space="preserve"> -  1.40)</w:t>
            </w:r>
          </w:p>
        </w:tc>
        <w:tc>
          <w:tcPr>
            <w:tcW w:w="992" w:type="dxa"/>
            <w:noWrap/>
            <w:vAlign w:val="bottom"/>
            <w:hideMark/>
          </w:tcPr>
          <w:p w14:paraId="6A7AAE5D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 xml:space="preserve"> 0.46</w:t>
            </w:r>
          </w:p>
        </w:tc>
        <w:tc>
          <w:tcPr>
            <w:tcW w:w="1843" w:type="dxa"/>
            <w:noWrap/>
            <w:vAlign w:val="bottom"/>
            <w:hideMark/>
          </w:tcPr>
          <w:p w14:paraId="7F80128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 xml:space="preserve"> 0.96 </w:t>
            </w:r>
            <w:proofErr w:type="gramStart"/>
            <w:r w:rsidRPr="00EC7AF9">
              <w:rPr>
                <w:rFonts w:ascii="Calibri" w:hAnsi="Calibri" w:cs="Calibri"/>
              </w:rPr>
              <w:t>( 0.66</w:t>
            </w:r>
            <w:proofErr w:type="gramEnd"/>
            <w:r w:rsidRPr="00EC7AF9">
              <w:rPr>
                <w:rFonts w:ascii="Calibri" w:hAnsi="Calibri" w:cs="Calibri"/>
              </w:rPr>
              <w:t xml:space="preserve"> -  1.38)</w:t>
            </w:r>
          </w:p>
        </w:tc>
        <w:tc>
          <w:tcPr>
            <w:tcW w:w="992" w:type="dxa"/>
            <w:noWrap/>
            <w:vAlign w:val="bottom"/>
            <w:hideMark/>
          </w:tcPr>
          <w:p w14:paraId="6F52CE34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ascii="Calibri" w:hAnsi="Calibri" w:cs="Calibri"/>
              </w:rPr>
              <w:t xml:space="preserve"> 0.82</w:t>
            </w:r>
          </w:p>
        </w:tc>
      </w:tr>
      <w:tr w:rsidR="00EC7AF9" w:rsidRPr="00EC7AF9" w14:paraId="3469302D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4366ECA3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eastAsia="nb-NO"/>
              </w:rPr>
            </w:pPr>
            <w:r w:rsidRPr="00EC7AF9">
              <w:rPr>
                <w:rFonts w:eastAsia="Times New Roman" w:cstheme="minorHAnsi"/>
                <w:b/>
                <w:lang w:eastAsia="nb-NO"/>
              </w:rPr>
              <w:t>Multivariable</w:t>
            </w:r>
          </w:p>
        </w:tc>
        <w:tc>
          <w:tcPr>
            <w:tcW w:w="691" w:type="dxa"/>
            <w:noWrap/>
            <w:vAlign w:val="bottom"/>
            <w:hideMark/>
          </w:tcPr>
          <w:p w14:paraId="5E9114F6" w14:textId="77777777" w:rsidR="005B1691" w:rsidRPr="00EC7AF9" w:rsidRDefault="005B1691">
            <w:pPr>
              <w:rPr>
                <w:rFonts w:eastAsia="Times New Roman" w:cstheme="minorHAnsi"/>
                <w:b/>
                <w:lang w:eastAsia="nb-NO"/>
              </w:rPr>
            </w:pP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7EDE02D8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1.20 (1.02 - 1.42)</w:t>
            </w:r>
          </w:p>
        </w:tc>
        <w:tc>
          <w:tcPr>
            <w:tcW w:w="992" w:type="dxa"/>
            <w:noWrap/>
            <w:vAlign w:val="center"/>
            <w:hideMark/>
          </w:tcPr>
          <w:p w14:paraId="262024BD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030</w:t>
            </w:r>
          </w:p>
        </w:tc>
        <w:tc>
          <w:tcPr>
            <w:tcW w:w="1843" w:type="dxa"/>
            <w:noWrap/>
            <w:vAlign w:val="center"/>
            <w:hideMark/>
          </w:tcPr>
          <w:p w14:paraId="3A2E1B56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98 (0.77 – 1.25)</w:t>
            </w:r>
          </w:p>
        </w:tc>
        <w:tc>
          <w:tcPr>
            <w:tcW w:w="992" w:type="dxa"/>
            <w:noWrap/>
            <w:vAlign w:val="center"/>
            <w:hideMark/>
          </w:tcPr>
          <w:p w14:paraId="15DB8052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87</w:t>
            </w:r>
          </w:p>
        </w:tc>
        <w:tc>
          <w:tcPr>
            <w:tcW w:w="1843" w:type="dxa"/>
            <w:noWrap/>
            <w:vAlign w:val="center"/>
            <w:hideMark/>
          </w:tcPr>
          <w:p w14:paraId="20D6879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95 (0.66 - 1.37)</w:t>
            </w:r>
          </w:p>
        </w:tc>
        <w:tc>
          <w:tcPr>
            <w:tcW w:w="992" w:type="dxa"/>
            <w:noWrap/>
            <w:vAlign w:val="center"/>
            <w:hideMark/>
          </w:tcPr>
          <w:p w14:paraId="611D1987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EC7AF9">
              <w:rPr>
                <w:rFonts w:eastAsia="Times New Roman" w:cstheme="minorHAnsi"/>
                <w:lang w:eastAsia="nb-NO"/>
              </w:rPr>
              <w:t>0.77</w:t>
            </w:r>
          </w:p>
        </w:tc>
      </w:tr>
    </w:tbl>
    <w:p w14:paraId="426A09E9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</w:p>
    <w:tbl>
      <w:tblPr>
        <w:tblW w:w="91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91"/>
        <w:gridCol w:w="1814"/>
        <w:gridCol w:w="879"/>
        <w:gridCol w:w="1956"/>
        <w:gridCol w:w="992"/>
      </w:tblGrid>
      <w:tr w:rsidR="00EC7AF9" w:rsidRPr="00EC7AF9" w14:paraId="002EB7AB" w14:textId="77777777" w:rsidTr="005B1691">
        <w:trPr>
          <w:trHeight w:val="5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B0822" w14:textId="77777777" w:rsidR="005B1691" w:rsidRPr="00EC7AF9" w:rsidRDefault="005B1691">
            <w:pPr>
              <w:rPr>
                <w:rFonts w:cstheme="minorHAnsi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3EE0C" w14:textId="77777777" w:rsidR="005B1691" w:rsidRPr="00EC7AF9" w:rsidRDefault="005B1691">
            <w:pPr>
              <w:rPr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01934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All-cause mortality</w:t>
            </w:r>
          </w:p>
          <w:p w14:paraId="38A3A75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or MI 7 years</w:t>
            </w:r>
          </w:p>
          <w:p w14:paraId="7958CC49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N=205 (43.2%)</w:t>
            </w:r>
          </w:p>
          <w:p w14:paraId="5EA2187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C7AF9">
              <w:rPr>
                <w:rFonts w:eastAsia="Times New Roman" w:cstheme="minorHAnsi"/>
                <w:bCs/>
                <w:lang w:eastAsia="nb-NO"/>
              </w:rPr>
              <w:t>M=197 (42.9%)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23294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All-cause mortality</w:t>
            </w:r>
          </w:p>
          <w:p w14:paraId="02AB0FF7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or MI or Stroke 7years</w:t>
            </w:r>
          </w:p>
          <w:p w14:paraId="7790330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Cs/>
                <w:lang w:val="en-US" w:eastAsia="nb-NO"/>
              </w:rPr>
              <w:t>N=214 (45.1%)</w:t>
            </w:r>
          </w:p>
          <w:p w14:paraId="720335AA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Cs/>
                <w:lang w:val="en-US" w:eastAsia="nb-NO"/>
              </w:rPr>
              <w:t>M=206 (44.9%)</w:t>
            </w:r>
          </w:p>
        </w:tc>
      </w:tr>
      <w:tr w:rsidR="00EC7AF9" w:rsidRPr="00EC7AF9" w14:paraId="377BFBF9" w14:textId="77777777" w:rsidTr="005B1691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48C6CF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A2B4" w14:textId="77777777" w:rsidR="005B1691" w:rsidRPr="00EC7AF9" w:rsidRDefault="005B1691">
            <w:pPr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C1C2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HR (95% CI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1EA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P-valu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753E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8D4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P-value</w:t>
            </w:r>
          </w:p>
        </w:tc>
      </w:tr>
      <w:tr w:rsidR="00EC7AF9" w:rsidRPr="00EC7AF9" w14:paraId="1F50D6F7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2A7E4511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bCs/>
                <w:lang w:val="en-US" w:eastAsia="nb-NO"/>
              </w:rPr>
              <w:t>Univariate</w:t>
            </w:r>
          </w:p>
        </w:tc>
        <w:tc>
          <w:tcPr>
            <w:tcW w:w="691" w:type="dxa"/>
            <w:noWrap/>
            <w:vAlign w:val="bottom"/>
            <w:hideMark/>
          </w:tcPr>
          <w:p w14:paraId="492C6D33" w14:textId="77777777" w:rsidR="005B1691" w:rsidRPr="00EC7AF9" w:rsidRDefault="005B1691">
            <w:pPr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866171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1.60 (1.38 – 1.86)</w:t>
            </w:r>
          </w:p>
        </w:tc>
        <w:tc>
          <w:tcPr>
            <w:tcW w:w="879" w:type="dxa"/>
            <w:noWrap/>
            <w:vAlign w:val="center"/>
            <w:hideMark/>
          </w:tcPr>
          <w:p w14:paraId="0F8FC357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&lt;0.001</w:t>
            </w:r>
          </w:p>
        </w:tc>
        <w:tc>
          <w:tcPr>
            <w:tcW w:w="1956" w:type="dxa"/>
            <w:noWrap/>
            <w:vAlign w:val="center"/>
            <w:hideMark/>
          </w:tcPr>
          <w:p w14:paraId="1945A41E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1.56 (1.35 – 1.80)</w:t>
            </w:r>
          </w:p>
        </w:tc>
        <w:tc>
          <w:tcPr>
            <w:tcW w:w="992" w:type="dxa"/>
            <w:noWrap/>
            <w:vAlign w:val="center"/>
            <w:hideMark/>
          </w:tcPr>
          <w:p w14:paraId="1FB5DFA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&lt;0.001</w:t>
            </w:r>
          </w:p>
        </w:tc>
      </w:tr>
      <w:tr w:rsidR="00EC7AF9" w:rsidRPr="00EC7AF9" w14:paraId="6F08E02F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B539366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eastAsia="nb-NO"/>
              </w:rPr>
            </w:pP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Adjusted</w:t>
            </w:r>
            <w:proofErr w:type="spellEnd"/>
            <w:r w:rsidRPr="00EC7AF9">
              <w:rPr>
                <w:rFonts w:eastAsia="Times New Roman" w:cstheme="minorHAnsi"/>
                <w:b/>
                <w:lang w:eastAsia="nb-NO"/>
              </w:rPr>
              <w:t xml:space="preserve"> for </w:t>
            </w: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gender</w:t>
            </w:r>
            <w:proofErr w:type="spellEnd"/>
          </w:p>
        </w:tc>
        <w:tc>
          <w:tcPr>
            <w:tcW w:w="691" w:type="dxa"/>
            <w:noWrap/>
            <w:vAlign w:val="bottom"/>
          </w:tcPr>
          <w:p w14:paraId="504AAFCF" w14:textId="77777777" w:rsidR="005B1691" w:rsidRPr="00EC7AF9" w:rsidRDefault="005B1691">
            <w:pPr>
              <w:spacing w:line="240" w:lineRule="auto"/>
              <w:rPr>
                <w:rFonts w:eastAsia="Times New Roman" w:cstheme="minorHAnsi"/>
                <w:b/>
                <w:lang w:val="en-US" w:eastAsia="nb-NO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14:paraId="5C47667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1.60 </w:t>
            </w:r>
            <w:proofErr w:type="gramStart"/>
            <w:r w:rsidRPr="00EC7AF9">
              <w:rPr>
                <w:rFonts w:ascii="Calibri" w:hAnsi="Calibri" w:cs="Calibri"/>
              </w:rPr>
              <w:t>( 1.38</w:t>
            </w:r>
            <w:proofErr w:type="gramEnd"/>
            <w:r w:rsidRPr="00EC7AF9">
              <w:rPr>
                <w:rFonts w:ascii="Calibri" w:hAnsi="Calibri" w:cs="Calibri"/>
              </w:rPr>
              <w:t xml:space="preserve"> -  1.86)</w:t>
            </w:r>
          </w:p>
        </w:tc>
        <w:tc>
          <w:tcPr>
            <w:tcW w:w="879" w:type="dxa"/>
            <w:noWrap/>
            <w:vAlign w:val="bottom"/>
            <w:hideMark/>
          </w:tcPr>
          <w:p w14:paraId="3A340F39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>&lt;0.001</w:t>
            </w:r>
          </w:p>
        </w:tc>
        <w:tc>
          <w:tcPr>
            <w:tcW w:w="1956" w:type="dxa"/>
            <w:noWrap/>
            <w:vAlign w:val="bottom"/>
            <w:hideMark/>
          </w:tcPr>
          <w:p w14:paraId="7A38C58F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 xml:space="preserve"> 1.56 </w:t>
            </w:r>
            <w:proofErr w:type="gramStart"/>
            <w:r w:rsidRPr="00EC7AF9">
              <w:rPr>
                <w:rFonts w:ascii="Calibri" w:hAnsi="Calibri" w:cs="Calibri"/>
              </w:rPr>
              <w:t>( 1.35</w:t>
            </w:r>
            <w:proofErr w:type="gramEnd"/>
            <w:r w:rsidRPr="00EC7AF9">
              <w:rPr>
                <w:rFonts w:ascii="Calibri" w:hAnsi="Calibri" w:cs="Calibri"/>
              </w:rPr>
              <w:t xml:space="preserve"> -  1.80)</w:t>
            </w:r>
          </w:p>
        </w:tc>
        <w:tc>
          <w:tcPr>
            <w:tcW w:w="992" w:type="dxa"/>
            <w:noWrap/>
            <w:vAlign w:val="bottom"/>
            <w:hideMark/>
          </w:tcPr>
          <w:p w14:paraId="6F00069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C7AF9">
              <w:rPr>
                <w:rFonts w:ascii="Calibri" w:hAnsi="Calibri" w:cs="Calibri"/>
              </w:rPr>
              <w:t>&lt;0.001</w:t>
            </w:r>
          </w:p>
        </w:tc>
      </w:tr>
      <w:tr w:rsidR="00EC7AF9" w:rsidRPr="00EC7AF9" w14:paraId="6F695ED7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428D607D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 w:eastAsia="nb-NO"/>
              </w:rPr>
            </w:pP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Adjusted</w:t>
            </w:r>
            <w:proofErr w:type="spellEnd"/>
            <w:r w:rsidRPr="00EC7AF9">
              <w:rPr>
                <w:rFonts w:eastAsia="Times New Roman" w:cstheme="minorHAnsi"/>
                <w:b/>
                <w:lang w:eastAsia="nb-NO"/>
              </w:rPr>
              <w:t xml:space="preserve"> for age and </w:t>
            </w:r>
            <w:proofErr w:type="spellStart"/>
            <w:r w:rsidRPr="00EC7AF9">
              <w:rPr>
                <w:rFonts w:eastAsia="Times New Roman" w:cstheme="minorHAnsi"/>
                <w:b/>
                <w:lang w:eastAsia="nb-NO"/>
              </w:rPr>
              <w:t>gender</w:t>
            </w:r>
            <w:proofErr w:type="spellEnd"/>
          </w:p>
        </w:tc>
        <w:tc>
          <w:tcPr>
            <w:tcW w:w="691" w:type="dxa"/>
            <w:noWrap/>
            <w:vAlign w:val="bottom"/>
          </w:tcPr>
          <w:p w14:paraId="44BB672A" w14:textId="77777777" w:rsidR="005B1691" w:rsidRPr="00EC7AF9" w:rsidRDefault="005B1691">
            <w:pPr>
              <w:spacing w:line="240" w:lineRule="auto"/>
              <w:rPr>
                <w:rFonts w:eastAsia="Times New Roman" w:cstheme="minorHAnsi"/>
                <w:b/>
                <w:lang w:val="en-US" w:eastAsia="nb-NO"/>
              </w:rPr>
            </w:pPr>
          </w:p>
        </w:tc>
        <w:tc>
          <w:tcPr>
            <w:tcW w:w="1814" w:type="dxa"/>
            <w:noWrap/>
            <w:vAlign w:val="bottom"/>
            <w:hideMark/>
          </w:tcPr>
          <w:p w14:paraId="6471823C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ascii="Calibri" w:hAnsi="Calibri" w:cs="Calibri"/>
              </w:rPr>
              <w:t xml:space="preserve"> 1.20 </w:t>
            </w:r>
            <w:proofErr w:type="gramStart"/>
            <w:r w:rsidRPr="00EC7AF9">
              <w:rPr>
                <w:rFonts w:ascii="Calibri" w:hAnsi="Calibri" w:cs="Calibri"/>
              </w:rPr>
              <w:t>( 1.03</w:t>
            </w:r>
            <w:proofErr w:type="gramEnd"/>
            <w:r w:rsidRPr="00EC7AF9">
              <w:rPr>
                <w:rFonts w:ascii="Calibri" w:hAnsi="Calibri" w:cs="Calibri"/>
              </w:rPr>
              <w:t xml:space="preserve"> -  1.40)</w:t>
            </w:r>
          </w:p>
        </w:tc>
        <w:tc>
          <w:tcPr>
            <w:tcW w:w="879" w:type="dxa"/>
            <w:noWrap/>
            <w:vAlign w:val="bottom"/>
            <w:hideMark/>
          </w:tcPr>
          <w:p w14:paraId="719E18AD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ascii="Calibri" w:hAnsi="Calibri" w:cs="Calibri"/>
              </w:rPr>
              <w:t>0.017</w:t>
            </w:r>
          </w:p>
        </w:tc>
        <w:tc>
          <w:tcPr>
            <w:tcW w:w="1956" w:type="dxa"/>
            <w:noWrap/>
            <w:vAlign w:val="bottom"/>
            <w:hideMark/>
          </w:tcPr>
          <w:p w14:paraId="59259FBB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ascii="Calibri" w:hAnsi="Calibri" w:cs="Calibri"/>
              </w:rPr>
              <w:t xml:space="preserve"> 1.17 </w:t>
            </w:r>
            <w:proofErr w:type="gramStart"/>
            <w:r w:rsidRPr="00EC7AF9">
              <w:rPr>
                <w:rFonts w:ascii="Calibri" w:hAnsi="Calibri" w:cs="Calibri"/>
              </w:rPr>
              <w:t>( 1.01</w:t>
            </w:r>
            <w:proofErr w:type="gramEnd"/>
            <w:r w:rsidRPr="00EC7AF9">
              <w:rPr>
                <w:rFonts w:ascii="Calibri" w:hAnsi="Calibri" w:cs="Calibri"/>
              </w:rPr>
              <w:t xml:space="preserve"> -  1.35)</w:t>
            </w:r>
          </w:p>
        </w:tc>
        <w:tc>
          <w:tcPr>
            <w:tcW w:w="992" w:type="dxa"/>
            <w:noWrap/>
            <w:vAlign w:val="bottom"/>
            <w:hideMark/>
          </w:tcPr>
          <w:p w14:paraId="136D9E94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ascii="Calibri" w:hAnsi="Calibri" w:cs="Calibri"/>
              </w:rPr>
              <w:t>0.041</w:t>
            </w:r>
          </w:p>
        </w:tc>
      </w:tr>
      <w:tr w:rsidR="00EC7AF9" w:rsidRPr="00EC7AF9" w14:paraId="1A859B12" w14:textId="77777777" w:rsidTr="005B1691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38685E75" w14:textId="77777777" w:rsidR="005B1691" w:rsidRPr="00EC7AF9" w:rsidRDefault="005B169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 w:eastAsia="nb-NO"/>
              </w:rPr>
            </w:pPr>
            <w:r w:rsidRPr="00EC7AF9">
              <w:rPr>
                <w:rFonts w:eastAsia="Times New Roman" w:cstheme="minorHAnsi"/>
                <w:b/>
                <w:lang w:val="en-US" w:eastAsia="nb-NO"/>
              </w:rPr>
              <w:t>Multivariable</w:t>
            </w:r>
          </w:p>
        </w:tc>
        <w:tc>
          <w:tcPr>
            <w:tcW w:w="691" w:type="dxa"/>
            <w:noWrap/>
            <w:vAlign w:val="bottom"/>
            <w:hideMark/>
          </w:tcPr>
          <w:p w14:paraId="16FC8E31" w14:textId="77777777" w:rsidR="005B1691" w:rsidRPr="00EC7AF9" w:rsidRDefault="005B1691">
            <w:pPr>
              <w:rPr>
                <w:rFonts w:eastAsia="Times New Roman" w:cstheme="minorHAnsi"/>
                <w:b/>
                <w:lang w:val="en-US" w:eastAsia="nb-NO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1E79F8D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1.11 (0.95 - 1.30)</w:t>
            </w:r>
          </w:p>
        </w:tc>
        <w:tc>
          <w:tcPr>
            <w:tcW w:w="879" w:type="dxa"/>
            <w:noWrap/>
            <w:vAlign w:val="center"/>
            <w:hideMark/>
          </w:tcPr>
          <w:p w14:paraId="5DE0D570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0.19</w:t>
            </w:r>
          </w:p>
        </w:tc>
        <w:tc>
          <w:tcPr>
            <w:tcW w:w="1956" w:type="dxa"/>
            <w:noWrap/>
            <w:vAlign w:val="center"/>
            <w:hideMark/>
          </w:tcPr>
          <w:p w14:paraId="15691536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1.09 (0.93 - 1.26)</w:t>
            </w:r>
          </w:p>
        </w:tc>
        <w:tc>
          <w:tcPr>
            <w:tcW w:w="992" w:type="dxa"/>
            <w:noWrap/>
            <w:vAlign w:val="center"/>
            <w:hideMark/>
          </w:tcPr>
          <w:p w14:paraId="7B5F8531" w14:textId="77777777" w:rsidR="005B1691" w:rsidRPr="00EC7AF9" w:rsidRDefault="005B169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 w:eastAsia="nb-NO"/>
              </w:rPr>
            </w:pPr>
            <w:r w:rsidRPr="00EC7AF9">
              <w:rPr>
                <w:rFonts w:eastAsia="Times New Roman" w:cstheme="minorHAnsi"/>
                <w:lang w:val="en-US" w:eastAsia="nb-NO"/>
              </w:rPr>
              <w:t>0.28</w:t>
            </w:r>
          </w:p>
        </w:tc>
      </w:tr>
    </w:tbl>
    <w:p w14:paraId="129AB52B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u w:val="single"/>
          <w:lang w:val="en-US"/>
        </w:rPr>
      </w:pPr>
      <w:r w:rsidRPr="00EC7AF9">
        <w:rPr>
          <w:rFonts w:cstheme="minorHAnsi"/>
          <w:u w:val="single"/>
          <w:lang w:val="en-US"/>
        </w:rPr>
        <w:t>________________________________________________________________________________________________</w:t>
      </w:r>
    </w:p>
    <w:p w14:paraId="5424EBDE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  <w:r w:rsidRPr="00EC7AF9">
        <w:rPr>
          <w:rFonts w:cstheme="minorHAnsi"/>
          <w:lang w:val="en-US"/>
        </w:rPr>
        <w:t xml:space="preserve">Abbreviations: N= Number of events in the univariate analysis. M=Number of events in the multivariable analysis. </w:t>
      </w:r>
    </w:p>
    <w:p w14:paraId="277974CC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lang w:val="en-US"/>
        </w:rPr>
      </w:pPr>
      <w:r w:rsidRPr="00EC7AF9">
        <w:rPr>
          <w:rFonts w:cstheme="minorHAnsi"/>
          <w:lang w:val="en-US"/>
        </w:rPr>
        <w:t>MI = Myocardial infarction. Stroke = Cerebral stroke. HR, Hazard Ratio; 95% CI, 95% confidence interval.</w:t>
      </w:r>
    </w:p>
    <w:p w14:paraId="79828515" w14:textId="77777777" w:rsidR="005B1691" w:rsidRPr="00EC7AF9" w:rsidRDefault="005B1691" w:rsidP="005B1691">
      <w:pPr>
        <w:rPr>
          <w:rFonts w:cstheme="minorHAnsi"/>
        </w:rPr>
      </w:pPr>
    </w:p>
    <w:p w14:paraId="0DEC220D" w14:textId="77777777" w:rsidR="005B1691" w:rsidRPr="00EC7AF9" w:rsidRDefault="005B1691" w:rsidP="005B1691">
      <w:pPr>
        <w:rPr>
          <w:rFonts w:cstheme="minorHAnsi"/>
        </w:rPr>
        <w:sectPr w:rsidR="005B1691" w:rsidRPr="00EC7AF9" w:rsidSect="005B169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14255D0" w14:textId="60815DA7" w:rsidR="005B1691" w:rsidRPr="00EC7AF9" w:rsidRDefault="005B1691" w:rsidP="005B1691">
      <w:pPr>
        <w:rPr>
          <w:b/>
          <w:bCs/>
        </w:rPr>
      </w:pPr>
      <w:r w:rsidRPr="00EC7AF9">
        <w:rPr>
          <w:b/>
          <w:bCs/>
        </w:rPr>
        <w:lastRenderedPageBreak/>
        <w:t xml:space="preserve">Supplemental </w:t>
      </w:r>
      <w:proofErr w:type="spellStart"/>
      <w:r w:rsidRPr="00EC7AF9">
        <w:rPr>
          <w:b/>
          <w:bCs/>
        </w:rPr>
        <w:t>Table</w:t>
      </w:r>
      <w:proofErr w:type="spellEnd"/>
      <w:r w:rsidRPr="00EC7AF9">
        <w:rPr>
          <w:b/>
          <w:bCs/>
        </w:rPr>
        <w:t xml:space="preserve"> 9.</w:t>
      </w:r>
    </w:p>
    <w:p w14:paraId="48E30678" w14:textId="77777777" w:rsidR="005B1691" w:rsidRPr="00EC7AF9" w:rsidRDefault="005B1691" w:rsidP="005B1691">
      <w:proofErr w:type="spellStart"/>
      <w:r w:rsidRPr="00EC7AF9">
        <w:t>Patients</w:t>
      </w:r>
      <w:proofErr w:type="spellEnd"/>
      <w:r w:rsidRPr="00EC7AF9">
        <w:t xml:space="preserve"> in </w:t>
      </w:r>
      <w:proofErr w:type="spellStart"/>
      <w:r w:rsidRPr="00EC7AF9">
        <w:t>the</w:t>
      </w:r>
      <w:proofErr w:type="spellEnd"/>
      <w:r w:rsidRPr="00EC7AF9">
        <w:t xml:space="preserve"> non-AMI </w:t>
      </w:r>
      <w:proofErr w:type="spellStart"/>
      <w:r w:rsidRPr="00EC7AF9">
        <w:t>population</w:t>
      </w:r>
      <w:proofErr w:type="spellEnd"/>
      <w:r w:rsidRPr="00EC7AF9">
        <w:t xml:space="preserve"> (</w:t>
      </w:r>
      <w:proofErr w:type="spellStart"/>
      <w:r w:rsidRPr="00EC7AF9">
        <w:t>TnT</w:t>
      </w:r>
      <w:proofErr w:type="spellEnd"/>
      <w:r w:rsidRPr="00EC7AF9">
        <w:t xml:space="preserve"> </w:t>
      </w:r>
      <w:r w:rsidRPr="00EC7AF9">
        <w:rPr>
          <w:rFonts w:cstheme="minorHAnsi"/>
        </w:rPr>
        <w:t>≤</w:t>
      </w:r>
      <w:r w:rsidRPr="00EC7AF9">
        <w:t xml:space="preserve"> 50 ng/L) </w:t>
      </w:r>
      <w:proofErr w:type="spellStart"/>
      <w:r w:rsidRPr="00EC7AF9">
        <w:t>with</w:t>
      </w:r>
      <w:proofErr w:type="spellEnd"/>
      <w:r w:rsidRPr="00EC7AF9">
        <w:t xml:space="preserve"> non-</w:t>
      </w:r>
      <w:proofErr w:type="spellStart"/>
      <w:r w:rsidRPr="00EC7AF9">
        <w:t>missing</w:t>
      </w:r>
      <w:proofErr w:type="spellEnd"/>
      <w:r w:rsidRPr="00EC7AF9">
        <w:t xml:space="preserve"> CCL18 </w:t>
      </w:r>
      <w:proofErr w:type="spellStart"/>
      <w:r w:rsidRPr="00EC7AF9">
        <w:t>measurements</w:t>
      </w:r>
      <w:proofErr w:type="spellEnd"/>
      <w:r w:rsidRPr="00EC7AF9">
        <w:t xml:space="preserve"> (n = 475).</w:t>
      </w:r>
    </w:p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2860"/>
        <w:gridCol w:w="1207"/>
        <w:gridCol w:w="1207"/>
        <w:gridCol w:w="1207"/>
        <w:gridCol w:w="1207"/>
        <w:gridCol w:w="1207"/>
      </w:tblGrid>
      <w:tr w:rsidR="00EC7AF9" w:rsidRPr="00EC7AF9" w14:paraId="45174A65" w14:textId="77777777" w:rsidTr="005B1691">
        <w:trPr>
          <w:trHeight w:val="290"/>
        </w:trPr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C17BD" w14:textId="77777777" w:rsidR="005B1691" w:rsidRPr="00EC7AF9" w:rsidRDefault="005B1691">
            <w:pPr>
              <w:spacing w:line="240" w:lineRule="auto"/>
            </w:pPr>
            <w:r w:rsidRPr="00EC7AF9">
              <w:t xml:space="preserve">Index </w:t>
            </w:r>
            <w:proofErr w:type="spellStart"/>
            <w:r w:rsidRPr="00EC7AF9">
              <w:t>diagnosis</w:t>
            </w:r>
            <w:proofErr w:type="spellEnd"/>
          </w:p>
        </w:tc>
        <w:tc>
          <w:tcPr>
            <w:tcW w:w="60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787F3" w14:textId="77777777" w:rsidR="005B1691" w:rsidRPr="00EC7AF9" w:rsidRDefault="005B1691">
            <w:pPr>
              <w:spacing w:line="240" w:lineRule="auto"/>
            </w:pPr>
            <w:r w:rsidRPr="00EC7AF9">
              <w:t xml:space="preserve">CCL18 </w:t>
            </w:r>
            <w:proofErr w:type="spellStart"/>
            <w:r w:rsidRPr="00EC7AF9">
              <w:t>Quartile</w:t>
            </w:r>
            <w:proofErr w:type="spellEnd"/>
            <w:r w:rsidRPr="00EC7AF9">
              <w:t xml:space="preserve"> </w:t>
            </w:r>
            <w:proofErr w:type="spellStart"/>
            <w:r w:rsidRPr="00EC7AF9">
              <w:t>based</w:t>
            </w:r>
            <w:proofErr w:type="spellEnd"/>
            <w:r w:rsidRPr="00EC7AF9">
              <w:t xml:space="preserve"> </w:t>
            </w:r>
            <w:proofErr w:type="spellStart"/>
            <w:r w:rsidRPr="00EC7AF9">
              <w:t>on</w:t>
            </w:r>
            <w:proofErr w:type="spellEnd"/>
            <w:r w:rsidRPr="00EC7AF9">
              <w:t xml:space="preserve"> </w:t>
            </w:r>
            <w:proofErr w:type="spellStart"/>
            <w:r w:rsidRPr="00EC7AF9">
              <w:t>both</w:t>
            </w:r>
            <w:proofErr w:type="spellEnd"/>
            <w:r w:rsidRPr="00EC7AF9">
              <w:t xml:space="preserve"> AMI and non-AMI </w:t>
            </w:r>
            <w:proofErr w:type="spellStart"/>
            <w:r w:rsidRPr="00EC7AF9">
              <w:t>patients</w:t>
            </w:r>
            <w:proofErr w:type="spellEnd"/>
          </w:p>
        </w:tc>
      </w:tr>
      <w:tr w:rsidR="00EC7AF9" w:rsidRPr="00EC7AF9" w14:paraId="1A685EB7" w14:textId="77777777" w:rsidTr="005B1691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DEBB8" w14:textId="77777777" w:rsidR="005B1691" w:rsidRPr="00EC7AF9" w:rsidRDefault="005B1691">
            <w:pPr>
              <w:spacing w:line="240" w:lineRule="auto"/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8C251" w14:textId="77777777" w:rsidR="005B1691" w:rsidRPr="00EC7AF9" w:rsidRDefault="005B1691">
            <w:pPr>
              <w:spacing w:line="240" w:lineRule="auto"/>
            </w:pPr>
            <w:r w:rsidRPr="00EC7AF9">
              <w:t>Quartile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37A6A" w14:textId="77777777" w:rsidR="005B1691" w:rsidRPr="00EC7AF9" w:rsidRDefault="005B1691">
            <w:pPr>
              <w:spacing w:line="240" w:lineRule="auto"/>
            </w:pPr>
            <w:r w:rsidRPr="00EC7AF9">
              <w:t>Quartile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BF7F2" w14:textId="77777777" w:rsidR="005B1691" w:rsidRPr="00EC7AF9" w:rsidRDefault="005B1691">
            <w:pPr>
              <w:spacing w:line="240" w:lineRule="auto"/>
            </w:pPr>
            <w:r w:rsidRPr="00EC7AF9">
              <w:t>Quartile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3C4AD" w14:textId="77777777" w:rsidR="005B1691" w:rsidRPr="00EC7AF9" w:rsidRDefault="005B1691">
            <w:pPr>
              <w:spacing w:line="240" w:lineRule="auto"/>
            </w:pPr>
            <w:r w:rsidRPr="00EC7AF9">
              <w:t>Quartile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D873" w14:textId="77777777" w:rsidR="005B1691" w:rsidRPr="00EC7AF9" w:rsidRDefault="005B1691">
            <w:pPr>
              <w:spacing w:line="240" w:lineRule="auto"/>
            </w:pPr>
            <w:r w:rsidRPr="00EC7AF9">
              <w:t>Total</w:t>
            </w:r>
          </w:p>
        </w:tc>
      </w:tr>
      <w:tr w:rsidR="00EC7AF9" w:rsidRPr="00EC7AF9" w14:paraId="58E2B394" w14:textId="77777777" w:rsidTr="005B1691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64908" w14:textId="77777777" w:rsidR="005B1691" w:rsidRPr="00EC7AF9" w:rsidRDefault="005B1691">
            <w:pPr>
              <w:spacing w:line="240" w:lineRule="auto"/>
            </w:pPr>
            <w:r w:rsidRPr="00EC7AF9">
              <w:t>MI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C745F" w14:textId="77777777" w:rsidR="005B1691" w:rsidRPr="00EC7AF9" w:rsidRDefault="005B1691">
            <w:pPr>
              <w:spacing w:line="240" w:lineRule="auto"/>
            </w:pPr>
            <w:r w:rsidRPr="00EC7AF9"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50C2" w14:textId="77777777" w:rsidR="005B1691" w:rsidRPr="00EC7AF9" w:rsidRDefault="005B1691">
            <w:pPr>
              <w:spacing w:line="240" w:lineRule="auto"/>
            </w:pPr>
            <w:r w:rsidRPr="00EC7AF9">
              <w:t>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BD9B2" w14:textId="77777777" w:rsidR="005B1691" w:rsidRPr="00EC7AF9" w:rsidRDefault="005B1691">
            <w:pPr>
              <w:spacing w:line="240" w:lineRule="auto"/>
            </w:pPr>
            <w:r w:rsidRPr="00EC7AF9">
              <w:t>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B7CD8" w14:textId="77777777" w:rsidR="005B1691" w:rsidRPr="00EC7AF9" w:rsidRDefault="005B1691">
            <w:pPr>
              <w:spacing w:line="240" w:lineRule="auto"/>
            </w:pPr>
            <w:r w:rsidRPr="00EC7AF9">
              <w:t>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15BFC" w14:textId="77777777" w:rsidR="005B1691" w:rsidRPr="00EC7AF9" w:rsidRDefault="005B1691">
            <w:pPr>
              <w:spacing w:line="240" w:lineRule="auto"/>
            </w:pPr>
            <w:r w:rsidRPr="00EC7AF9">
              <w:t>4</w:t>
            </w:r>
          </w:p>
        </w:tc>
      </w:tr>
      <w:tr w:rsidR="00EC7AF9" w:rsidRPr="00EC7AF9" w14:paraId="4A1BB725" w14:textId="77777777" w:rsidTr="005B1691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0173A" w14:textId="77777777" w:rsidR="005B1691" w:rsidRPr="00EC7AF9" w:rsidRDefault="005B1691">
            <w:pPr>
              <w:spacing w:line="240" w:lineRule="auto"/>
            </w:pPr>
            <w:r w:rsidRPr="00EC7AF9">
              <w:t>UAP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7B31B" w14:textId="77777777" w:rsidR="005B1691" w:rsidRPr="00EC7AF9" w:rsidRDefault="005B1691">
            <w:pPr>
              <w:spacing w:line="240" w:lineRule="auto"/>
            </w:pPr>
            <w:r w:rsidRPr="00EC7AF9">
              <w:t>1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F0500" w14:textId="77777777" w:rsidR="005B1691" w:rsidRPr="00EC7AF9" w:rsidRDefault="005B1691">
            <w:pPr>
              <w:spacing w:line="240" w:lineRule="auto"/>
            </w:pPr>
            <w:r w:rsidRPr="00EC7AF9">
              <w:t>1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FA3F2" w14:textId="77777777" w:rsidR="005B1691" w:rsidRPr="00EC7AF9" w:rsidRDefault="005B1691">
            <w:pPr>
              <w:spacing w:line="240" w:lineRule="auto"/>
            </w:pPr>
            <w:r w:rsidRPr="00EC7AF9">
              <w:t>1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157AE" w14:textId="77777777" w:rsidR="005B1691" w:rsidRPr="00EC7AF9" w:rsidRDefault="005B1691">
            <w:pPr>
              <w:spacing w:line="240" w:lineRule="auto"/>
            </w:pPr>
            <w:r w:rsidRPr="00EC7AF9">
              <w:t>3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D5CBE" w14:textId="77777777" w:rsidR="005B1691" w:rsidRPr="00EC7AF9" w:rsidRDefault="005B1691">
            <w:pPr>
              <w:spacing w:line="240" w:lineRule="auto"/>
            </w:pPr>
            <w:r w:rsidRPr="00EC7AF9">
              <w:t>81</w:t>
            </w:r>
          </w:p>
        </w:tc>
      </w:tr>
      <w:tr w:rsidR="00EC7AF9" w:rsidRPr="00EC7AF9" w14:paraId="1E4E7575" w14:textId="77777777" w:rsidTr="005B1691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DE348" w14:textId="77777777" w:rsidR="005B1691" w:rsidRPr="00EC7AF9" w:rsidRDefault="005B1691">
            <w:pPr>
              <w:spacing w:line="240" w:lineRule="auto"/>
            </w:pPr>
            <w:r w:rsidRPr="00EC7AF9">
              <w:t>NON-AC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4F6A7" w14:textId="77777777" w:rsidR="005B1691" w:rsidRPr="00EC7AF9" w:rsidRDefault="005B1691">
            <w:pPr>
              <w:spacing w:line="240" w:lineRule="auto"/>
            </w:pPr>
            <w:r w:rsidRPr="00EC7AF9">
              <w:t>11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75908" w14:textId="77777777" w:rsidR="005B1691" w:rsidRPr="00EC7AF9" w:rsidRDefault="005B1691">
            <w:pPr>
              <w:spacing w:line="240" w:lineRule="auto"/>
            </w:pPr>
            <w:r w:rsidRPr="00EC7AF9">
              <w:t>10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651F" w14:textId="77777777" w:rsidR="005B1691" w:rsidRPr="00EC7AF9" w:rsidRDefault="005B1691">
            <w:pPr>
              <w:spacing w:line="240" w:lineRule="auto"/>
            </w:pPr>
            <w:r w:rsidRPr="00EC7AF9">
              <w:t>10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7083E" w14:textId="77777777" w:rsidR="005B1691" w:rsidRPr="00EC7AF9" w:rsidRDefault="005B1691">
            <w:pPr>
              <w:spacing w:line="240" w:lineRule="auto"/>
            </w:pPr>
            <w:r w:rsidRPr="00EC7AF9">
              <w:t>66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3EBEB" w14:textId="77777777" w:rsidR="005B1691" w:rsidRPr="00EC7AF9" w:rsidRDefault="005B1691">
            <w:pPr>
              <w:spacing w:line="240" w:lineRule="auto"/>
            </w:pPr>
            <w:r w:rsidRPr="00EC7AF9">
              <w:t>390</w:t>
            </w:r>
          </w:p>
        </w:tc>
      </w:tr>
      <w:tr w:rsidR="00EC7AF9" w:rsidRPr="00EC7AF9" w14:paraId="58E7B499" w14:textId="77777777" w:rsidTr="005B1691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CD03D" w14:textId="77777777" w:rsidR="005B1691" w:rsidRPr="00EC7AF9" w:rsidRDefault="005B1691">
            <w:pPr>
              <w:spacing w:line="240" w:lineRule="auto"/>
            </w:pPr>
            <w:r w:rsidRPr="00EC7AF9"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799E" w14:textId="77777777" w:rsidR="005B1691" w:rsidRPr="00EC7AF9" w:rsidRDefault="005B1691">
            <w:pPr>
              <w:spacing w:line="240" w:lineRule="auto"/>
            </w:pPr>
            <w:r w:rsidRPr="00EC7AF9">
              <w:t>13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F8ADA" w14:textId="77777777" w:rsidR="005B1691" w:rsidRPr="00EC7AF9" w:rsidRDefault="005B1691">
            <w:pPr>
              <w:spacing w:line="240" w:lineRule="auto"/>
            </w:pPr>
            <w:r w:rsidRPr="00EC7AF9">
              <w:t>12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E88C3" w14:textId="77777777" w:rsidR="005B1691" w:rsidRPr="00EC7AF9" w:rsidRDefault="005B1691">
            <w:pPr>
              <w:spacing w:line="240" w:lineRule="auto"/>
            </w:pPr>
            <w:r w:rsidRPr="00EC7AF9">
              <w:t>11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8A30" w14:textId="77777777" w:rsidR="005B1691" w:rsidRPr="00EC7AF9" w:rsidRDefault="005B1691">
            <w:pPr>
              <w:spacing w:line="240" w:lineRule="auto"/>
            </w:pPr>
            <w:r w:rsidRPr="00EC7AF9">
              <w:t>10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F3C43" w14:textId="77777777" w:rsidR="005B1691" w:rsidRPr="00EC7AF9" w:rsidRDefault="005B1691">
            <w:pPr>
              <w:spacing w:line="240" w:lineRule="auto"/>
            </w:pPr>
            <w:r w:rsidRPr="00EC7AF9">
              <w:t>475</w:t>
            </w:r>
          </w:p>
        </w:tc>
      </w:tr>
    </w:tbl>
    <w:p w14:paraId="4C083EC1" w14:textId="77777777" w:rsidR="005B1691" w:rsidRPr="00EC7AF9" w:rsidRDefault="005B1691" w:rsidP="005B1691">
      <w:pPr>
        <w:widowControl w:val="0"/>
        <w:spacing w:after="0" w:line="240" w:lineRule="auto"/>
        <w:rPr>
          <w:rFonts w:cstheme="minorHAnsi"/>
          <w:b/>
          <w:lang w:val="en-US"/>
        </w:rPr>
      </w:pPr>
    </w:p>
    <w:p w14:paraId="735C3E8A" w14:textId="77777777" w:rsidR="005B1691" w:rsidRPr="00EC7AF9" w:rsidRDefault="005B1691" w:rsidP="005B1691">
      <w:pPr>
        <w:spacing w:line="240" w:lineRule="auto"/>
      </w:pPr>
      <w:proofErr w:type="spellStart"/>
      <w:r w:rsidRPr="00EC7AF9">
        <w:t>Ignoring</w:t>
      </w:r>
      <w:proofErr w:type="spellEnd"/>
      <w:r w:rsidRPr="00EC7AF9">
        <w:t xml:space="preserve"> </w:t>
      </w:r>
      <w:proofErr w:type="spellStart"/>
      <w:r w:rsidRPr="00EC7AF9">
        <w:t>the</w:t>
      </w:r>
      <w:proofErr w:type="spellEnd"/>
      <w:r w:rsidRPr="00EC7AF9">
        <w:t xml:space="preserve"> </w:t>
      </w:r>
      <w:proofErr w:type="spellStart"/>
      <w:r w:rsidRPr="00EC7AF9">
        <w:t>four</w:t>
      </w:r>
      <w:proofErr w:type="spellEnd"/>
      <w:r w:rsidRPr="00EC7AF9">
        <w:t xml:space="preserve"> </w:t>
      </w:r>
      <w:proofErr w:type="spellStart"/>
      <w:r w:rsidRPr="00EC7AF9">
        <w:t>patients</w:t>
      </w:r>
      <w:proofErr w:type="spellEnd"/>
      <w:r w:rsidRPr="00EC7AF9">
        <w:t xml:space="preserve"> </w:t>
      </w:r>
      <w:proofErr w:type="spellStart"/>
      <w:r w:rsidRPr="00EC7AF9">
        <w:t>with</w:t>
      </w:r>
      <w:proofErr w:type="spellEnd"/>
      <w:r w:rsidRPr="00EC7AF9">
        <w:t xml:space="preserve"> an </w:t>
      </w:r>
      <w:proofErr w:type="gramStart"/>
      <w:r w:rsidRPr="00EC7AF9">
        <w:t xml:space="preserve">MI </w:t>
      </w:r>
      <w:proofErr w:type="spellStart"/>
      <w:r w:rsidRPr="00EC7AF9">
        <w:t>diagnosis</w:t>
      </w:r>
      <w:proofErr w:type="spellEnd"/>
      <w:proofErr w:type="gramEnd"/>
      <w:r w:rsidRPr="00EC7AF9">
        <w:t xml:space="preserve">, </w:t>
      </w:r>
      <w:proofErr w:type="spellStart"/>
      <w:r w:rsidRPr="00EC7AF9">
        <w:t>no</w:t>
      </w:r>
      <w:proofErr w:type="spellEnd"/>
      <w:r w:rsidRPr="00EC7AF9">
        <w:t xml:space="preserve"> </w:t>
      </w:r>
      <w:proofErr w:type="spellStart"/>
      <w:r w:rsidRPr="00EC7AF9">
        <w:t>significant</w:t>
      </w:r>
      <w:proofErr w:type="spellEnd"/>
      <w:r w:rsidRPr="00EC7AF9">
        <w:t xml:space="preserve"> </w:t>
      </w:r>
      <w:proofErr w:type="spellStart"/>
      <w:r w:rsidRPr="00EC7AF9">
        <w:t>interaction</w:t>
      </w:r>
      <w:proofErr w:type="spellEnd"/>
      <w:r w:rsidRPr="00EC7AF9">
        <w:t xml:space="preserve"> </w:t>
      </w:r>
      <w:proofErr w:type="spellStart"/>
      <w:r w:rsidRPr="00EC7AF9">
        <w:t>effect</w:t>
      </w:r>
      <w:proofErr w:type="spellEnd"/>
      <w:r w:rsidRPr="00EC7AF9">
        <w:t xml:space="preserve"> </w:t>
      </w:r>
      <w:proofErr w:type="spellStart"/>
      <w:r w:rsidRPr="00EC7AF9">
        <w:t>was</w:t>
      </w:r>
      <w:proofErr w:type="spellEnd"/>
      <w:r w:rsidRPr="00EC7AF9">
        <w:t xml:space="preserve"> </w:t>
      </w:r>
      <w:proofErr w:type="spellStart"/>
      <w:r w:rsidRPr="00EC7AF9">
        <w:t>observed</w:t>
      </w:r>
      <w:proofErr w:type="spellEnd"/>
      <w:r w:rsidRPr="00EC7AF9">
        <w:t xml:space="preserve"> </w:t>
      </w:r>
      <w:proofErr w:type="spellStart"/>
      <w:r w:rsidRPr="00EC7AF9">
        <w:t>between</w:t>
      </w:r>
      <w:proofErr w:type="spellEnd"/>
      <w:r w:rsidRPr="00EC7AF9">
        <w:t xml:space="preserve"> </w:t>
      </w:r>
    </w:p>
    <w:p w14:paraId="34D81876" w14:textId="77777777" w:rsidR="005B1691" w:rsidRPr="00EC7AF9" w:rsidRDefault="005B1691" w:rsidP="005B1691">
      <w:pPr>
        <w:spacing w:line="240" w:lineRule="auto"/>
      </w:pPr>
      <w:proofErr w:type="spellStart"/>
      <w:r w:rsidRPr="00EC7AF9">
        <w:t>index</w:t>
      </w:r>
      <w:proofErr w:type="spellEnd"/>
      <w:r w:rsidRPr="00EC7AF9">
        <w:t xml:space="preserve"> </w:t>
      </w:r>
      <w:proofErr w:type="spellStart"/>
      <w:r w:rsidRPr="00EC7AF9">
        <w:t>diagnosis</w:t>
      </w:r>
      <w:proofErr w:type="spellEnd"/>
      <w:r w:rsidRPr="00EC7AF9">
        <w:t xml:space="preserve"> and CCL18 </w:t>
      </w:r>
      <w:proofErr w:type="spellStart"/>
      <w:r w:rsidRPr="00EC7AF9">
        <w:t>quartile</w:t>
      </w:r>
      <w:proofErr w:type="spellEnd"/>
      <w:r w:rsidRPr="00EC7AF9">
        <w:t xml:space="preserve"> (p=0.44).</w:t>
      </w:r>
    </w:p>
    <w:p w14:paraId="36E2F8DB" w14:textId="77777777" w:rsidR="005B1691" w:rsidRDefault="005B1691" w:rsidP="005B1691">
      <w:pPr>
        <w:rPr>
          <w:rFonts w:cstheme="minorHAnsi"/>
          <w:color w:val="000000" w:themeColor="text1"/>
        </w:rPr>
        <w:sectPr w:rsidR="005B1691" w:rsidSect="005B169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12F4919" w14:textId="77777777" w:rsidR="005B1691" w:rsidRDefault="005B1691" w:rsidP="005B1691">
      <w:pPr>
        <w:rPr>
          <w:rFonts w:cstheme="minorHAnsi"/>
          <w:color w:val="000000" w:themeColor="text1"/>
        </w:rPr>
      </w:pPr>
    </w:p>
    <w:p w14:paraId="68B25E8F" w14:textId="77777777" w:rsidR="00092CA8" w:rsidRDefault="00092CA8"/>
    <w:sectPr w:rsidR="00092CA8" w:rsidSect="005B169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07E0D" w14:textId="77777777" w:rsidR="007957DF" w:rsidRDefault="007957DF" w:rsidP="00EC7AF9">
      <w:pPr>
        <w:spacing w:after="0" w:line="240" w:lineRule="auto"/>
      </w:pPr>
      <w:r>
        <w:separator/>
      </w:r>
    </w:p>
  </w:endnote>
  <w:endnote w:type="continuationSeparator" w:id="0">
    <w:p w14:paraId="67DAA09C" w14:textId="77777777" w:rsidR="007957DF" w:rsidRDefault="007957DF" w:rsidP="00EC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F916B" w14:textId="580BBDBD" w:rsidR="00EC7AF9" w:rsidRDefault="00EC7AF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0EC9D" w14:textId="693EB134" w:rsidR="00EC7AF9" w:rsidRDefault="00EC7AF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9AC33" w14:textId="1ADE6CE7" w:rsidR="00EC7AF9" w:rsidRDefault="00EC7AF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DCD70" w14:textId="77777777" w:rsidR="007957DF" w:rsidRDefault="007957DF" w:rsidP="00EC7AF9">
      <w:pPr>
        <w:spacing w:after="0" w:line="240" w:lineRule="auto"/>
      </w:pPr>
      <w:r>
        <w:separator/>
      </w:r>
    </w:p>
  </w:footnote>
  <w:footnote w:type="continuationSeparator" w:id="0">
    <w:p w14:paraId="319B5B33" w14:textId="77777777" w:rsidR="007957DF" w:rsidRDefault="007957DF" w:rsidP="00EC7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F1BE6"/>
    <w:multiLevelType w:val="hybridMultilevel"/>
    <w:tmpl w:val="D8FCC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6744461">
    <w:abstractNumId w:val="0"/>
  </w:num>
  <w:num w:numId="2" w16cid:durableId="205532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91"/>
    <w:rsid w:val="00092CA8"/>
    <w:rsid w:val="000F76B4"/>
    <w:rsid w:val="00106E82"/>
    <w:rsid w:val="004601AB"/>
    <w:rsid w:val="00562A44"/>
    <w:rsid w:val="005B1691"/>
    <w:rsid w:val="007957DF"/>
    <w:rsid w:val="00A05039"/>
    <w:rsid w:val="00E11D36"/>
    <w:rsid w:val="00EC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FCC29"/>
  <w15:chartTrackingRefBased/>
  <w15:docId w15:val="{B3F3EDF4-096B-4716-81E7-C4A83495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691"/>
    <w:pPr>
      <w:spacing w:line="256" w:lineRule="auto"/>
    </w:pPr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5B1691"/>
    <w:rPr>
      <w:color w:val="0563C1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5B169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5B1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5B1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B169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B1691"/>
    <w:rPr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semiHidden/>
    <w:unhideWhenUsed/>
    <w:rsid w:val="005B1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5B1691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5B1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B1691"/>
    <w:rPr>
      <w:kern w:val="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B169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B1691"/>
    <w:rPr>
      <w:b/>
      <w:bCs/>
      <w:kern w:val="0"/>
      <w:sz w:val="20"/>
      <w:szCs w:val="20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B1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B1691"/>
    <w:rPr>
      <w:rFonts w:ascii="Segoe UI" w:hAnsi="Segoe UI" w:cs="Segoe UI"/>
      <w:kern w:val="0"/>
      <w:sz w:val="18"/>
      <w:szCs w:val="18"/>
      <w14:ligatures w14:val="none"/>
    </w:rPr>
  </w:style>
  <w:style w:type="paragraph" w:styleId="Ingenmellomrom">
    <w:name w:val="No Spacing"/>
    <w:uiPriority w:val="1"/>
    <w:qFormat/>
    <w:rsid w:val="005B1691"/>
    <w:pPr>
      <w:spacing w:after="0" w:line="240" w:lineRule="auto"/>
    </w:pPr>
    <w:rPr>
      <w:lang w:val="en-GB"/>
    </w:rPr>
  </w:style>
  <w:style w:type="paragraph" w:styleId="Revisjon">
    <w:name w:val="Revision"/>
    <w:uiPriority w:val="99"/>
    <w:semiHidden/>
    <w:rsid w:val="005B1691"/>
    <w:pPr>
      <w:spacing w:after="0" w:line="240" w:lineRule="auto"/>
    </w:pPr>
    <w:rPr>
      <w:kern w:val="0"/>
      <w14:ligatures w14:val="none"/>
    </w:rPr>
  </w:style>
  <w:style w:type="paragraph" w:styleId="Listeavsnitt">
    <w:name w:val="List Paragraph"/>
    <w:basedOn w:val="Normal"/>
    <w:uiPriority w:val="34"/>
    <w:qFormat/>
    <w:rsid w:val="005B1691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5B1691"/>
    <w:rPr>
      <w:sz w:val="16"/>
      <w:szCs w:val="16"/>
    </w:rPr>
  </w:style>
  <w:style w:type="table" w:styleId="Tabellrutenett">
    <w:name w:val="Table Grid"/>
    <w:basedOn w:val="Vanligtabell"/>
    <w:uiPriority w:val="39"/>
    <w:rsid w:val="005B169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4</Pages>
  <Words>2932</Words>
  <Characters>1554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en, Dennis Winston Trygve</dc:creator>
  <cp:keywords/>
  <dc:description/>
  <cp:lastModifiedBy>Nilsen, Dennis Winston Trygve</cp:lastModifiedBy>
  <cp:revision>4</cp:revision>
  <dcterms:created xsi:type="dcterms:W3CDTF">2024-02-21T08:57:00Z</dcterms:created>
  <dcterms:modified xsi:type="dcterms:W3CDTF">2024-03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2-21T16:41:10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e38dcd5-cd4d-4868-9ce2-3719acd799dc</vt:lpwstr>
  </property>
  <property fmtid="{D5CDD505-2E9C-101B-9397-08002B2CF9AE}" pid="8" name="MSIP_Label_d291ddcc-9a90-46b7-a727-d19b3ec4b730_ContentBits">
    <vt:lpwstr>0</vt:lpwstr>
  </property>
</Properties>
</file>